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19B1B" w14:textId="52895227" w:rsidR="001251A9" w:rsidRPr="00110632" w:rsidRDefault="00110632" w:rsidP="00110632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110632">
        <w:rPr>
          <w:rFonts w:ascii="Times New Roman" w:hAnsi="Times New Roman"/>
          <w:sz w:val="24"/>
          <w:szCs w:val="24"/>
          <w:lang w:val="en-US" w:eastAsia="de-DE"/>
        </w:rPr>
        <w:t xml:space="preserve">Additional file 1 of </w:t>
      </w:r>
      <w:bookmarkStart w:id="0" w:name="_Hlk162445494"/>
      <w:r w:rsidRPr="00110632">
        <w:rPr>
          <w:rFonts w:ascii="Times New Roman" w:hAnsi="Times New Roman"/>
          <w:sz w:val="24"/>
          <w:szCs w:val="24"/>
          <w:lang w:val="en-US"/>
        </w:rPr>
        <w:t>Efficacy of an internet-based, therapist-guided cognitive behavioral therapy intervention for adolescents and young adults with body dysmorphic disorder: a randomized controlled trial</w:t>
      </w:r>
      <w:bookmarkEnd w:id="0"/>
    </w:p>
    <w:tbl>
      <w:tblPr>
        <w:tblStyle w:val="Tabellenraster1"/>
        <w:tblpPr w:leftFromText="141" w:rightFromText="141" w:vertAnchor="text" w:tblpY="1"/>
        <w:tblOverlap w:val="never"/>
        <w:tblW w:w="1417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168"/>
        <w:gridCol w:w="1395"/>
        <w:gridCol w:w="1244"/>
        <w:gridCol w:w="1254"/>
        <w:gridCol w:w="1110"/>
        <w:gridCol w:w="1109"/>
        <w:gridCol w:w="980"/>
        <w:gridCol w:w="1090"/>
        <w:gridCol w:w="1139"/>
      </w:tblGrid>
      <w:tr w:rsidR="00747AB5" w:rsidRPr="00C2698A" w14:paraId="60132477" w14:textId="77777777" w:rsidTr="00554C1E"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E7AA0" w14:textId="4C81DD51" w:rsidR="00747AB5" w:rsidRPr="00C2698A" w:rsidRDefault="001C32F0" w:rsidP="00554C1E">
            <w:pPr>
              <w:spacing w:after="0"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dditional file 1</w:t>
            </w:r>
            <w:bookmarkStart w:id="1" w:name="_GoBack"/>
            <w:bookmarkEnd w:id="1"/>
          </w:p>
        </w:tc>
      </w:tr>
      <w:tr w:rsidR="00747AB5" w:rsidRPr="00C2698A" w14:paraId="70AD70FE" w14:textId="77777777" w:rsidTr="00554C1E"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AC8FD" w14:textId="7F7F9665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6309DE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Results of the </w:t>
            </w: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omplete case analysis</w:t>
            </w:r>
            <w:r w:rsidRPr="006309DE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: </w:t>
            </w:r>
            <w:r w:rsidRPr="00C2698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hanges in outcome measures</w:t>
            </w:r>
          </w:p>
        </w:tc>
      </w:tr>
      <w:tr w:rsidR="00747AB5" w:rsidRPr="00C2698A" w14:paraId="42B38CC6" w14:textId="77777777" w:rsidTr="00554C1E"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8D4AD5E" w14:textId="77777777" w:rsidR="00747AB5" w:rsidRPr="00C2698A" w:rsidRDefault="00747AB5" w:rsidP="00554C1E">
            <w:pPr>
              <w:spacing w:after="0" w:line="480" w:lineRule="auto"/>
              <w:ind w:left="708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20BDAF9" w14:textId="77777777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BDC448B" w14:textId="77777777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0C3E6A48" w14:textId="77777777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00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180013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iCs/>
                <w:sz w:val="16"/>
                <w:szCs w:val="16"/>
                <w:lang w:val="en-US"/>
              </w:rPr>
              <w:t>Within-group differences</w:t>
            </w:r>
          </w:p>
        </w:tc>
        <w:tc>
          <w:tcPr>
            <w:tcW w:w="4318" w:type="dxa"/>
            <w:gridSpan w:val="4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6BB18C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Between-group differences</w:t>
            </w:r>
          </w:p>
        </w:tc>
      </w:tr>
      <w:tr w:rsidR="00747AB5" w:rsidRPr="00C2698A" w14:paraId="2FCA976E" w14:textId="77777777" w:rsidTr="00554C1E">
        <w:tc>
          <w:tcPr>
            <w:tcW w:w="1276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14:paraId="7D2C5E05" w14:textId="77777777" w:rsidR="00747AB5" w:rsidRPr="00C2698A" w:rsidRDefault="00747AB5" w:rsidP="00554C1E">
            <w:pPr>
              <w:spacing w:after="0" w:line="480" w:lineRule="auto"/>
              <w:ind w:left="708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A1FDAB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Pre-treat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316130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Post-treatment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20E4625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Follow-up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9C531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iCs/>
                <w:sz w:val="16"/>
                <w:szCs w:val="16"/>
                <w:lang w:val="en-US"/>
              </w:rPr>
              <w:t>Pre-treatment to post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2C131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iCs/>
                <w:sz w:val="16"/>
                <w:szCs w:val="16"/>
                <w:lang w:val="en-US"/>
              </w:rPr>
              <w:t>Pre-treatment to follow-up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E41CC3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Post-treatment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730376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Follow-up</w:t>
            </w:r>
          </w:p>
        </w:tc>
      </w:tr>
      <w:tr w:rsidR="00747AB5" w:rsidRPr="00C2698A" w14:paraId="5CFA4884" w14:textId="77777777" w:rsidTr="00554C1E"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A201A1A" w14:textId="77777777" w:rsidR="00747AB5" w:rsidRPr="00C2698A" w:rsidRDefault="00747AB5" w:rsidP="00554C1E">
            <w:pPr>
              <w:spacing w:after="0" w:line="480" w:lineRule="auto"/>
              <w:ind w:left="708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C96015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EMM (</w:t>
            </w:r>
            <w:r w:rsidRPr="00C2698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E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1BDE1F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EMM (</w:t>
            </w:r>
            <w:r w:rsidRPr="00C2698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E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14:paraId="1C926A2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EMM (</w:t>
            </w:r>
            <w:r w:rsidRPr="00C2698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E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14:paraId="37FFB85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2698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diff</w:t>
            </w:r>
            <w:proofErr w:type="spell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</w:tcPr>
          <w:p w14:paraId="684F5E0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g (95% CI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</w:tcPr>
          <w:p w14:paraId="47D6575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2698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diff</w:t>
            </w:r>
            <w:proofErr w:type="spell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04E215B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g (95% CI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706847F9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2698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diff</w:t>
            </w:r>
            <w:proofErr w:type="spell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6B9E1FA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g (95% CI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2C304D37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2698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diff</w:t>
            </w:r>
            <w:proofErr w:type="spell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139" w:type="dxa"/>
            <w:tcBorders>
              <w:bottom w:val="single" w:sz="4" w:space="0" w:color="auto"/>
              <w:right w:val="nil"/>
            </w:tcBorders>
          </w:tcPr>
          <w:p w14:paraId="540EF5D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g (95% CI)</w:t>
            </w:r>
          </w:p>
        </w:tc>
      </w:tr>
      <w:tr w:rsidR="00747AB5" w:rsidRPr="00C2698A" w14:paraId="5161D6B4" w14:textId="77777777" w:rsidTr="00554C1E">
        <w:tc>
          <w:tcPr>
            <w:tcW w:w="14175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BCE31F" w14:textId="77777777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BDD-YBOCS</w:t>
            </w:r>
          </w:p>
        </w:tc>
      </w:tr>
      <w:tr w:rsidR="00747AB5" w:rsidRPr="00C2698A" w14:paraId="7BA93C89" w14:textId="77777777" w:rsidTr="00554C1E"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76AB4E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iCB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96A91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8.42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1.6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EE21527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5.92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2.3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14:paraId="6252305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14:paraId="0614614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12.50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-16.36; -8.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64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</w:tcPr>
          <w:p w14:paraId="56E4B01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.56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0.71; 2.37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14:paraId="1E435CC3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194A5D7D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54F1442C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9.49 (-3.29; 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5.79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46D13BED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.11 (0.32; 1.88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63F4DB2C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890C4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747AB5" w:rsidRPr="00C2698A" w14:paraId="7FD88D54" w14:textId="77777777" w:rsidTr="00554C1E"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68442D1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Active contro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0406E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9.67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1.4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895729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5.40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2.08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E17CD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7E04E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4.27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-7.72; -0.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81)*</w:t>
            </w:r>
            <w:proofErr w:type="gramEnd"/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E63B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72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0.16; 1.25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932E0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58B8C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B4763D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28EFD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867B67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638E5E6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747AB5" w:rsidRPr="00C2698A" w14:paraId="359DC328" w14:textId="77777777" w:rsidTr="00554C1E">
        <w:tc>
          <w:tcPr>
            <w:tcW w:w="1417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B2DB8F" w14:textId="77777777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BABS</w:t>
            </w:r>
          </w:p>
        </w:tc>
      </w:tr>
      <w:tr w:rsidR="00747AB5" w:rsidRPr="00C2698A" w14:paraId="22C9F954" w14:textId="77777777" w:rsidTr="00554C1E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054B6F1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iCB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FAF41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4.</w:t>
            </w:r>
            <w:r w:rsidRPr="00C2698A" w:rsidDel="009B212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75 (1.3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274286C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1.25 (1.32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4D3F935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14:paraId="1B0393B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3.50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-5.69; -1.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31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</w:tcPr>
          <w:p w14:paraId="7345E48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72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0.10; 1.31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14:paraId="5B5C4F0E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7F51A16D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79AACE87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.42 (-1.23; 6.06)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28C1FBA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57 (-0.17; 1.31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34E094E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BC59B3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747AB5" w:rsidRPr="00C2698A" w14:paraId="1F0FBB90" w14:textId="77777777" w:rsidTr="00554C1E"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396EC210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Active contro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17C2A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3.67 (1.2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92FDD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3.67 (1.18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55203EE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18EC3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00 (-1.99; 1.99)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2A055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00 (-0.48; 0.48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1AD563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78EC16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05FFE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36263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63FC4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8D1AE1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747AB5" w:rsidRPr="00C2698A" w14:paraId="140D23FD" w14:textId="77777777" w:rsidTr="00554C1E">
        <w:tc>
          <w:tcPr>
            <w:tcW w:w="1417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B40AE" w14:textId="77777777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FKS</w:t>
            </w:r>
          </w:p>
        </w:tc>
      </w:tr>
      <w:tr w:rsidR="00747AB5" w:rsidRPr="00C2698A" w14:paraId="5FE27FDB" w14:textId="77777777" w:rsidTr="00554C1E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72A4D0B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iCB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DA785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38.33 (1.8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4465C5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2.50 (2.5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14:paraId="0A5085A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0.58 (2.95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14:paraId="4E24965C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15.83 (-20.40; -11.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7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</w:tcPr>
          <w:p w14:paraId="6CA92BD3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.65 (0.81; 2.46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14:paraId="310326C7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17.75 (-22.58; -12.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92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60F37423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.82 (0.89; 2.72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76BB465E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9.00 (1.72; 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6.28)*</w:t>
            </w:r>
            <w:proofErr w:type="gramEnd"/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0987745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88 (0.13; 1.63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2C861E1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0.42 (2.12; 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8.72)*</w:t>
            </w:r>
            <w:proofErr w:type="gramEnd"/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3E44C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99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0.18; 1.77)</w:t>
            </w:r>
          </w:p>
        </w:tc>
      </w:tr>
      <w:tr w:rsidR="00747AB5" w:rsidRPr="00C2698A" w14:paraId="2BCDA7FC" w14:textId="77777777" w:rsidTr="00554C1E"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0F4FD96A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Active contro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547DB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36.86 (1.7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67B6E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31.50 (2.40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E00166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31.00 (2.73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A28537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5.36 (-9.59; -1.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3)*</w:t>
            </w:r>
            <w:proofErr w:type="gramEnd"/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D5CAE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.01 (0.41; 1.59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3966E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5.86 (-10.33; -1.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38)*</w:t>
            </w:r>
            <w:proofErr w:type="gramEnd"/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2DE17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76 (0.18; 1.32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2F96D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BB165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55E0A6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F982B9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47AB5" w:rsidRPr="00C2698A" w14:paraId="4FF7A200" w14:textId="77777777" w:rsidTr="00554C1E">
        <w:tc>
          <w:tcPr>
            <w:tcW w:w="1417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23DC0" w14:textId="77777777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FKDK conviction</w:t>
            </w:r>
          </w:p>
        </w:tc>
      </w:tr>
      <w:tr w:rsidR="00747AB5" w:rsidRPr="00C2698A" w14:paraId="3B917370" w14:textId="77777777" w:rsidTr="00554C1E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A0EBD21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iCB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7A80BD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42.82 (6.0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0A9C62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6.86 (5.9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14:paraId="4C228FF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8.38 (6.07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14:paraId="64F8F3F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15.96 (-25.41; -6.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52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</w:tcPr>
          <w:p w14:paraId="3DB4BF7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.03 (0.36; 1.66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14:paraId="5A215B6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14.44 (-23.75; -5.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3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4CBC098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.09 (0.38; 1.76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64C5959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4.57 (7.56; 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41.58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0B07D79C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94 (0.18; 1.69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46E73FC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6.86 (-0.55; 34.26)</w:t>
            </w: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86B9C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62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-0.16; 1.38)</w:t>
            </w:r>
          </w:p>
        </w:tc>
      </w:tr>
      <w:tr w:rsidR="00747AB5" w:rsidRPr="00C2698A" w14:paraId="117FDDB8" w14:textId="77777777" w:rsidTr="00554C1E"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5606645B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Active contro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44DAA3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51.87 (5.8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84886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51.43 (5.70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72253E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45.24 (5.83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0BBA7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0.44 (-9.52; 8.64)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FCC297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12 (-0.36; 0.60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C1FB8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6.63 (-15.58; 2.31)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AB69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34 (-0.19; 0.86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9ABAA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F8AC89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FFB90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86ABA7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47AB5" w:rsidRPr="00C2698A" w14:paraId="794772FC" w14:textId="77777777" w:rsidTr="00554C1E">
        <w:tc>
          <w:tcPr>
            <w:tcW w:w="1417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98CB2" w14:textId="77777777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FKDK frequency</w:t>
            </w:r>
          </w:p>
        </w:tc>
      </w:tr>
      <w:tr w:rsidR="00747AB5" w:rsidRPr="00C2698A" w14:paraId="14855A30" w14:textId="77777777" w:rsidTr="00554C1E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5132429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iCB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5F010E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3.02 (0.2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9B8267D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.26 (0.2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14:paraId="28A9704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.14 (0.23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14:paraId="0745897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0.77 (-1.07; -0.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47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</w:tcPr>
          <w:p w14:paraId="11B892F9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.61 (0.75; 2.44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14:paraId="70EB190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0.89 (-1.22; -0.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55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062BC85C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.36 (0.58; 2.11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58B2287E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65 (0.03; 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.27)*</w:t>
            </w:r>
            <w:proofErr w:type="gramEnd"/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45C8570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73 (-0.03; 1.48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31BF2E36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64 (-0.00; 1.29)</w:t>
            </w: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5CADD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47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(-0.29; 1.22)</w:t>
            </w:r>
          </w:p>
        </w:tc>
      </w:tr>
      <w:tr w:rsidR="00747AB5" w:rsidRPr="00C2698A" w14:paraId="0F9E60C4" w14:textId="77777777" w:rsidTr="00554C1E"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5AE19171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Active contro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958A2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3.07 (0.1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E09A9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.90 (0.20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971F5E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.78 (0.21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9B3FD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0.17 (-0.44; 0.11)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EE4F5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43 (-0.09; 0.92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6683DE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0.29 (-0.59; 0.03)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D852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47 (-0.08; 1.00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4A587E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1A5F9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B9373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989340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47AB5" w:rsidRPr="00C2698A" w14:paraId="0A48F862" w14:textId="77777777" w:rsidTr="00554C1E">
        <w:tc>
          <w:tcPr>
            <w:tcW w:w="1417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2FFB7" w14:textId="77777777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PHQ-9</w:t>
            </w:r>
          </w:p>
        </w:tc>
      </w:tr>
      <w:tr w:rsidR="00747AB5" w:rsidRPr="00C2698A" w14:paraId="17DCCF2B" w14:textId="77777777" w:rsidTr="00554C1E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C6D8678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iCB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CC6C49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1.33 (1.4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D62D2F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7.67 (1.8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14:paraId="1343E1D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9.08 (1.79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14:paraId="2E3AC19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-3.67 (0.71; 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6.62)*</w:t>
            </w:r>
            <w:proofErr w:type="gramEnd"/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</w:tcPr>
          <w:p w14:paraId="1F211C8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64 (0.06; 1.20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14:paraId="544FADF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2.25 (-0.44; 4.94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0FD10D6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43 (-0.14; 0.97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61FB34B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4.41 (-0.86; 9.68)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7D22B263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66 (-0.08; 1.39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3722729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.53 (-2.59; 7.65)</w:t>
            </w: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937AD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37 (-0.38; 1.12)</w:t>
            </w:r>
          </w:p>
        </w:tc>
      </w:tr>
      <w:tr w:rsidR="00747AB5" w:rsidRPr="00C2698A" w14:paraId="2BAAE6EC" w14:textId="77777777" w:rsidTr="00554C1E"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0D047386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Active contro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D0996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2.00 (1.4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9A917D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2.08 (1.77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CC265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1.62 (1.72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E9130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08 (-2.92; 2.76)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8BF1F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11 (-0.37; 0.59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CDBB2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0.39 (-2.20; 2.97)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920377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09 (-0.42; 0.60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9BB17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3F5C6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289B1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8D2023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47AB5" w:rsidRPr="00C2698A" w14:paraId="2F079587" w14:textId="77777777" w:rsidTr="00554C1E">
        <w:tc>
          <w:tcPr>
            <w:tcW w:w="1417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9AC65" w14:textId="77777777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KINDL-R</w:t>
            </w:r>
          </w:p>
        </w:tc>
      </w:tr>
      <w:tr w:rsidR="00747AB5" w:rsidRPr="00C2698A" w14:paraId="484A5387" w14:textId="77777777" w:rsidTr="00554C1E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1003907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iCB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98AB5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46.70 (3.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BF214B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56.60 (3.47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14:paraId="2112018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57.50 (4.30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14:paraId="4AD18FB4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9.90 (3.66; 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6.14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</w:tcPr>
          <w:p w14:paraId="6482C94D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0.83 (-1.47; -0.16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14:paraId="087171C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0.80 (4.33; </w:t>
            </w:r>
            <w:proofErr w:type="gram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7.27)*</w:t>
            </w:r>
            <w:proofErr w:type="gram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0327B5B8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0.91 (-1.56; -0.22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14:paraId="25730B1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9.06 (-18.66; 0.54)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497C5FF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0.80 (-1.56; -0.04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437B9BC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9.35 (-21.24; 2.55)</w:t>
            </w:r>
          </w:p>
        </w:tc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1492A2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0.30 (-1.05; 0.45)</w:t>
            </w:r>
          </w:p>
        </w:tc>
      </w:tr>
      <w:tr w:rsidR="00747AB5" w:rsidRPr="00C2698A" w14:paraId="71BE5018" w14:textId="77777777" w:rsidTr="00554C1E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6673337D" w14:textId="77777777" w:rsidR="00747AB5" w:rsidRPr="00C2698A" w:rsidRDefault="00747AB5" w:rsidP="00554C1E">
            <w:pPr>
              <w:spacing w:after="0" w:line="480" w:lineRule="auto"/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Active contro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8B2D4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45.69 (2.7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54179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47.54 (3.04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18E061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48.15 (3.77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64C6BF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1.85 (-3.63; 7.32)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29819A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0.12 (-0.36; 0.60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5DC039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2.46 (-3.21; 8.14)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A404EE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-0.24 (-0.75; 0.29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5DD71B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120CF0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871CC5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E677347" w14:textId="77777777" w:rsidR="00747AB5" w:rsidRPr="00C2698A" w:rsidRDefault="00747AB5" w:rsidP="00554C1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47AB5" w:rsidRPr="00C2698A" w14:paraId="63D7536A" w14:textId="77777777" w:rsidTr="00554C1E">
        <w:trPr>
          <w:trHeight w:val="177"/>
        </w:trPr>
        <w:tc>
          <w:tcPr>
            <w:tcW w:w="1417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398BD" w14:textId="77777777" w:rsidR="00747AB5" w:rsidRPr="00C2698A" w:rsidRDefault="00747AB5" w:rsidP="00554C1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698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Note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iCBT</w:t>
            </w:r>
            <w:proofErr w:type="spell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, internet-based cognitive behavioral psychology; BDD-YBOCS, Yale-Brown Obsessive-Compulsive Scale Modified for Body Dysmorphic Disorder; BABS, Brown Assessment of Beliefs Scale; FKS,</w:t>
            </w:r>
            <w:r w:rsidRPr="00C2698A">
              <w:rPr>
                <w:lang w:val="en-US"/>
              </w:rPr>
              <w:t xml:space="preserve">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Body Dysmorphic Symptoms Inventory; FKDK, Questionnaire of body-dysmorphic cognitions; PHQ-9,</w:t>
            </w:r>
            <w:r w:rsidRPr="00C2698A">
              <w:rPr>
                <w:lang w:val="en-US"/>
              </w:rPr>
              <w:t xml:space="preserve">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Patient Health Questionnaire; KINDL-R,</w:t>
            </w:r>
            <w:r w:rsidRPr="00C2698A">
              <w:rPr>
                <w:lang w:val="en-US"/>
              </w:rPr>
              <w:t xml:space="preserve">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eneric quality of life instrument for children and adolescents – 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 xml:space="preserve">revised; EMM, estimated marginal mean; </w:t>
            </w:r>
            <w:r w:rsidRPr="00C2698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E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standard error; </w:t>
            </w:r>
            <w:proofErr w:type="spellStart"/>
            <w:r w:rsidRPr="00C2698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diff</w:t>
            </w:r>
            <w:proofErr w:type="spellEnd"/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t>, mean group difference.</w:t>
            </w:r>
            <w:r w:rsidRPr="00C2698A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*p&lt;.05, **p&lt;.01, ***p&lt;.001.</w:t>
            </w:r>
          </w:p>
        </w:tc>
      </w:tr>
    </w:tbl>
    <w:p w14:paraId="6A013400" w14:textId="77777777" w:rsidR="007A2701" w:rsidRDefault="007A2701" w:rsidP="00747AB5">
      <w:pPr>
        <w:rPr>
          <w:rFonts w:ascii="Times New Roman" w:hAnsi="Times New Roman"/>
          <w:b/>
          <w:sz w:val="24"/>
          <w:szCs w:val="24"/>
          <w:lang w:val="en-US" w:eastAsia="de-DE"/>
        </w:rPr>
      </w:pPr>
    </w:p>
    <w:sectPr w:rsidR="007A2701" w:rsidSect="00C2698A">
      <w:headerReference w:type="even" r:id="rId8"/>
      <w:headerReference w:type="default" r:id="rId9"/>
      <w:headerReference w:type="first" r:id="rId10"/>
      <w:pgSz w:w="16838" w:h="11906" w:orient="landscape"/>
      <w:pgMar w:top="1418" w:right="1418" w:bottom="1418" w:left="1418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C1A63" w14:textId="77777777" w:rsidR="00FD14A6" w:rsidRDefault="00FD14A6" w:rsidP="00FC06E8">
      <w:pPr>
        <w:spacing w:after="0" w:line="240" w:lineRule="auto"/>
      </w:pPr>
      <w:r>
        <w:separator/>
      </w:r>
    </w:p>
  </w:endnote>
  <w:endnote w:type="continuationSeparator" w:id="0">
    <w:p w14:paraId="7D4325BF" w14:textId="77777777" w:rsidR="00FD14A6" w:rsidRDefault="00FD14A6" w:rsidP="00FC0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T Std">
    <w:altName w:val="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E207E" w14:textId="77777777" w:rsidR="00FD14A6" w:rsidRDefault="00FD14A6" w:rsidP="00FC06E8">
      <w:pPr>
        <w:spacing w:after="0" w:line="240" w:lineRule="auto"/>
      </w:pPr>
      <w:r>
        <w:separator/>
      </w:r>
    </w:p>
  </w:footnote>
  <w:footnote w:type="continuationSeparator" w:id="0">
    <w:p w14:paraId="6DC2F6D2" w14:textId="77777777" w:rsidR="00FD14A6" w:rsidRDefault="00FD14A6" w:rsidP="00FC06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72A6C7" w14:textId="77777777" w:rsidR="00A06CF5" w:rsidRDefault="00A06CF5" w:rsidP="0036481E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C74F676" w14:textId="77777777" w:rsidR="00A06CF5" w:rsidRDefault="00A06CF5" w:rsidP="000D0770">
    <w:pPr>
      <w:pStyle w:val="Kopfzeile"/>
      <w:ind w:right="360"/>
    </w:pPr>
  </w:p>
  <w:p w14:paraId="0E1FE25D" w14:textId="77777777" w:rsidR="00A06CF5" w:rsidRDefault="00A06CF5"/>
  <w:p w14:paraId="783BC6EC" w14:textId="77777777" w:rsidR="00A06CF5" w:rsidRDefault="00A06CF5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EEF973" w14:textId="5D4F9B48" w:rsidR="00A06CF5" w:rsidRPr="006E4D47" w:rsidRDefault="00A06CF5" w:rsidP="0036481E">
    <w:pPr>
      <w:pStyle w:val="Kopfzeile"/>
      <w:framePr w:wrap="around" w:vAnchor="text" w:hAnchor="margin" w:xAlign="right" w:y="1"/>
      <w:rPr>
        <w:rStyle w:val="Seitenzahl"/>
        <w:rFonts w:ascii="Times New Roman" w:hAnsi="Times New Roman"/>
        <w:sz w:val="24"/>
        <w:szCs w:val="24"/>
        <w:lang w:val="en-US"/>
      </w:rPr>
    </w:pPr>
    <w:r w:rsidRPr="006E4D47">
      <w:rPr>
        <w:rStyle w:val="Seitenzahl"/>
        <w:rFonts w:ascii="Times New Roman" w:hAnsi="Times New Roman"/>
        <w:sz w:val="24"/>
        <w:szCs w:val="24"/>
        <w:lang w:val="en-US"/>
      </w:rPr>
      <w:fldChar w:fldCharType="begin"/>
    </w:r>
    <w:r w:rsidRPr="006E4D47">
      <w:rPr>
        <w:rStyle w:val="Seitenzahl"/>
        <w:rFonts w:ascii="Times New Roman" w:hAnsi="Times New Roman"/>
        <w:sz w:val="24"/>
        <w:szCs w:val="24"/>
        <w:lang w:val="en-US"/>
      </w:rPr>
      <w:instrText xml:space="preserve">PAGE  </w:instrText>
    </w:r>
    <w:r w:rsidRPr="006E4D47">
      <w:rPr>
        <w:rStyle w:val="Seitenzahl"/>
        <w:rFonts w:ascii="Times New Roman" w:hAnsi="Times New Roman"/>
        <w:sz w:val="24"/>
        <w:szCs w:val="24"/>
        <w:lang w:val="en-US"/>
      </w:rPr>
      <w:fldChar w:fldCharType="separate"/>
    </w:r>
    <w:r>
      <w:rPr>
        <w:rStyle w:val="Seitenzahl"/>
        <w:rFonts w:ascii="Times New Roman" w:hAnsi="Times New Roman"/>
        <w:noProof/>
        <w:sz w:val="24"/>
        <w:szCs w:val="24"/>
        <w:lang w:val="en-US"/>
      </w:rPr>
      <w:t>9</w:t>
    </w:r>
    <w:r w:rsidRPr="006E4D47">
      <w:rPr>
        <w:rStyle w:val="Seitenzahl"/>
        <w:rFonts w:ascii="Times New Roman" w:hAnsi="Times New Roman"/>
        <w:sz w:val="24"/>
        <w:szCs w:val="24"/>
        <w:lang w:val="en-US"/>
      </w:rPr>
      <w:fldChar w:fldCharType="end"/>
    </w:r>
  </w:p>
  <w:p w14:paraId="2972B80A" w14:textId="2A784EB0" w:rsidR="00A06CF5" w:rsidRPr="001E6CE0" w:rsidRDefault="00A06CF5">
    <w:pPr>
      <w:rPr>
        <w:lang w:val="en-US"/>
      </w:rPr>
    </w:pPr>
    <w:r>
      <w:rPr>
        <w:rFonts w:ascii="Times New Roman" w:hAnsi="Times New Roman"/>
        <w:sz w:val="24"/>
        <w:szCs w:val="24"/>
        <w:lang w:val="en-US"/>
      </w:rPr>
      <w:t>ONLINE THERAPY FOR BODY DYSMORPHIC DISORDER</w:t>
    </w:r>
  </w:p>
  <w:p w14:paraId="310B26E8" w14:textId="77777777" w:rsidR="00A06CF5" w:rsidRPr="001E6CE0" w:rsidRDefault="00A06CF5">
    <w:pPr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BE8E60" w14:textId="75B68D78" w:rsidR="00A06CF5" w:rsidRPr="00B0609A" w:rsidRDefault="00A06CF5" w:rsidP="00B0609A">
    <w:pPr>
      <w:pStyle w:val="Kopfzeile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t>Running head: ONLINE THERAPY FOR BODY DYSMORPHIC DISORDER</w:t>
    </w:r>
    <w:r>
      <w:rPr>
        <w:rFonts w:ascii="Times New Roman" w:hAnsi="Times New Roman"/>
        <w:sz w:val="24"/>
        <w:szCs w:val="24"/>
        <w:lang w:val="en-US"/>
      </w:rPr>
      <w:tab/>
    </w:r>
  </w:p>
  <w:p w14:paraId="4868C274" w14:textId="77777777" w:rsidR="00A06CF5" w:rsidRPr="001E6CE0" w:rsidRDefault="00A06CF5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5BAA8A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6D5D92"/>
    <w:multiLevelType w:val="hybridMultilevel"/>
    <w:tmpl w:val="E736B6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332824"/>
    <w:multiLevelType w:val="hybridMultilevel"/>
    <w:tmpl w:val="67F23F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377ABA"/>
    <w:multiLevelType w:val="hybridMultilevel"/>
    <w:tmpl w:val="37BA363C"/>
    <w:lvl w:ilvl="0" w:tplc="F27893A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77AE1"/>
    <w:multiLevelType w:val="hybridMultilevel"/>
    <w:tmpl w:val="997C93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9D1586"/>
    <w:multiLevelType w:val="hybridMultilevel"/>
    <w:tmpl w:val="EED8812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bCs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3035F8"/>
    <w:multiLevelType w:val="hybridMultilevel"/>
    <w:tmpl w:val="6E9CF5F6"/>
    <w:lvl w:ilvl="0" w:tplc="04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7" w15:restartNumberingAfterBreak="0">
    <w:nsid w:val="1FF40636"/>
    <w:multiLevelType w:val="hybridMultilevel"/>
    <w:tmpl w:val="02D0626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0686D87"/>
    <w:multiLevelType w:val="multilevel"/>
    <w:tmpl w:val="2D50A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0C45A0"/>
    <w:multiLevelType w:val="hybridMultilevel"/>
    <w:tmpl w:val="7FAC8E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2C5688"/>
    <w:multiLevelType w:val="hybridMultilevel"/>
    <w:tmpl w:val="EC4EFA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8C7DA2"/>
    <w:multiLevelType w:val="hybridMultilevel"/>
    <w:tmpl w:val="603696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2C426E"/>
    <w:multiLevelType w:val="multilevel"/>
    <w:tmpl w:val="5022BE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8E5649"/>
    <w:multiLevelType w:val="hybridMultilevel"/>
    <w:tmpl w:val="C8FAD898"/>
    <w:lvl w:ilvl="0" w:tplc="6F2EBA44">
      <w:start w:val="3"/>
      <w:numFmt w:val="bullet"/>
      <w:lvlText w:val=""/>
      <w:lvlJc w:val="left"/>
      <w:pPr>
        <w:ind w:left="1069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3A534387"/>
    <w:multiLevelType w:val="multilevel"/>
    <w:tmpl w:val="9CA4E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964DB7"/>
    <w:multiLevelType w:val="hybridMultilevel"/>
    <w:tmpl w:val="FB3CF02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B2A7050"/>
    <w:multiLevelType w:val="hybridMultilevel"/>
    <w:tmpl w:val="DD467E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A16194"/>
    <w:multiLevelType w:val="hybridMultilevel"/>
    <w:tmpl w:val="5E94C152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3CA12004"/>
    <w:multiLevelType w:val="hybridMultilevel"/>
    <w:tmpl w:val="DFD23D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B7562C"/>
    <w:multiLevelType w:val="hybridMultilevel"/>
    <w:tmpl w:val="579ED6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F21B97"/>
    <w:multiLevelType w:val="hybridMultilevel"/>
    <w:tmpl w:val="61A2DD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363985"/>
    <w:multiLevelType w:val="hybridMultilevel"/>
    <w:tmpl w:val="1F486BAA"/>
    <w:lvl w:ilvl="0" w:tplc="E592BA42">
      <w:numFmt w:val="bullet"/>
      <w:lvlText w:val="•"/>
      <w:lvlJc w:val="left"/>
      <w:pPr>
        <w:ind w:left="1406" w:hanging="555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2" w15:restartNumberingAfterBreak="0">
    <w:nsid w:val="42AE5EB2"/>
    <w:multiLevelType w:val="hybridMultilevel"/>
    <w:tmpl w:val="1EBA1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9AE4AA3"/>
    <w:multiLevelType w:val="hybridMultilevel"/>
    <w:tmpl w:val="418A989A"/>
    <w:lvl w:ilvl="0" w:tplc="04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4" w15:restartNumberingAfterBreak="0">
    <w:nsid w:val="4BA77853"/>
    <w:multiLevelType w:val="multilevel"/>
    <w:tmpl w:val="95822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F536650"/>
    <w:multiLevelType w:val="hybridMultilevel"/>
    <w:tmpl w:val="B0900DB6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6" w15:restartNumberingAfterBreak="0">
    <w:nsid w:val="5A5F3839"/>
    <w:multiLevelType w:val="hybridMultilevel"/>
    <w:tmpl w:val="365016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97B62"/>
    <w:multiLevelType w:val="hybridMultilevel"/>
    <w:tmpl w:val="6C34A5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9404A5"/>
    <w:multiLevelType w:val="hybridMultilevel"/>
    <w:tmpl w:val="CB8EA9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0919BE"/>
    <w:multiLevelType w:val="hybridMultilevel"/>
    <w:tmpl w:val="A13A9A14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0" w15:restartNumberingAfterBreak="0">
    <w:nsid w:val="5EC3321D"/>
    <w:multiLevelType w:val="hybridMultilevel"/>
    <w:tmpl w:val="9B1E69F2"/>
    <w:lvl w:ilvl="0" w:tplc="E592BA42">
      <w:numFmt w:val="bullet"/>
      <w:lvlText w:val="•"/>
      <w:lvlJc w:val="left"/>
      <w:pPr>
        <w:ind w:left="2257" w:hanging="555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1" w15:restartNumberingAfterBreak="0">
    <w:nsid w:val="61D91F7C"/>
    <w:multiLevelType w:val="hybridMultilevel"/>
    <w:tmpl w:val="98D6DD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EB0447"/>
    <w:multiLevelType w:val="hybridMultilevel"/>
    <w:tmpl w:val="A83A2C20"/>
    <w:lvl w:ilvl="0" w:tplc="0407000F">
      <w:start w:val="1"/>
      <w:numFmt w:val="decimal"/>
      <w:lvlText w:val="%1."/>
      <w:lvlJc w:val="left"/>
      <w:pPr>
        <w:ind w:left="1571" w:hanging="360"/>
      </w:pPr>
    </w:lvl>
    <w:lvl w:ilvl="1" w:tplc="04070019" w:tentative="1">
      <w:start w:val="1"/>
      <w:numFmt w:val="lowerLetter"/>
      <w:lvlText w:val="%2."/>
      <w:lvlJc w:val="left"/>
      <w:pPr>
        <w:ind w:left="2291" w:hanging="360"/>
      </w:pPr>
    </w:lvl>
    <w:lvl w:ilvl="2" w:tplc="0407001B" w:tentative="1">
      <w:start w:val="1"/>
      <w:numFmt w:val="lowerRoman"/>
      <w:lvlText w:val="%3."/>
      <w:lvlJc w:val="right"/>
      <w:pPr>
        <w:ind w:left="3011" w:hanging="180"/>
      </w:pPr>
    </w:lvl>
    <w:lvl w:ilvl="3" w:tplc="0407000F" w:tentative="1">
      <w:start w:val="1"/>
      <w:numFmt w:val="decimal"/>
      <w:lvlText w:val="%4."/>
      <w:lvlJc w:val="left"/>
      <w:pPr>
        <w:ind w:left="3731" w:hanging="360"/>
      </w:pPr>
    </w:lvl>
    <w:lvl w:ilvl="4" w:tplc="04070019" w:tentative="1">
      <w:start w:val="1"/>
      <w:numFmt w:val="lowerLetter"/>
      <w:lvlText w:val="%5."/>
      <w:lvlJc w:val="left"/>
      <w:pPr>
        <w:ind w:left="4451" w:hanging="360"/>
      </w:pPr>
    </w:lvl>
    <w:lvl w:ilvl="5" w:tplc="0407001B" w:tentative="1">
      <w:start w:val="1"/>
      <w:numFmt w:val="lowerRoman"/>
      <w:lvlText w:val="%6."/>
      <w:lvlJc w:val="right"/>
      <w:pPr>
        <w:ind w:left="5171" w:hanging="180"/>
      </w:pPr>
    </w:lvl>
    <w:lvl w:ilvl="6" w:tplc="0407000F" w:tentative="1">
      <w:start w:val="1"/>
      <w:numFmt w:val="decimal"/>
      <w:lvlText w:val="%7."/>
      <w:lvlJc w:val="left"/>
      <w:pPr>
        <w:ind w:left="5891" w:hanging="360"/>
      </w:pPr>
    </w:lvl>
    <w:lvl w:ilvl="7" w:tplc="04070019" w:tentative="1">
      <w:start w:val="1"/>
      <w:numFmt w:val="lowerLetter"/>
      <w:lvlText w:val="%8."/>
      <w:lvlJc w:val="left"/>
      <w:pPr>
        <w:ind w:left="6611" w:hanging="360"/>
      </w:pPr>
    </w:lvl>
    <w:lvl w:ilvl="8" w:tplc="0407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33" w15:restartNumberingAfterBreak="0">
    <w:nsid w:val="68AE2BFF"/>
    <w:multiLevelType w:val="hybridMultilevel"/>
    <w:tmpl w:val="73F855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941EF4"/>
    <w:multiLevelType w:val="hybridMultilevel"/>
    <w:tmpl w:val="D70ED8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8E752F"/>
    <w:multiLevelType w:val="hybridMultilevel"/>
    <w:tmpl w:val="CD56EA3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6" w15:restartNumberingAfterBreak="0">
    <w:nsid w:val="6FA55F24"/>
    <w:multiLevelType w:val="hybridMultilevel"/>
    <w:tmpl w:val="5CC2D656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7" w15:restartNumberingAfterBreak="0">
    <w:nsid w:val="75593B69"/>
    <w:multiLevelType w:val="hybridMultilevel"/>
    <w:tmpl w:val="03FA08BA"/>
    <w:lvl w:ilvl="0" w:tplc="E592BA42">
      <w:numFmt w:val="bullet"/>
      <w:lvlText w:val="•"/>
      <w:lvlJc w:val="left"/>
      <w:pPr>
        <w:ind w:left="1406" w:hanging="555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4"/>
  </w:num>
  <w:num w:numId="3">
    <w:abstractNumId w:val="0"/>
  </w:num>
  <w:num w:numId="4">
    <w:abstractNumId w:val="34"/>
  </w:num>
  <w:num w:numId="5">
    <w:abstractNumId w:val="35"/>
  </w:num>
  <w:num w:numId="6">
    <w:abstractNumId w:val="16"/>
  </w:num>
  <w:num w:numId="7">
    <w:abstractNumId w:val="4"/>
  </w:num>
  <w:num w:numId="8">
    <w:abstractNumId w:val="15"/>
  </w:num>
  <w:num w:numId="9">
    <w:abstractNumId w:val="18"/>
  </w:num>
  <w:num w:numId="10">
    <w:abstractNumId w:val="9"/>
  </w:num>
  <w:num w:numId="11">
    <w:abstractNumId w:val="17"/>
  </w:num>
  <w:num w:numId="12">
    <w:abstractNumId w:val="6"/>
  </w:num>
  <w:num w:numId="13">
    <w:abstractNumId w:val="37"/>
  </w:num>
  <w:num w:numId="14">
    <w:abstractNumId w:val="30"/>
  </w:num>
  <w:num w:numId="15">
    <w:abstractNumId w:val="21"/>
  </w:num>
  <w:num w:numId="16">
    <w:abstractNumId w:val="32"/>
  </w:num>
  <w:num w:numId="17">
    <w:abstractNumId w:val="31"/>
  </w:num>
  <w:num w:numId="18">
    <w:abstractNumId w:val="36"/>
  </w:num>
  <w:num w:numId="19">
    <w:abstractNumId w:val="29"/>
  </w:num>
  <w:num w:numId="20">
    <w:abstractNumId w:val="28"/>
  </w:num>
  <w:num w:numId="21">
    <w:abstractNumId w:val="19"/>
  </w:num>
  <w:num w:numId="22">
    <w:abstractNumId w:val="2"/>
  </w:num>
  <w:num w:numId="23">
    <w:abstractNumId w:val="11"/>
  </w:num>
  <w:num w:numId="24">
    <w:abstractNumId w:val="5"/>
  </w:num>
  <w:num w:numId="25">
    <w:abstractNumId w:val="26"/>
  </w:num>
  <w:num w:numId="26">
    <w:abstractNumId w:val="10"/>
  </w:num>
  <w:num w:numId="27">
    <w:abstractNumId w:val="27"/>
  </w:num>
  <w:num w:numId="28">
    <w:abstractNumId w:val="33"/>
  </w:num>
  <w:num w:numId="29">
    <w:abstractNumId w:val="1"/>
  </w:num>
  <w:num w:numId="30">
    <w:abstractNumId w:val="12"/>
  </w:num>
  <w:num w:numId="31">
    <w:abstractNumId w:val="25"/>
  </w:num>
  <w:num w:numId="32">
    <w:abstractNumId w:val="20"/>
  </w:num>
  <w:num w:numId="33">
    <w:abstractNumId w:val="7"/>
  </w:num>
  <w:num w:numId="34">
    <w:abstractNumId w:val="13"/>
  </w:num>
  <w:num w:numId="35">
    <w:abstractNumId w:val="23"/>
  </w:num>
  <w:num w:numId="36">
    <w:abstractNumId w:val="22"/>
  </w:num>
  <w:num w:numId="37">
    <w:abstractNumId w:val="8"/>
  </w:num>
  <w:num w:numId="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pzpv9x525a5le5twv5rr5ypp2rdw5xed2p&quot;&gt;My EndNote Library_ImaginYouth&lt;record-ids&gt;&lt;item&gt;2&lt;/item&gt;&lt;item&gt;8&lt;/item&gt;&lt;item&gt;9&lt;/item&gt;&lt;item&gt;16&lt;/item&gt;&lt;item&gt;18&lt;/item&gt;&lt;item&gt;23&lt;/item&gt;&lt;item&gt;24&lt;/item&gt;&lt;item&gt;25&lt;/item&gt;&lt;item&gt;26&lt;/item&gt;&lt;item&gt;29&lt;/item&gt;&lt;item&gt;32&lt;/item&gt;&lt;item&gt;33&lt;/item&gt;&lt;item&gt;40&lt;/item&gt;&lt;item&gt;44&lt;/item&gt;&lt;item&gt;47&lt;/item&gt;&lt;item&gt;52&lt;/item&gt;&lt;item&gt;53&lt;/item&gt;&lt;item&gt;54&lt;/item&gt;&lt;item&gt;56&lt;/item&gt;&lt;item&gt;57&lt;/item&gt;&lt;item&gt;58&lt;/item&gt;&lt;item&gt;59&lt;/item&gt;&lt;item&gt;60&lt;/item&gt;&lt;item&gt;62&lt;/item&gt;&lt;item&gt;67&lt;/item&gt;&lt;item&gt;72&lt;/item&gt;&lt;item&gt;74&lt;/item&gt;&lt;item&gt;75&lt;/item&gt;&lt;item&gt;79&lt;/item&gt;&lt;item&gt;81&lt;/item&gt;&lt;item&gt;84&lt;/item&gt;&lt;item&gt;88&lt;/item&gt;&lt;item&gt;91&lt;/item&gt;&lt;item&gt;95&lt;/item&gt;&lt;item&gt;96&lt;/item&gt;&lt;item&gt;105&lt;/item&gt;&lt;item&gt;110&lt;/item&gt;&lt;item&gt;111&lt;/item&gt;&lt;item&gt;112&lt;/item&gt;&lt;item&gt;113&lt;/item&gt;&lt;item&gt;118&lt;/item&gt;&lt;item&gt;142&lt;/item&gt;&lt;item&gt;182&lt;/item&gt;&lt;item&gt;229&lt;/item&gt;&lt;item&gt;238&lt;/item&gt;&lt;item&gt;298&lt;/item&gt;&lt;item&gt;307&lt;/item&gt;&lt;item&gt;309&lt;/item&gt;&lt;item&gt;310&lt;/item&gt;&lt;item&gt;311&lt;/item&gt;&lt;item&gt;315&lt;/item&gt;&lt;item&gt;318&lt;/item&gt;&lt;item&gt;375&lt;/item&gt;&lt;item&gt;376&lt;/item&gt;&lt;item&gt;408&lt;/item&gt;&lt;/record-ids&gt;&lt;/item&gt;&lt;/Libraries&gt;"/>
  </w:docVars>
  <w:rsids>
    <w:rsidRoot w:val="00630424"/>
    <w:rsid w:val="000001F9"/>
    <w:rsid w:val="00000851"/>
    <w:rsid w:val="00000BFA"/>
    <w:rsid w:val="0000103E"/>
    <w:rsid w:val="0000105A"/>
    <w:rsid w:val="00001203"/>
    <w:rsid w:val="000018B7"/>
    <w:rsid w:val="00002687"/>
    <w:rsid w:val="000028CC"/>
    <w:rsid w:val="000034B7"/>
    <w:rsid w:val="00003600"/>
    <w:rsid w:val="00003A97"/>
    <w:rsid w:val="00004138"/>
    <w:rsid w:val="00004289"/>
    <w:rsid w:val="00004534"/>
    <w:rsid w:val="0000556F"/>
    <w:rsid w:val="000060AE"/>
    <w:rsid w:val="00006A35"/>
    <w:rsid w:val="000073D1"/>
    <w:rsid w:val="0001058B"/>
    <w:rsid w:val="0001060F"/>
    <w:rsid w:val="00010BE8"/>
    <w:rsid w:val="00011521"/>
    <w:rsid w:val="000119CE"/>
    <w:rsid w:val="00012580"/>
    <w:rsid w:val="00012B8E"/>
    <w:rsid w:val="00012BCD"/>
    <w:rsid w:val="000132F2"/>
    <w:rsid w:val="00013822"/>
    <w:rsid w:val="0001405A"/>
    <w:rsid w:val="00014755"/>
    <w:rsid w:val="00014BDA"/>
    <w:rsid w:val="00014D57"/>
    <w:rsid w:val="00014EE2"/>
    <w:rsid w:val="0001506C"/>
    <w:rsid w:val="0001619E"/>
    <w:rsid w:val="000164D9"/>
    <w:rsid w:val="00016820"/>
    <w:rsid w:val="0001705F"/>
    <w:rsid w:val="00017B0C"/>
    <w:rsid w:val="00017E62"/>
    <w:rsid w:val="0002091C"/>
    <w:rsid w:val="000209A7"/>
    <w:rsid w:val="00020E4D"/>
    <w:rsid w:val="0002121F"/>
    <w:rsid w:val="00021840"/>
    <w:rsid w:val="00021F0B"/>
    <w:rsid w:val="00022E14"/>
    <w:rsid w:val="0002339C"/>
    <w:rsid w:val="00023BD3"/>
    <w:rsid w:val="00024366"/>
    <w:rsid w:val="000244D3"/>
    <w:rsid w:val="0002484C"/>
    <w:rsid w:val="00024966"/>
    <w:rsid w:val="00026010"/>
    <w:rsid w:val="000260E9"/>
    <w:rsid w:val="00026436"/>
    <w:rsid w:val="000264C2"/>
    <w:rsid w:val="00026A65"/>
    <w:rsid w:val="00027DF4"/>
    <w:rsid w:val="00030DB5"/>
    <w:rsid w:val="000314D8"/>
    <w:rsid w:val="000314F0"/>
    <w:rsid w:val="00031F05"/>
    <w:rsid w:val="00032008"/>
    <w:rsid w:val="00032021"/>
    <w:rsid w:val="000328D6"/>
    <w:rsid w:val="00033068"/>
    <w:rsid w:val="00034416"/>
    <w:rsid w:val="00034536"/>
    <w:rsid w:val="000355C6"/>
    <w:rsid w:val="000362B6"/>
    <w:rsid w:val="0003672C"/>
    <w:rsid w:val="00036C5D"/>
    <w:rsid w:val="00036D72"/>
    <w:rsid w:val="00036DF2"/>
    <w:rsid w:val="000404F8"/>
    <w:rsid w:val="00040962"/>
    <w:rsid w:val="00040A1E"/>
    <w:rsid w:val="00041615"/>
    <w:rsid w:val="00041ECF"/>
    <w:rsid w:val="00041F7B"/>
    <w:rsid w:val="000456AE"/>
    <w:rsid w:val="000457BF"/>
    <w:rsid w:val="00045AF3"/>
    <w:rsid w:val="0004635C"/>
    <w:rsid w:val="00046954"/>
    <w:rsid w:val="00046970"/>
    <w:rsid w:val="000470DD"/>
    <w:rsid w:val="00047611"/>
    <w:rsid w:val="0004771A"/>
    <w:rsid w:val="00047A73"/>
    <w:rsid w:val="00047B37"/>
    <w:rsid w:val="00047F16"/>
    <w:rsid w:val="000504B0"/>
    <w:rsid w:val="00050861"/>
    <w:rsid w:val="00050A11"/>
    <w:rsid w:val="0005105A"/>
    <w:rsid w:val="00051322"/>
    <w:rsid w:val="00051BED"/>
    <w:rsid w:val="00052C35"/>
    <w:rsid w:val="00052F04"/>
    <w:rsid w:val="00053201"/>
    <w:rsid w:val="000532B1"/>
    <w:rsid w:val="000544C5"/>
    <w:rsid w:val="00055033"/>
    <w:rsid w:val="000556EC"/>
    <w:rsid w:val="000564AF"/>
    <w:rsid w:val="00056773"/>
    <w:rsid w:val="0005692B"/>
    <w:rsid w:val="00056C92"/>
    <w:rsid w:val="00056DB0"/>
    <w:rsid w:val="00056FD4"/>
    <w:rsid w:val="000576C4"/>
    <w:rsid w:val="00057A5E"/>
    <w:rsid w:val="0006000D"/>
    <w:rsid w:val="00060FD7"/>
    <w:rsid w:val="0006145A"/>
    <w:rsid w:val="00061809"/>
    <w:rsid w:val="0006188C"/>
    <w:rsid w:val="0006232B"/>
    <w:rsid w:val="0006254E"/>
    <w:rsid w:val="00062AE4"/>
    <w:rsid w:val="000636E9"/>
    <w:rsid w:val="000638B5"/>
    <w:rsid w:val="0006417D"/>
    <w:rsid w:val="000641F3"/>
    <w:rsid w:val="00064A53"/>
    <w:rsid w:val="00065013"/>
    <w:rsid w:val="00065401"/>
    <w:rsid w:val="000659CA"/>
    <w:rsid w:val="00065B44"/>
    <w:rsid w:val="00065C7A"/>
    <w:rsid w:val="000661A5"/>
    <w:rsid w:val="00066530"/>
    <w:rsid w:val="000667F6"/>
    <w:rsid w:val="00066D30"/>
    <w:rsid w:val="000673EF"/>
    <w:rsid w:val="0006769E"/>
    <w:rsid w:val="00067C5A"/>
    <w:rsid w:val="00070588"/>
    <w:rsid w:val="000708D2"/>
    <w:rsid w:val="00070E5E"/>
    <w:rsid w:val="00071477"/>
    <w:rsid w:val="000715C4"/>
    <w:rsid w:val="00071E10"/>
    <w:rsid w:val="00071E45"/>
    <w:rsid w:val="00071EE9"/>
    <w:rsid w:val="000726C4"/>
    <w:rsid w:val="00072917"/>
    <w:rsid w:val="00073708"/>
    <w:rsid w:val="00073AC3"/>
    <w:rsid w:val="00073BD8"/>
    <w:rsid w:val="00073BDD"/>
    <w:rsid w:val="000746A2"/>
    <w:rsid w:val="00075862"/>
    <w:rsid w:val="0007682E"/>
    <w:rsid w:val="00076A32"/>
    <w:rsid w:val="00076E4C"/>
    <w:rsid w:val="0007719B"/>
    <w:rsid w:val="00077286"/>
    <w:rsid w:val="000772AE"/>
    <w:rsid w:val="0007788C"/>
    <w:rsid w:val="00077F63"/>
    <w:rsid w:val="0008001B"/>
    <w:rsid w:val="00080A11"/>
    <w:rsid w:val="000810BA"/>
    <w:rsid w:val="000814AF"/>
    <w:rsid w:val="000819BC"/>
    <w:rsid w:val="00082B9B"/>
    <w:rsid w:val="00082CDE"/>
    <w:rsid w:val="00082CF1"/>
    <w:rsid w:val="00084E96"/>
    <w:rsid w:val="00084FBF"/>
    <w:rsid w:val="000850BA"/>
    <w:rsid w:val="000851D2"/>
    <w:rsid w:val="00085203"/>
    <w:rsid w:val="000855D7"/>
    <w:rsid w:val="000860F0"/>
    <w:rsid w:val="000861A9"/>
    <w:rsid w:val="0008622C"/>
    <w:rsid w:val="0008669E"/>
    <w:rsid w:val="0008673C"/>
    <w:rsid w:val="00086B22"/>
    <w:rsid w:val="00086D60"/>
    <w:rsid w:val="00086F0C"/>
    <w:rsid w:val="00086F49"/>
    <w:rsid w:val="000872EE"/>
    <w:rsid w:val="00087DC2"/>
    <w:rsid w:val="00090402"/>
    <w:rsid w:val="000904E1"/>
    <w:rsid w:val="00090DD6"/>
    <w:rsid w:val="000913EB"/>
    <w:rsid w:val="00091810"/>
    <w:rsid w:val="00091AD4"/>
    <w:rsid w:val="00091BEA"/>
    <w:rsid w:val="00091DE5"/>
    <w:rsid w:val="000923B2"/>
    <w:rsid w:val="0009265D"/>
    <w:rsid w:val="00092767"/>
    <w:rsid w:val="00092A10"/>
    <w:rsid w:val="00092A60"/>
    <w:rsid w:val="00092FE9"/>
    <w:rsid w:val="000930A4"/>
    <w:rsid w:val="00093393"/>
    <w:rsid w:val="00093415"/>
    <w:rsid w:val="000940BF"/>
    <w:rsid w:val="00094C9D"/>
    <w:rsid w:val="00095FA0"/>
    <w:rsid w:val="000963DF"/>
    <w:rsid w:val="0009646B"/>
    <w:rsid w:val="00096624"/>
    <w:rsid w:val="0009684F"/>
    <w:rsid w:val="00096A65"/>
    <w:rsid w:val="00096C2C"/>
    <w:rsid w:val="00096CAD"/>
    <w:rsid w:val="00096ECC"/>
    <w:rsid w:val="00097372"/>
    <w:rsid w:val="000A000B"/>
    <w:rsid w:val="000A07DA"/>
    <w:rsid w:val="000A0CA9"/>
    <w:rsid w:val="000A1B8E"/>
    <w:rsid w:val="000A2D21"/>
    <w:rsid w:val="000A37A1"/>
    <w:rsid w:val="000A3859"/>
    <w:rsid w:val="000A4218"/>
    <w:rsid w:val="000A496A"/>
    <w:rsid w:val="000A5611"/>
    <w:rsid w:val="000A6A54"/>
    <w:rsid w:val="000A6C97"/>
    <w:rsid w:val="000A6CE1"/>
    <w:rsid w:val="000A7203"/>
    <w:rsid w:val="000A74F6"/>
    <w:rsid w:val="000A7F1A"/>
    <w:rsid w:val="000B0184"/>
    <w:rsid w:val="000B0BCC"/>
    <w:rsid w:val="000B0C3A"/>
    <w:rsid w:val="000B0E13"/>
    <w:rsid w:val="000B17AE"/>
    <w:rsid w:val="000B1A1B"/>
    <w:rsid w:val="000B1FDC"/>
    <w:rsid w:val="000B31B0"/>
    <w:rsid w:val="000B3698"/>
    <w:rsid w:val="000B39CF"/>
    <w:rsid w:val="000B3A33"/>
    <w:rsid w:val="000B3DAB"/>
    <w:rsid w:val="000B426E"/>
    <w:rsid w:val="000B4472"/>
    <w:rsid w:val="000B4DB2"/>
    <w:rsid w:val="000B5057"/>
    <w:rsid w:val="000B55BC"/>
    <w:rsid w:val="000B56BB"/>
    <w:rsid w:val="000B57E8"/>
    <w:rsid w:val="000B5E76"/>
    <w:rsid w:val="000B5F1C"/>
    <w:rsid w:val="000B6697"/>
    <w:rsid w:val="000B73B2"/>
    <w:rsid w:val="000B750E"/>
    <w:rsid w:val="000B7BE1"/>
    <w:rsid w:val="000B7E8D"/>
    <w:rsid w:val="000C0C85"/>
    <w:rsid w:val="000C0DEA"/>
    <w:rsid w:val="000C1124"/>
    <w:rsid w:val="000C1746"/>
    <w:rsid w:val="000C2B86"/>
    <w:rsid w:val="000C2CA1"/>
    <w:rsid w:val="000C308A"/>
    <w:rsid w:val="000C36C5"/>
    <w:rsid w:val="000C3963"/>
    <w:rsid w:val="000C52E4"/>
    <w:rsid w:val="000C5491"/>
    <w:rsid w:val="000C57CA"/>
    <w:rsid w:val="000C58DA"/>
    <w:rsid w:val="000C6219"/>
    <w:rsid w:val="000C66B7"/>
    <w:rsid w:val="000C7A50"/>
    <w:rsid w:val="000D0770"/>
    <w:rsid w:val="000D13AB"/>
    <w:rsid w:val="000D145B"/>
    <w:rsid w:val="000D2219"/>
    <w:rsid w:val="000D26A3"/>
    <w:rsid w:val="000D2A92"/>
    <w:rsid w:val="000D31F5"/>
    <w:rsid w:val="000D32C4"/>
    <w:rsid w:val="000D554C"/>
    <w:rsid w:val="000D63CB"/>
    <w:rsid w:val="000D6C51"/>
    <w:rsid w:val="000D742F"/>
    <w:rsid w:val="000D75DC"/>
    <w:rsid w:val="000D7A29"/>
    <w:rsid w:val="000D7E71"/>
    <w:rsid w:val="000E057C"/>
    <w:rsid w:val="000E0A1E"/>
    <w:rsid w:val="000E17F1"/>
    <w:rsid w:val="000E1BE3"/>
    <w:rsid w:val="000E2C10"/>
    <w:rsid w:val="000E30F9"/>
    <w:rsid w:val="000E34E8"/>
    <w:rsid w:val="000E376E"/>
    <w:rsid w:val="000E3A11"/>
    <w:rsid w:val="000E4B9A"/>
    <w:rsid w:val="000E53FD"/>
    <w:rsid w:val="000E5644"/>
    <w:rsid w:val="000E572A"/>
    <w:rsid w:val="000E5D8D"/>
    <w:rsid w:val="000E65C8"/>
    <w:rsid w:val="000E6D2D"/>
    <w:rsid w:val="000E7843"/>
    <w:rsid w:val="000F0CCA"/>
    <w:rsid w:val="000F0FF2"/>
    <w:rsid w:val="000F17D2"/>
    <w:rsid w:val="000F1AAA"/>
    <w:rsid w:val="000F2B40"/>
    <w:rsid w:val="000F2B70"/>
    <w:rsid w:val="000F335E"/>
    <w:rsid w:val="000F3B84"/>
    <w:rsid w:val="000F40FC"/>
    <w:rsid w:val="000F45F9"/>
    <w:rsid w:val="000F4B65"/>
    <w:rsid w:val="000F4E25"/>
    <w:rsid w:val="000F5216"/>
    <w:rsid w:val="000F5A3F"/>
    <w:rsid w:val="000F6063"/>
    <w:rsid w:val="000F7D15"/>
    <w:rsid w:val="000F7EE6"/>
    <w:rsid w:val="00100904"/>
    <w:rsid w:val="00100E02"/>
    <w:rsid w:val="00102437"/>
    <w:rsid w:val="001029F9"/>
    <w:rsid w:val="00102E9B"/>
    <w:rsid w:val="00103469"/>
    <w:rsid w:val="001035F9"/>
    <w:rsid w:val="0010475F"/>
    <w:rsid w:val="001047E2"/>
    <w:rsid w:val="00104A44"/>
    <w:rsid w:val="00104B41"/>
    <w:rsid w:val="00104B93"/>
    <w:rsid w:val="00104FFF"/>
    <w:rsid w:val="00105060"/>
    <w:rsid w:val="001052DD"/>
    <w:rsid w:val="00105B89"/>
    <w:rsid w:val="00105E78"/>
    <w:rsid w:val="00105F56"/>
    <w:rsid w:val="00106662"/>
    <w:rsid w:val="001072BC"/>
    <w:rsid w:val="001073C2"/>
    <w:rsid w:val="001073F8"/>
    <w:rsid w:val="00107805"/>
    <w:rsid w:val="001079E3"/>
    <w:rsid w:val="0011013E"/>
    <w:rsid w:val="001105A3"/>
    <w:rsid w:val="00110632"/>
    <w:rsid w:val="00111EE6"/>
    <w:rsid w:val="00112336"/>
    <w:rsid w:val="00112680"/>
    <w:rsid w:val="001127F6"/>
    <w:rsid w:val="00112A2E"/>
    <w:rsid w:val="00112E56"/>
    <w:rsid w:val="00112EC0"/>
    <w:rsid w:val="001134EC"/>
    <w:rsid w:val="00113768"/>
    <w:rsid w:val="001139C2"/>
    <w:rsid w:val="001139FB"/>
    <w:rsid w:val="00114240"/>
    <w:rsid w:val="001142F0"/>
    <w:rsid w:val="00114A1B"/>
    <w:rsid w:val="00114CA1"/>
    <w:rsid w:val="00114E96"/>
    <w:rsid w:val="0011541A"/>
    <w:rsid w:val="001157F6"/>
    <w:rsid w:val="00115A04"/>
    <w:rsid w:val="00115D8A"/>
    <w:rsid w:val="00116390"/>
    <w:rsid w:val="0011639F"/>
    <w:rsid w:val="00116898"/>
    <w:rsid w:val="00116FD5"/>
    <w:rsid w:val="00117364"/>
    <w:rsid w:val="00117685"/>
    <w:rsid w:val="0011794E"/>
    <w:rsid w:val="00117A40"/>
    <w:rsid w:val="00117E36"/>
    <w:rsid w:val="00117F02"/>
    <w:rsid w:val="001207E3"/>
    <w:rsid w:val="00120BAE"/>
    <w:rsid w:val="00120DCC"/>
    <w:rsid w:val="00120E7F"/>
    <w:rsid w:val="001216B2"/>
    <w:rsid w:val="001218CF"/>
    <w:rsid w:val="0012231C"/>
    <w:rsid w:val="001236CC"/>
    <w:rsid w:val="0012402D"/>
    <w:rsid w:val="0012496E"/>
    <w:rsid w:val="001251A9"/>
    <w:rsid w:val="0012521C"/>
    <w:rsid w:val="00125AB8"/>
    <w:rsid w:val="001265AB"/>
    <w:rsid w:val="001269A4"/>
    <w:rsid w:val="001271B2"/>
    <w:rsid w:val="001278B5"/>
    <w:rsid w:val="00130621"/>
    <w:rsid w:val="001311F0"/>
    <w:rsid w:val="0013181F"/>
    <w:rsid w:val="00131967"/>
    <w:rsid w:val="00131C28"/>
    <w:rsid w:val="00131DD0"/>
    <w:rsid w:val="001328E9"/>
    <w:rsid w:val="001332C2"/>
    <w:rsid w:val="001345BD"/>
    <w:rsid w:val="0013527E"/>
    <w:rsid w:val="001353A0"/>
    <w:rsid w:val="001363B0"/>
    <w:rsid w:val="00136729"/>
    <w:rsid w:val="00136C7B"/>
    <w:rsid w:val="00137044"/>
    <w:rsid w:val="00140A5C"/>
    <w:rsid w:val="00140EF8"/>
    <w:rsid w:val="0014103E"/>
    <w:rsid w:val="00141178"/>
    <w:rsid w:val="00141A5B"/>
    <w:rsid w:val="0014221E"/>
    <w:rsid w:val="0014272E"/>
    <w:rsid w:val="001428D4"/>
    <w:rsid w:val="00143205"/>
    <w:rsid w:val="00143606"/>
    <w:rsid w:val="001446B5"/>
    <w:rsid w:val="00144ADE"/>
    <w:rsid w:val="00144D66"/>
    <w:rsid w:val="00144DD9"/>
    <w:rsid w:val="00144F30"/>
    <w:rsid w:val="0014574F"/>
    <w:rsid w:val="001459B5"/>
    <w:rsid w:val="00145C4E"/>
    <w:rsid w:val="00145F66"/>
    <w:rsid w:val="00146B6E"/>
    <w:rsid w:val="00146D2F"/>
    <w:rsid w:val="00147556"/>
    <w:rsid w:val="001509A1"/>
    <w:rsid w:val="00150A5C"/>
    <w:rsid w:val="0015115E"/>
    <w:rsid w:val="00151E84"/>
    <w:rsid w:val="00153D82"/>
    <w:rsid w:val="00153EC1"/>
    <w:rsid w:val="00155AE3"/>
    <w:rsid w:val="00155BF5"/>
    <w:rsid w:val="00155CD7"/>
    <w:rsid w:val="00156B20"/>
    <w:rsid w:val="00156BF8"/>
    <w:rsid w:val="001576EE"/>
    <w:rsid w:val="00157AFD"/>
    <w:rsid w:val="00157B4B"/>
    <w:rsid w:val="00157BBC"/>
    <w:rsid w:val="001605CE"/>
    <w:rsid w:val="00160F1E"/>
    <w:rsid w:val="00161000"/>
    <w:rsid w:val="00161C22"/>
    <w:rsid w:val="00162707"/>
    <w:rsid w:val="00162FCD"/>
    <w:rsid w:val="001637D8"/>
    <w:rsid w:val="00163E18"/>
    <w:rsid w:val="0016427B"/>
    <w:rsid w:val="00164295"/>
    <w:rsid w:val="00164711"/>
    <w:rsid w:val="001648C1"/>
    <w:rsid w:val="00164AEA"/>
    <w:rsid w:val="00166AA0"/>
    <w:rsid w:val="00167248"/>
    <w:rsid w:val="00167B30"/>
    <w:rsid w:val="00167DEE"/>
    <w:rsid w:val="00167F65"/>
    <w:rsid w:val="001708AA"/>
    <w:rsid w:val="00170EFD"/>
    <w:rsid w:val="0017152D"/>
    <w:rsid w:val="00171619"/>
    <w:rsid w:val="00172148"/>
    <w:rsid w:val="0017222C"/>
    <w:rsid w:val="0017257F"/>
    <w:rsid w:val="00172766"/>
    <w:rsid w:val="00173DC2"/>
    <w:rsid w:val="0017583D"/>
    <w:rsid w:val="001759B0"/>
    <w:rsid w:val="00176EA9"/>
    <w:rsid w:val="001770D1"/>
    <w:rsid w:val="001774A1"/>
    <w:rsid w:val="001779C1"/>
    <w:rsid w:val="00177A15"/>
    <w:rsid w:val="00177D9B"/>
    <w:rsid w:val="00180B87"/>
    <w:rsid w:val="00180EBF"/>
    <w:rsid w:val="0018249B"/>
    <w:rsid w:val="0018324C"/>
    <w:rsid w:val="00183A27"/>
    <w:rsid w:val="00183A31"/>
    <w:rsid w:val="0018449C"/>
    <w:rsid w:val="00184C22"/>
    <w:rsid w:val="00184D36"/>
    <w:rsid w:val="0018532C"/>
    <w:rsid w:val="0018581E"/>
    <w:rsid w:val="001858FF"/>
    <w:rsid w:val="00186CAB"/>
    <w:rsid w:val="00187BB5"/>
    <w:rsid w:val="00187D10"/>
    <w:rsid w:val="00190A87"/>
    <w:rsid w:val="00190AF3"/>
    <w:rsid w:val="00192155"/>
    <w:rsid w:val="001923C4"/>
    <w:rsid w:val="00192549"/>
    <w:rsid w:val="00192882"/>
    <w:rsid w:val="00193078"/>
    <w:rsid w:val="001936F1"/>
    <w:rsid w:val="001946B6"/>
    <w:rsid w:val="001946F5"/>
    <w:rsid w:val="00194BE6"/>
    <w:rsid w:val="00194FA9"/>
    <w:rsid w:val="00195781"/>
    <w:rsid w:val="00195BFF"/>
    <w:rsid w:val="001971B6"/>
    <w:rsid w:val="001975DA"/>
    <w:rsid w:val="0019799D"/>
    <w:rsid w:val="001A02A4"/>
    <w:rsid w:val="001A044A"/>
    <w:rsid w:val="001A1052"/>
    <w:rsid w:val="001A1303"/>
    <w:rsid w:val="001A1FFB"/>
    <w:rsid w:val="001A290E"/>
    <w:rsid w:val="001A2AE4"/>
    <w:rsid w:val="001A352E"/>
    <w:rsid w:val="001A39A6"/>
    <w:rsid w:val="001A423B"/>
    <w:rsid w:val="001A428F"/>
    <w:rsid w:val="001A45A1"/>
    <w:rsid w:val="001A49B7"/>
    <w:rsid w:val="001A52E4"/>
    <w:rsid w:val="001A5868"/>
    <w:rsid w:val="001A5B72"/>
    <w:rsid w:val="001A6164"/>
    <w:rsid w:val="001A641B"/>
    <w:rsid w:val="001A689B"/>
    <w:rsid w:val="001A70BB"/>
    <w:rsid w:val="001B0154"/>
    <w:rsid w:val="001B03D7"/>
    <w:rsid w:val="001B075C"/>
    <w:rsid w:val="001B18B5"/>
    <w:rsid w:val="001B1C55"/>
    <w:rsid w:val="001B38CC"/>
    <w:rsid w:val="001B3BBF"/>
    <w:rsid w:val="001B3D49"/>
    <w:rsid w:val="001B4B55"/>
    <w:rsid w:val="001B4F92"/>
    <w:rsid w:val="001B5D77"/>
    <w:rsid w:val="001B6147"/>
    <w:rsid w:val="001B62DD"/>
    <w:rsid w:val="001B6403"/>
    <w:rsid w:val="001B6828"/>
    <w:rsid w:val="001B6991"/>
    <w:rsid w:val="001B6B33"/>
    <w:rsid w:val="001B6C18"/>
    <w:rsid w:val="001C000F"/>
    <w:rsid w:val="001C014B"/>
    <w:rsid w:val="001C0582"/>
    <w:rsid w:val="001C07F8"/>
    <w:rsid w:val="001C0ED6"/>
    <w:rsid w:val="001C1873"/>
    <w:rsid w:val="001C190B"/>
    <w:rsid w:val="001C1940"/>
    <w:rsid w:val="001C1B7A"/>
    <w:rsid w:val="001C1C68"/>
    <w:rsid w:val="001C27AE"/>
    <w:rsid w:val="001C2BDD"/>
    <w:rsid w:val="001C32F0"/>
    <w:rsid w:val="001C3DE9"/>
    <w:rsid w:val="001C41A2"/>
    <w:rsid w:val="001C42C2"/>
    <w:rsid w:val="001C43BD"/>
    <w:rsid w:val="001C471C"/>
    <w:rsid w:val="001C495C"/>
    <w:rsid w:val="001C53EB"/>
    <w:rsid w:val="001C548A"/>
    <w:rsid w:val="001C553D"/>
    <w:rsid w:val="001C55D2"/>
    <w:rsid w:val="001C5A95"/>
    <w:rsid w:val="001C5AD2"/>
    <w:rsid w:val="001C605E"/>
    <w:rsid w:val="001C75C4"/>
    <w:rsid w:val="001C7F2D"/>
    <w:rsid w:val="001D012D"/>
    <w:rsid w:val="001D0307"/>
    <w:rsid w:val="001D0526"/>
    <w:rsid w:val="001D052A"/>
    <w:rsid w:val="001D0F10"/>
    <w:rsid w:val="001D1524"/>
    <w:rsid w:val="001D165C"/>
    <w:rsid w:val="001D18E7"/>
    <w:rsid w:val="001D2F10"/>
    <w:rsid w:val="001D31A1"/>
    <w:rsid w:val="001D3353"/>
    <w:rsid w:val="001D3384"/>
    <w:rsid w:val="001D42B7"/>
    <w:rsid w:val="001D4A36"/>
    <w:rsid w:val="001D4D09"/>
    <w:rsid w:val="001D4E96"/>
    <w:rsid w:val="001D5EE3"/>
    <w:rsid w:val="001D70A4"/>
    <w:rsid w:val="001D73E7"/>
    <w:rsid w:val="001D7C15"/>
    <w:rsid w:val="001D7E15"/>
    <w:rsid w:val="001E082F"/>
    <w:rsid w:val="001E08EB"/>
    <w:rsid w:val="001E0F08"/>
    <w:rsid w:val="001E1B2F"/>
    <w:rsid w:val="001E1C5F"/>
    <w:rsid w:val="001E2209"/>
    <w:rsid w:val="001E22FC"/>
    <w:rsid w:val="001E25FC"/>
    <w:rsid w:val="001E2744"/>
    <w:rsid w:val="001E2A05"/>
    <w:rsid w:val="001E3A65"/>
    <w:rsid w:val="001E3C71"/>
    <w:rsid w:val="001E4184"/>
    <w:rsid w:val="001E43B6"/>
    <w:rsid w:val="001E43E5"/>
    <w:rsid w:val="001E4BE9"/>
    <w:rsid w:val="001E4EB3"/>
    <w:rsid w:val="001E5845"/>
    <w:rsid w:val="001E5956"/>
    <w:rsid w:val="001E5BB5"/>
    <w:rsid w:val="001E5E63"/>
    <w:rsid w:val="001E635D"/>
    <w:rsid w:val="001E6574"/>
    <w:rsid w:val="001E65EC"/>
    <w:rsid w:val="001E694E"/>
    <w:rsid w:val="001E6CE0"/>
    <w:rsid w:val="001E7ADA"/>
    <w:rsid w:val="001E7C7B"/>
    <w:rsid w:val="001F2008"/>
    <w:rsid w:val="001F3113"/>
    <w:rsid w:val="001F3487"/>
    <w:rsid w:val="001F3CE3"/>
    <w:rsid w:val="001F3FB1"/>
    <w:rsid w:val="001F42D7"/>
    <w:rsid w:val="001F5263"/>
    <w:rsid w:val="001F586D"/>
    <w:rsid w:val="001F5A22"/>
    <w:rsid w:val="001F5B05"/>
    <w:rsid w:val="001F63A9"/>
    <w:rsid w:val="001F65B9"/>
    <w:rsid w:val="001F6854"/>
    <w:rsid w:val="001F698B"/>
    <w:rsid w:val="001F6B70"/>
    <w:rsid w:val="001F71D1"/>
    <w:rsid w:val="00201392"/>
    <w:rsid w:val="00201660"/>
    <w:rsid w:val="00201AA1"/>
    <w:rsid w:val="00201E0A"/>
    <w:rsid w:val="00201F7E"/>
    <w:rsid w:val="0020213D"/>
    <w:rsid w:val="00202670"/>
    <w:rsid w:val="002029AE"/>
    <w:rsid w:val="00202F63"/>
    <w:rsid w:val="002030A7"/>
    <w:rsid w:val="00203131"/>
    <w:rsid w:val="002034BE"/>
    <w:rsid w:val="0020371A"/>
    <w:rsid w:val="00203FB2"/>
    <w:rsid w:val="0020403A"/>
    <w:rsid w:val="00204519"/>
    <w:rsid w:val="00204D3C"/>
    <w:rsid w:val="002056CF"/>
    <w:rsid w:val="00205E98"/>
    <w:rsid w:val="00205EC5"/>
    <w:rsid w:val="00205F23"/>
    <w:rsid w:val="00205F70"/>
    <w:rsid w:val="00205FD0"/>
    <w:rsid w:val="00206D43"/>
    <w:rsid w:val="002075F7"/>
    <w:rsid w:val="002077BA"/>
    <w:rsid w:val="00207833"/>
    <w:rsid w:val="00207A59"/>
    <w:rsid w:val="00210B8E"/>
    <w:rsid w:val="00211276"/>
    <w:rsid w:val="002117AF"/>
    <w:rsid w:val="002122DB"/>
    <w:rsid w:val="00212322"/>
    <w:rsid w:val="00212904"/>
    <w:rsid w:val="00212D3C"/>
    <w:rsid w:val="002136A3"/>
    <w:rsid w:val="00213E36"/>
    <w:rsid w:val="0021418B"/>
    <w:rsid w:val="00214E04"/>
    <w:rsid w:val="00214E29"/>
    <w:rsid w:val="00214FDB"/>
    <w:rsid w:val="00215B9C"/>
    <w:rsid w:val="00216F02"/>
    <w:rsid w:val="00217616"/>
    <w:rsid w:val="0021762A"/>
    <w:rsid w:val="00220272"/>
    <w:rsid w:val="00220431"/>
    <w:rsid w:val="00220A1B"/>
    <w:rsid w:val="00220AD9"/>
    <w:rsid w:val="00220E03"/>
    <w:rsid w:val="00221BA0"/>
    <w:rsid w:val="002229DD"/>
    <w:rsid w:val="00222EB5"/>
    <w:rsid w:val="002233AF"/>
    <w:rsid w:val="00223AC7"/>
    <w:rsid w:val="00224079"/>
    <w:rsid w:val="0022489A"/>
    <w:rsid w:val="00224933"/>
    <w:rsid w:val="002249F4"/>
    <w:rsid w:val="00224F4B"/>
    <w:rsid w:val="00225466"/>
    <w:rsid w:val="002256F5"/>
    <w:rsid w:val="00225806"/>
    <w:rsid w:val="00225F48"/>
    <w:rsid w:val="002264EE"/>
    <w:rsid w:val="00226C1F"/>
    <w:rsid w:val="0023057A"/>
    <w:rsid w:val="0023061E"/>
    <w:rsid w:val="00231151"/>
    <w:rsid w:val="00231B40"/>
    <w:rsid w:val="00233AA4"/>
    <w:rsid w:val="00234073"/>
    <w:rsid w:val="002348F4"/>
    <w:rsid w:val="00235273"/>
    <w:rsid w:val="0023557C"/>
    <w:rsid w:val="00235653"/>
    <w:rsid w:val="0023578E"/>
    <w:rsid w:val="00235B2B"/>
    <w:rsid w:val="002366B7"/>
    <w:rsid w:val="00236E1D"/>
    <w:rsid w:val="002370AF"/>
    <w:rsid w:val="002373E6"/>
    <w:rsid w:val="0023776C"/>
    <w:rsid w:val="00240309"/>
    <w:rsid w:val="00240B2D"/>
    <w:rsid w:val="0024167E"/>
    <w:rsid w:val="0024205A"/>
    <w:rsid w:val="0024236F"/>
    <w:rsid w:val="00242AEA"/>
    <w:rsid w:val="00242C00"/>
    <w:rsid w:val="00242ED0"/>
    <w:rsid w:val="00243540"/>
    <w:rsid w:val="00243FAC"/>
    <w:rsid w:val="002452BB"/>
    <w:rsid w:val="00245515"/>
    <w:rsid w:val="00245AB9"/>
    <w:rsid w:val="002460CE"/>
    <w:rsid w:val="002466AD"/>
    <w:rsid w:val="00246C95"/>
    <w:rsid w:val="00247018"/>
    <w:rsid w:val="00247D63"/>
    <w:rsid w:val="00250085"/>
    <w:rsid w:val="002512C5"/>
    <w:rsid w:val="00251980"/>
    <w:rsid w:val="00252018"/>
    <w:rsid w:val="0025284A"/>
    <w:rsid w:val="00252C18"/>
    <w:rsid w:val="0025305C"/>
    <w:rsid w:val="002532FA"/>
    <w:rsid w:val="00253675"/>
    <w:rsid w:val="00253AF4"/>
    <w:rsid w:val="00253C9A"/>
    <w:rsid w:val="00253F09"/>
    <w:rsid w:val="002541D2"/>
    <w:rsid w:val="0025454A"/>
    <w:rsid w:val="0025475E"/>
    <w:rsid w:val="002555A0"/>
    <w:rsid w:val="0025576C"/>
    <w:rsid w:val="00255A41"/>
    <w:rsid w:val="00255A45"/>
    <w:rsid w:val="00255D04"/>
    <w:rsid w:val="00255F1D"/>
    <w:rsid w:val="0025608A"/>
    <w:rsid w:val="002563B5"/>
    <w:rsid w:val="002565DC"/>
    <w:rsid w:val="00256836"/>
    <w:rsid w:val="00256FE0"/>
    <w:rsid w:val="00257227"/>
    <w:rsid w:val="0026039B"/>
    <w:rsid w:val="00260464"/>
    <w:rsid w:val="00260C23"/>
    <w:rsid w:val="00261020"/>
    <w:rsid w:val="0026188D"/>
    <w:rsid w:val="002618DE"/>
    <w:rsid w:val="00261E1A"/>
    <w:rsid w:val="00262B52"/>
    <w:rsid w:val="00263146"/>
    <w:rsid w:val="00263BC5"/>
    <w:rsid w:val="00264413"/>
    <w:rsid w:val="00264A42"/>
    <w:rsid w:val="00265114"/>
    <w:rsid w:val="002654C4"/>
    <w:rsid w:val="00265E3B"/>
    <w:rsid w:val="00265E96"/>
    <w:rsid w:val="00266067"/>
    <w:rsid w:val="0026668B"/>
    <w:rsid w:val="00266FC6"/>
    <w:rsid w:val="002677AB"/>
    <w:rsid w:val="002677CA"/>
    <w:rsid w:val="002679B3"/>
    <w:rsid w:val="00270077"/>
    <w:rsid w:val="002700DB"/>
    <w:rsid w:val="00270357"/>
    <w:rsid w:val="00270441"/>
    <w:rsid w:val="0027144B"/>
    <w:rsid w:val="002715B1"/>
    <w:rsid w:val="00271713"/>
    <w:rsid w:val="00271EF8"/>
    <w:rsid w:val="00272514"/>
    <w:rsid w:val="00272705"/>
    <w:rsid w:val="00272A5D"/>
    <w:rsid w:val="00272AC7"/>
    <w:rsid w:val="00272F8A"/>
    <w:rsid w:val="00273331"/>
    <w:rsid w:val="0027346E"/>
    <w:rsid w:val="002739BC"/>
    <w:rsid w:val="00274005"/>
    <w:rsid w:val="0027432E"/>
    <w:rsid w:val="00274F68"/>
    <w:rsid w:val="00275D39"/>
    <w:rsid w:val="00276041"/>
    <w:rsid w:val="00276820"/>
    <w:rsid w:val="00276975"/>
    <w:rsid w:val="00280815"/>
    <w:rsid w:val="00280987"/>
    <w:rsid w:val="00280CD1"/>
    <w:rsid w:val="00281208"/>
    <w:rsid w:val="002815EF"/>
    <w:rsid w:val="0028166E"/>
    <w:rsid w:val="00281798"/>
    <w:rsid w:val="00281A6C"/>
    <w:rsid w:val="002825A8"/>
    <w:rsid w:val="0028271C"/>
    <w:rsid w:val="00282CBF"/>
    <w:rsid w:val="002833D4"/>
    <w:rsid w:val="002838D8"/>
    <w:rsid w:val="00283B1F"/>
    <w:rsid w:val="00283BAF"/>
    <w:rsid w:val="00283BE7"/>
    <w:rsid w:val="0028401B"/>
    <w:rsid w:val="00284B36"/>
    <w:rsid w:val="00285637"/>
    <w:rsid w:val="002857BC"/>
    <w:rsid w:val="00285BAF"/>
    <w:rsid w:val="00285BD2"/>
    <w:rsid w:val="00285FF8"/>
    <w:rsid w:val="00286122"/>
    <w:rsid w:val="002864E3"/>
    <w:rsid w:val="00287B6E"/>
    <w:rsid w:val="00287C7E"/>
    <w:rsid w:val="00287E16"/>
    <w:rsid w:val="00287E35"/>
    <w:rsid w:val="00291168"/>
    <w:rsid w:val="00292107"/>
    <w:rsid w:val="002922C7"/>
    <w:rsid w:val="0029277C"/>
    <w:rsid w:val="00292AD4"/>
    <w:rsid w:val="0029329B"/>
    <w:rsid w:val="0029334F"/>
    <w:rsid w:val="00293449"/>
    <w:rsid w:val="00293469"/>
    <w:rsid w:val="00293701"/>
    <w:rsid w:val="00293B3E"/>
    <w:rsid w:val="00294213"/>
    <w:rsid w:val="00294848"/>
    <w:rsid w:val="00294984"/>
    <w:rsid w:val="00295A6D"/>
    <w:rsid w:val="00295E2B"/>
    <w:rsid w:val="0029633E"/>
    <w:rsid w:val="002965DD"/>
    <w:rsid w:val="00296F00"/>
    <w:rsid w:val="00297511"/>
    <w:rsid w:val="00297924"/>
    <w:rsid w:val="00297B59"/>
    <w:rsid w:val="002A03B5"/>
    <w:rsid w:val="002A0627"/>
    <w:rsid w:val="002A0B17"/>
    <w:rsid w:val="002A135E"/>
    <w:rsid w:val="002A1451"/>
    <w:rsid w:val="002A19C9"/>
    <w:rsid w:val="002A1F82"/>
    <w:rsid w:val="002A22E9"/>
    <w:rsid w:val="002A2BE1"/>
    <w:rsid w:val="002A2BEF"/>
    <w:rsid w:val="002A2E06"/>
    <w:rsid w:val="002A2F49"/>
    <w:rsid w:val="002A3621"/>
    <w:rsid w:val="002A3A8F"/>
    <w:rsid w:val="002A4EE0"/>
    <w:rsid w:val="002A4F6A"/>
    <w:rsid w:val="002A55EC"/>
    <w:rsid w:val="002A5CC2"/>
    <w:rsid w:val="002A5F26"/>
    <w:rsid w:val="002A656B"/>
    <w:rsid w:val="002A65AC"/>
    <w:rsid w:val="002A6879"/>
    <w:rsid w:val="002A74E4"/>
    <w:rsid w:val="002A7DF3"/>
    <w:rsid w:val="002B04DF"/>
    <w:rsid w:val="002B0697"/>
    <w:rsid w:val="002B0A21"/>
    <w:rsid w:val="002B1B12"/>
    <w:rsid w:val="002B22FD"/>
    <w:rsid w:val="002B385A"/>
    <w:rsid w:val="002B3DB8"/>
    <w:rsid w:val="002B3F1C"/>
    <w:rsid w:val="002B409E"/>
    <w:rsid w:val="002B41D7"/>
    <w:rsid w:val="002B453A"/>
    <w:rsid w:val="002B6447"/>
    <w:rsid w:val="002B683F"/>
    <w:rsid w:val="002B6994"/>
    <w:rsid w:val="002B6C3A"/>
    <w:rsid w:val="002B7140"/>
    <w:rsid w:val="002B75AD"/>
    <w:rsid w:val="002B7EF0"/>
    <w:rsid w:val="002C05C5"/>
    <w:rsid w:val="002C08C8"/>
    <w:rsid w:val="002C0A29"/>
    <w:rsid w:val="002C0B02"/>
    <w:rsid w:val="002C20F3"/>
    <w:rsid w:val="002C2321"/>
    <w:rsid w:val="002C2AE3"/>
    <w:rsid w:val="002C2F9B"/>
    <w:rsid w:val="002C3907"/>
    <w:rsid w:val="002C39D6"/>
    <w:rsid w:val="002C3AA7"/>
    <w:rsid w:val="002C3EA4"/>
    <w:rsid w:val="002C4BDF"/>
    <w:rsid w:val="002C5101"/>
    <w:rsid w:val="002C5D49"/>
    <w:rsid w:val="002C5DFC"/>
    <w:rsid w:val="002C6623"/>
    <w:rsid w:val="002C66C7"/>
    <w:rsid w:val="002C6B73"/>
    <w:rsid w:val="002C7101"/>
    <w:rsid w:val="002C78CD"/>
    <w:rsid w:val="002C7A33"/>
    <w:rsid w:val="002C7E00"/>
    <w:rsid w:val="002C7E2E"/>
    <w:rsid w:val="002D033D"/>
    <w:rsid w:val="002D03A5"/>
    <w:rsid w:val="002D1028"/>
    <w:rsid w:val="002D14F9"/>
    <w:rsid w:val="002D1906"/>
    <w:rsid w:val="002D1935"/>
    <w:rsid w:val="002D2120"/>
    <w:rsid w:val="002D21D8"/>
    <w:rsid w:val="002D3072"/>
    <w:rsid w:val="002D325F"/>
    <w:rsid w:val="002D46EE"/>
    <w:rsid w:val="002D4994"/>
    <w:rsid w:val="002D587D"/>
    <w:rsid w:val="002D5E6D"/>
    <w:rsid w:val="002D641D"/>
    <w:rsid w:val="002D6614"/>
    <w:rsid w:val="002E025C"/>
    <w:rsid w:val="002E0A09"/>
    <w:rsid w:val="002E10A2"/>
    <w:rsid w:val="002E1332"/>
    <w:rsid w:val="002E1402"/>
    <w:rsid w:val="002E1C6A"/>
    <w:rsid w:val="002E20A0"/>
    <w:rsid w:val="002E3B25"/>
    <w:rsid w:val="002E41E9"/>
    <w:rsid w:val="002E453A"/>
    <w:rsid w:val="002E481E"/>
    <w:rsid w:val="002E4F22"/>
    <w:rsid w:val="002E60FB"/>
    <w:rsid w:val="002E6228"/>
    <w:rsid w:val="002E63DA"/>
    <w:rsid w:val="002E6941"/>
    <w:rsid w:val="002E70EC"/>
    <w:rsid w:val="002E7FA0"/>
    <w:rsid w:val="002F0021"/>
    <w:rsid w:val="002F03B3"/>
    <w:rsid w:val="002F063A"/>
    <w:rsid w:val="002F1556"/>
    <w:rsid w:val="002F19C9"/>
    <w:rsid w:val="002F1AE2"/>
    <w:rsid w:val="002F215D"/>
    <w:rsid w:val="002F21D2"/>
    <w:rsid w:val="002F2A27"/>
    <w:rsid w:val="002F2DEF"/>
    <w:rsid w:val="002F2FB2"/>
    <w:rsid w:val="002F3062"/>
    <w:rsid w:val="002F32C7"/>
    <w:rsid w:val="002F3511"/>
    <w:rsid w:val="002F39A6"/>
    <w:rsid w:val="002F3BC8"/>
    <w:rsid w:val="002F405A"/>
    <w:rsid w:val="002F46B5"/>
    <w:rsid w:val="002F4ADA"/>
    <w:rsid w:val="002F4E29"/>
    <w:rsid w:val="002F4E76"/>
    <w:rsid w:val="002F5825"/>
    <w:rsid w:val="002F61D6"/>
    <w:rsid w:val="002F65E4"/>
    <w:rsid w:val="002F6984"/>
    <w:rsid w:val="002F699A"/>
    <w:rsid w:val="002F795F"/>
    <w:rsid w:val="00300B1B"/>
    <w:rsid w:val="003010E4"/>
    <w:rsid w:val="00301265"/>
    <w:rsid w:val="00301876"/>
    <w:rsid w:val="00301C62"/>
    <w:rsid w:val="00301DDB"/>
    <w:rsid w:val="00302211"/>
    <w:rsid w:val="0030238F"/>
    <w:rsid w:val="00302A21"/>
    <w:rsid w:val="00302C3B"/>
    <w:rsid w:val="00302F87"/>
    <w:rsid w:val="003036C8"/>
    <w:rsid w:val="00303D3F"/>
    <w:rsid w:val="0030410E"/>
    <w:rsid w:val="00304675"/>
    <w:rsid w:val="003050EE"/>
    <w:rsid w:val="00305146"/>
    <w:rsid w:val="003057EA"/>
    <w:rsid w:val="00305A13"/>
    <w:rsid w:val="00305B4A"/>
    <w:rsid w:val="00306159"/>
    <w:rsid w:val="003068FB"/>
    <w:rsid w:val="003075FA"/>
    <w:rsid w:val="00307929"/>
    <w:rsid w:val="00307B8D"/>
    <w:rsid w:val="003101C4"/>
    <w:rsid w:val="00310799"/>
    <w:rsid w:val="00310B2B"/>
    <w:rsid w:val="00310DC4"/>
    <w:rsid w:val="0031107D"/>
    <w:rsid w:val="00311146"/>
    <w:rsid w:val="00311D68"/>
    <w:rsid w:val="003125DF"/>
    <w:rsid w:val="003126E7"/>
    <w:rsid w:val="00312BFD"/>
    <w:rsid w:val="00313204"/>
    <w:rsid w:val="00314673"/>
    <w:rsid w:val="00315134"/>
    <w:rsid w:val="00315533"/>
    <w:rsid w:val="00315A4C"/>
    <w:rsid w:val="00316521"/>
    <w:rsid w:val="00317307"/>
    <w:rsid w:val="00317DD4"/>
    <w:rsid w:val="00320516"/>
    <w:rsid w:val="00320618"/>
    <w:rsid w:val="003210F9"/>
    <w:rsid w:val="003226C1"/>
    <w:rsid w:val="0032288B"/>
    <w:rsid w:val="00322D52"/>
    <w:rsid w:val="00322F04"/>
    <w:rsid w:val="003231A9"/>
    <w:rsid w:val="003232D7"/>
    <w:rsid w:val="00323A8D"/>
    <w:rsid w:val="0032433F"/>
    <w:rsid w:val="00324906"/>
    <w:rsid w:val="00326AC4"/>
    <w:rsid w:val="00326F23"/>
    <w:rsid w:val="00326F53"/>
    <w:rsid w:val="0032702A"/>
    <w:rsid w:val="00327875"/>
    <w:rsid w:val="00327A0E"/>
    <w:rsid w:val="00330284"/>
    <w:rsid w:val="00330E35"/>
    <w:rsid w:val="00331069"/>
    <w:rsid w:val="0033120D"/>
    <w:rsid w:val="003318DE"/>
    <w:rsid w:val="00331BE8"/>
    <w:rsid w:val="00332249"/>
    <w:rsid w:val="00332614"/>
    <w:rsid w:val="003327C2"/>
    <w:rsid w:val="00332B03"/>
    <w:rsid w:val="003342CE"/>
    <w:rsid w:val="003342DF"/>
    <w:rsid w:val="0033438D"/>
    <w:rsid w:val="0033454B"/>
    <w:rsid w:val="00334D88"/>
    <w:rsid w:val="003356DE"/>
    <w:rsid w:val="003359E8"/>
    <w:rsid w:val="00335B15"/>
    <w:rsid w:val="00335B2A"/>
    <w:rsid w:val="00335FD1"/>
    <w:rsid w:val="003366F7"/>
    <w:rsid w:val="003371D7"/>
    <w:rsid w:val="00337253"/>
    <w:rsid w:val="003378C4"/>
    <w:rsid w:val="00340A88"/>
    <w:rsid w:val="003415FA"/>
    <w:rsid w:val="003417B4"/>
    <w:rsid w:val="00341A5F"/>
    <w:rsid w:val="00342281"/>
    <w:rsid w:val="00342478"/>
    <w:rsid w:val="00343653"/>
    <w:rsid w:val="00343C96"/>
    <w:rsid w:val="003445C2"/>
    <w:rsid w:val="0034460A"/>
    <w:rsid w:val="00344D4A"/>
    <w:rsid w:val="003453CC"/>
    <w:rsid w:val="00345689"/>
    <w:rsid w:val="00345933"/>
    <w:rsid w:val="00346523"/>
    <w:rsid w:val="003467EC"/>
    <w:rsid w:val="00346B41"/>
    <w:rsid w:val="00346BB3"/>
    <w:rsid w:val="00346D8F"/>
    <w:rsid w:val="00346E7C"/>
    <w:rsid w:val="00347745"/>
    <w:rsid w:val="00347760"/>
    <w:rsid w:val="00347CB8"/>
    <w:rsid w:val="00350F86"/>
    <w:rsid w:val="003525E5"/>
    <w:rsid w:val="00352CBC"/>
    <w:rsid w:val="003538CB"/>
    <w:rsid w:val="00354299"/>
    <w:rsid w:val="003542FB"/>
    <w:rsid w:val="003551EE"/>
    <w:rsid w:val="00355AFD"/>
    <w:rsid w:val="00355BA9"/>
    <w:rsid w:val="0035647B"/>
    <w:rsid w:val="00356679"/>
    <w:rsid w:val="003567C7"/>
    <w:rsid w:val="00356B20"/>
    <w:rsid w:val="00356B6A"/>
    <w:rsid w:val="00360088"/>
    <w:rsid w:val="00360604"/>
    <w:rsid w:val="00360FCC"/>
    <w:rsid w:val="00360FFC"/>
    <w:rsid w:val="003612E8"/>
    <w:rsid w:val="00361457"/>
    <w:rsid w:val="00361460"/>
    <w:rsid w:val="0036153B"/>
    <w:rsid w:val="00361A15"/>
    <w:rsid w:val="00361C08"/>
    <w:rsid w:val="00361D5B"/>
    <w:rsid w:val="003620D9"/>
    <w:rsid w:val="00362B76"/>
    <w:rsid w:val="00363222"/>
    <w:rsid w:val="00363426"/>
    <w:rsid w:val="003635EA"/>
    <w:rsid w:val="003638EE"/>
    <w:rsid w:val="003642C6"/>
    <w:rsid w:val="0036481E"/>
    <w:rsid w:val="003650DA"/>
    <w:rsid w:val="00365125"/>
    <w:rsid w:val="0036572D"/>
    <w:rsid w:val="00365752"/>
    <w:rsid w:val="00365A5C"/>
    <w:rsid w:val="00365DD3"/>
    <w:rsid w:val="00366093"/>
    <w:rsid w:val="00366D93"/>
    <w:rsid w:val="00370709"/>
    <w:rsid w:val="003708A2"/>
    <w:rsid w:val="00370910"/>
    <w:rsid w:val="00371053"/>
    <w:rsid w:val="0037176C"/>
    <w:rsid w:val="003718EC"/>
    <w:rsid w:val="0037211F"/>
    <w:rsid w:val="00372630"/>
    <w:rsid w:val="00372EF9"/>
    <w:rsid w:val="0037333C"/>
    <w:rsid w:val="00374570"/>
    <w:rsid w:val="00374E6F"/>
    <w:rsid w:val="00374EB8"/>
    <w:rsid w:val="00375660"/>
    <w:rsid w:val="0037572F"/>
    <w:rsid w:val="003758F9"/>
    <w:rsid w:val="003764C2"/>
    <w:rsid w:val="003766A0"/>
    <w:rsid w:val="00376ACE"/>
    <w:rsid w:val="00376B60"/>
    <w:rsid w:val="00376EFB"/>
    <w:rsid w:val="00376F7F"/>
    <w:rsid w:val="00377998"/>
    <w:rsid w:val="0038043A"/>
    <w:rsid w:val="00380465"/>
    <w:rsid w:val="00382239"/>
    <w:rsid w:val="003824CE"/>
    <w:rsid w:val="003825D7"/>
    <w:rsid w:val="00382879"/>
    <w:rsid w:val="003828E9"/>
    <w:rsid w:val="0038343B"/>
    <w:rsid w:val="0038349A"/>
    <w:rsid w:val="00383DB4"/>
    <w:rsid w:val="00384385"/>
    <w:rsid w:val="0038441A"/>
    <w:rsid w:val="003844BF"/>
    <w:rsid w:val="00384A82"/>
    <w:rsid w:val="00384D87"/>
    <w:rsid w:val="003856F8"/>
    <w:rsid w:val="0038574F"/>
    <w:rsid w:val="003857BE"/>
    <w:rsid w:val="003862B9"/>
    <w:rsid w:val="003868D9"/>
    <w:rsid w:val="0038698D"/>
    <w:rsid w:val="003869F4"/>
    <w:rsid w:val="003903FA"/>
    <w:rsid w:val="00390714"/>
    <w:rsid w:val="00390C78"/>
    <w:rsid w:val="003911D6"/>
    <w:rsid w:val="00391EEA"/>
    <w:rsid w:val="0039209C"/>
    <w:rsid w:val="00393AF1"/>
    <w:rsid w:val="00393C49"/>
    <w:rsid w:val="00393EBE"/>
    <w:rsid w:val="003943AA"/>
    <w:rsid w:val="00394613"/>
    <w:rsid w:val="00395377"/>
    <w:rsid w:val="0039545B"/>
    <w:rsid w:val="0039587A"/>
    <w:rsid w:val="00396764"/>
    <w:rsid w:val="00397843"/>
    <w:rsid w:val="00397BB7"/>
    <w:rsid w:val="003A0060"/>
    <w:rsid w:val="003A05E8"/>
    <w:rsid w:val="003A07CD"/>
    <w:rsid w:val="003A12EE"/>
    <w:rsid w:val="003A14EC"/>
    <w:rsid w:val="003A1C64"/>
    <w:rsid w:val="003A1E6B"/>
    <w:rsid w:val="003A1EE8"/>
    <w:rsid w:val="003A23F1"/>
    <w:rsid w:val="003A2CED"/>
    <w:rsid w:val="003A3137"/>
    <w:rsid w:val="003A3CDB"/>
    <w:rsid w:val="003A492B"/>
    <w:rsid w:val="003A5E78"/>
    <w:rsid w:val="003A623F"/>
    <w:rsid w:val="003A634F"/>
    <w:rsid w:val="003A654B"/>
    <w:rsid w:val="003A695F"/>
    <w:rsid w:val="003A69C3"/>
    <w:rsid w:val="003A6D78"/>
    <w:rsid w:val="003A726B"/>
    <w:rsid w:val="003A7A8B"/>
    <w:rsid w:val="003A7B20"/>
    <w:rsid w:val="003A7F7B"/>
    <w:rsid w:val="003B0835"/>
    <w:rsid w:val="003B083E"/>
    <w:rsid w:val="003B0844"/>
    <w:rsid w:val="003B0B6F"/>
    <w:rsid w:val="003B0D88"/>
    <w:rsid w:val="003B0E4B"/>
    <w:rsid w:val="003B142C"/>
    <w:rsid w:val="003B1AB8"/>
    <w:rsid w:val="003B1BF9"/>
    <w:rsid w:val="003B21F2"/>
    <w:rsid w:val="003B2629"/>
    <w:rsid w:val="003B2AB6"/>
    <w:rsid w:val="003B2C1B"/>
    <w:rsid w:val="003B2E14"/>
    <w:rsid w:val="003B2E45"/>
    <w:rsid w:val="003B30B2"/>
    <w:rsid w:val="003B34BD"/>
    <w:rsid w:val="003B431C"/>
    <w:rsid w:val="003B48EB"/>
    <w:rsid w:val="003B60D1"/>
    <w:rsid w:val="003B69A4"/>
    <w:rsid w:val="003B6C18"/>
    <w:rsid w:val="003B6D97"/>
    <w:rsid w:val="003B7069"/>
    <w:rsid w:val="003B784D"/>
    <w:rsid w:val="003C07EA"/>
    <w:rsid w:val="003C08C9"/>
    <w:rsid w:val="003C0F28"/>
    <w:rsid w:val="003C0F3D"/>
    <w:rsid w:val="003C1A95"/>
    <w:rsid w:val="003C1C76"/>
    <w:rsid w:val="003C1CEB"/>
    <w:rsid w:val="003C276A"/>
    <w:rsid w:val="003C2E7D"/>
    <w:rsid w:val="003C35EB"/>
    <w:rsid w:val="003C410D"/>
    <w:rsid w:val="003C41F8"/>
    <w:rsid w:val="003C46EF"/>
    <w:rsid w:val="003C4837"/>
    <w:rsid w:val="003C4CC3"/>
    <w:rsid w:val="003C5236"/>
    <w:rsid w:val="003C557C"/>
    <w:rsid w:val="003C6718"/>
    <w:rsid w:val="003C68A2"/>
    <w:rsid w:val="003C6A67"/>
    <w:rsid w:val="003C76BE"/>
    <w:rsid w:val="003C7EB1"/>
    <w:rsid w:val="003D02F6"/>
    <w:rsid w:val="003D0554"/>
    <w:rsid w:val="003D0BD9"/>
    <w:rsid w:val="003D0EC0"/>
    <w:rsid w:val="003D1FF5"/>
    <w:rsid w:val="003D38AF"/>
    <w:rsid w:val="003D3FC5"/>
    <w:rsid w:val="003D4201"/>
    <w:rsid w:val="003D468A"/>
    <w:rsid w:val="003D50DC"/>
    <w:rsid w:val="003D562A"/>
    <w:rsid w:val="003D5871"/>
    <w:rsid w:val="003D5A55"/>
    <w:rsid w:val="003D6265"/>
    <w:rsid w:val="003D6269"/>
    <w:rsid w:val="003D6830"/>
    <w:rsid w:val="003D6B10"/>
    <w:rsid w:val="003D6D83"/>
    <w:rsid w:val="003D737E"/>
    <w:rsid w:val="003E1122"/>
    <w:rsid w:val="003E11CB"/>
    <w:rsid w:val="003E124C"/>
    <w:rsid w:val="003E171B"/>
    <w:rsid w:val="003E1752"/>
    <w:rsid w:val="003E1F54"/>
    <w:rsid w:val="003E1F79"/>
    <w:rsid w:val="003E20EA"/>
    <w:rsid w:val="003E28C8"/>
    <w:rsid w:val="003E2F20"/>
    <w:rsid w:val="003E3492"/>
    <w:rsid w:val="003E41E8"/>
    <w:rsid w:val="003E486D"/>
    <w:rsid w:val="003E4A50"/>
    <w:rsid w:val="003E4CA6"/>
    <w:rsid w:val="003E5516"/>
    <w:rsid w:val="003E65C8"/>
    <w:rsid w:val="003E667A"/>
    <w:rsid w:val="003E67BE"/>
    <w:rsid w:val="003E6872"/>
    <w:rsid w:val="003E759A"/>
    <w:rsid w:val="003E7834"/>
    <w:rsid w:val="003E7BAD"/>
    <w:rsid w:val="003E7E5F"/>
    <w:rsid w:val="003F0539"/>
    <w:rsid w:val="003F0927"/>
    <w:rsid w:val="003F1222"/>
    <w:rsid w:val="003F15FE"/>
    <w:rsid w:val="003F17C0"/>
    <w:rsid w:val="003F1B24"/>
    <w:rsid w:val="003F1B79"/>
    <w:rsid w:val="003F2AD2"/>
    <w:rsid w:val="003F3804"/>
    <w:rsid w:val="003F395B"/>
    <w:rsid w:val="003F3AF3"/>
    <w:rsid w:val="003F3D10"/>
    <w:rsid w:val="003F3D5B"/>
    <w:rsid w:val="003F3E61"/>
    <w:rsid w:val="003F48D7"/>
    <w:rsid w:val="003F4E23"/>
    <w:rsid w:val="003F525B"/>
    <w:rsid w:val="003F5642"/>
    <w:rsid w:val="003F59BF"/>
    <w:rsid w:val="003F654D"/>
    <w:rsid w:val="003F6E86"/>
    <w:rsid w:val="003F6F60"/>
    <w:rsid w:val="003F7370"/>
    <w:rsid w:val="003F7706"/>
    <w:rsid w:val="003F77B3"/>
    <w:rsid w:val="003F7BCE"/>
    <w:rsid w:val="0040119D"/>
    <w:rsid w:val="0040197F"/>
    <w:rsid w:val="0040200A"/>
    <w:rsid w:val="004025EB"/>
    <w:rsid w:val="00402815"/>
    <w:rsid w:val="00402BDB"/>
    <w:rsid w:val="004039CB"/>
    <w:rsid w:val="00403BF7"/>
    <w:rsid w:val="00403CC5"/>
    <w:rsid w:val="004040EC"/>
    <w:rsid w:val="00404369"/>
    <w:rsid w:val="0040448A"/>
    <w:rsid w:val="0040468F"/>
    <w:rsid w:val="004046C6"/>
    <w:rsid w:val="004046FE"/>
    <w:rsid w:val="00404810"/>
    <w:rsid w:val="004056A1"/>
    <w:rsid w:val="00405B56"/>
    <w:rsid w:val="00405FD0"/>
    <w:rsid w:val="00406708"/>
    <w:rsid w:val="00406A8E"/>
    <w:rsid w:val="00406F36"/>
    <w:rsid w:val="00406FC8"/>
    <w:rsid w:val="004070D8"/>
    <w:rsid w:val="0040775E"/>
    <w:rsid w:val="00407C90"/>
    <w:rsid w:val="00410BBF"/>
    <w:rsid w:val="004112FF"/>
    <w:rsid w:val="004113DF"/>
    <w:rsid w:val="00411C22"/>
    <w:rsid w:val="00412612"/>
    <w:rsid w:val="00413634"/>
    <w:rsid w:val="00413B78"/>
    <w:rsid w:val="00414076"/>
    <w:rsid w:val="004143E5"/>
    <w:rsid w:val="00414487"/>
    <w:rsid w:val="004145C7"/>
    <w:rsid w:val="00414B5E"/>
    <w:rsid w:val="00414E14"/>
    <w:rsid w:val="00414F3B"/>
    <w:rsid w:val="004150A7"/>
    <w:rsid w:val="0041522D"/>
    <w:rsid w:val="004158EE"/>
    <w:rsid w:val="00415BA7"/>
    <w:rsid w:val="00415C5E"/>
    <w:rsid w:val="00415DCF"/>
    <w:rsid w:val="00416003"/>
    <w:rsid w:val="0041688B"/>
    <w:rsid w:val="00417520"/>
    <w:rsid w:val="004179F5"/>
    <w:rsid w:val="004200DF"/>
    <w:rsid w:val="004208E0"/>
    <w:rsid w:val="004210ED"/>
    <w:rsid w:val="00421436"/>
    <w:rsid w:val="004219DE"/>
    <w:rsid w:val="00421EE5"/>
    <w:rsid w:val="004225F4"/>
    <w:rsid w:val="00423429"/>
    <w:rsid w:val="00423BAB"/>
    <w:rsid w:val="00423DB7"/>
    <w:rsid w:val="00425510"/>
    <w:rsid w:val="0042561A"/>
    <w:rsid w:val="00425AF7"/>
    <w:rsid w:val="00426089"/>
    <w:rsid w:val="00426289"/>
    <w:rsid w:val="0042631E"/>
    <w:rsid w:val="00426E61"/>
    <w:rsid w:val="00427201"/>
    <w:rsid w:val="00427481"/>
    <w:rsid w:val="0043034C"/>
    <w:rsid w:val="00431054"/>
    <w:rsid w:val="0043141D"/>
    <w:rsid w:val="004322E0"/>
    <w:rsid w:val="00433271"/>
    <w:rsid w:val="0043346D"/>
    <w:rsid w:val="00433911"/>
    <w:rsid w:val="00434471"/>
    <w:rsid w:val="00434805"/>
    <w:rsid w:val="00434863"/>
    <w:rsid w:val="00434898"/>
    <w:rsid w:val="00434F7E"/>
    <w:rsid w:val="0043544A"/>
    <w:rsid w:val="00435682"/>
    <w:rsid w:val="00436BB7"/>
    <w:rsid w:val="0043700F"/>
    <w:rsid w:val="0043748D"/>
    <w:rsid w:val="004377A0"/>
    <w:rsid w:val="004377EC"/>
    <w:rsid w:val="00437BF2"/>
    <w:rsid w:val="00440177"/>
    <w:rsid w:val="00440CC5"/>
    <w:rsid w:val="00440D21"/>
    <w:rsid w:val="00441705"/>
    <w:rsid w:val="00441B5C"/>
    <w:rsid w:val="004429A7"/>
    <w:rsid w:val="0044333C"/>
    <w:rsid w:val="004434F0"/>
    <w:rsid w:val="004435D5"/>
    <w:rsid w:val="004435FF"/>
    <w:rsid w:val="00443954"/>
    <w:rsid w:val="00443993"/>
    <w:rsid w:val="00443AFF"/>
    <w:rsid w:val="00444572"/>
    <w:rsid w:val="00444B12"/>
    <w:rsid w:val="00444E19"/>
    <w:rsid w:val="00445AC9"/>
    <w:rsid w:val="00445F88"/>
    <w:rsid w:val="0044647B"/>
    <w:rsid w:val="004469C8"/>
    <w:rsid w:val="004470BE"/>
    <w:rsid w:val="00450053"/>
    <w:rsid w:val="004506FE"/>
    <w:rsid w:val="004509A7"/>
    <w:rsid w:val="00450A47"/>
    <w:rsid w:val="00451618"/>
    <w:rsid w:val="0045172F"/>
    <w:rsid w:val="00451BB4"/>
    <w:rsid w:val="00451C59"/>
    <w:rsid w:val="00451C8D"/>
    <w:rsid w:val="00451FE4"/>
    <w:rsid w:val="00452566"/>
    <w:rsid w:val="00452DFC"/>
    <w:rsid w:val="004533CD"/>
    <w:rsid w:val="00453678"/>
    <w:rsid w:val="0045389E"/>
    <w:rsid w:val="00455595"/>
    <w:rsid w:val="004568B5"/>
    <w:rsid w:val="00456B10"/>
    <w:rsid w:val="0045790B"/>
    <w:rsid w:val="00457D38"/>
    <w:rsid w:val="00460180"/>
    <w:rsid w:val="004606B4"/>
    <w:rsid w:val="00460ABB"/>
    <w:rsid w:val="00461566"/>
    <w:rsid w:val="00461941"/>
    <w:rsid w:val="004621B3"/>
    <w:rsid w:val="00462E40"/>
    <w:rsid w:val="004631AA"/>
    <w:rsid w:val="00465005"/>
    <w:rsid w:val="00465502"/>
    <w:rsid w:val="00465562"/>
    <w:rsid w:val="00467ABE"/>
    <w:rsid w:val="00467B3E"/>
    <w:rsid w:val="00471CDF"/>
    <w:rsid w:val="00471E7D"/>
    <w:rsid w:val="00472403"/>
    <w:rsid w:val="0047288C"/>
    <w:rsid w:val="00472F28"/>
    <w:rsid w:val="004730F8"/>
    <w:rsid w:val="00473327"/>
    <w:rsid w:val="00475717"/>
    <w:rsid w:val="00475D84"/>
    <w:rsid w:val="00477136"/>
    <w:rsid w:val="00480B3B"/>
    <w:rsid w:val="0048150B"/>
    <w:rsid w:val="00481E0F"/>
    <w:rsid w:val="00482B70"/>
    <w:rsid w:val="004832B1"/>
    <w:rsid w:val="00483800"/>
    <w:rsid w:val="00483C15"/>
    <w:rsid w:val="0048430C"/>
    <w:rsid w:val="00484D05"/>
    <w:rsid w:val="00484DB0"/>
    <w:rsid w:val="00485652"/>
    <w:rsid w:val="00485715"/>
    <w:rsid w:val="0048589F"/>
    <w:rsid w:val="00485A55"/>
    <w:rsid w:val="0048738A"/>
    <w:rsid w:val="00487404"/>
    <w:rsid w:val="00487674"/>
    <w:rsid w:val="00487F3B"/>
    <w:rsid w:val="004901EC"/>
    <w:rsid w:val="00490542"/>
    <w:rsid w:val="0049054E"/>
    <w:rsid w:val="00490883"/>
    <w:rsid w:val="004909C2"/>
    <w:rsid w:val="00490B69"/>
    <w:rsid w:val="00491309"/>
    <w:rsid w:val="00491375"/>
    <w:rsid w:val="00491879"/>
    <w:rsid w:val="00491D0D"/>
    <w:rsid w:val="0049208D"/>
    <w:rsid w:val="00492286"/>
    <w:rsid w:val="00492B17"/>
    <w:rsid w:val="004935C4"/>
    <w:rsid w:val="0049544D"/>
    <w:rsid w:val="0049586D"/>
    <w:rsid w:val="00495BC8"/>
    <w:rsid w:val="00495FC6"/>
    <w:rsid w:val="0049636B"/>
    <w:rsid w:val="00497240"/>
    <w:rsid w:val="00497E4E"/>
    <w:rsid w:val="004A0422"/>
    <w:rsid w:val="004A1B95"/>
    <w:rsid w:val="004A2932"/>
    <w:rsid w:val="004A29CD"/>
    <w:rsid w:val="004A2CF3"/>
    <w:rsid w:val="004A3367"/>
    <w:rsid w:val="004A357F"/>
    <w:rsid w:val="004A404C"/>
    <w:rsid w:val="004A42CB"/>
    <w:rsid w:val="004A45A3"/>
    <w:rsid w:val="004A4CDA"/>
    <w:rsid w:val="004A4EA0"/>
    <w:rsid w:val="004A5079"/>
    <w:rsid w:val="004A59F2"/>
    <w:rsid w:val="004A5BCC"/>
    <w:rsid w:val="004A5D5D"/>
    <w:rsid w:val="004A637E"/>
    <w:rsid w:val="004A6654"/>
    <w:rsid w:val="004A6C9D"/>
    <w:rsid w:val="004A7320"/>
    <w:rsid w:val="004A74D9"/>
    <w:rsid w:val="004A76EC"/>
    <w:rsid w:val="004A7960"/>
    <w:rsid w:val="004A7BDA"/>
    <w:rsid w:val="004B045E"/>
    <w:rsid w:val="004B0640"/>
    <w:rsid w:val="004B06A9"/>
    <w:rsid w:val="004B1644"/>
    <w:rsid w:val="004B28FF"/>
    <w:rsid w:val="004B3922"/>
    <w:rsid w:val="004B48F7"/>
    <w:rsid w:val="004B4C38"/>
    <w:rsid w:val="004B4DD7"/>
    <w:rsid w:val="004B5010"/>
    <w:rsid w:val="004B5690"/>
    <w:rsid w:val="004B59AA"/>
    <w:rsid w:val="004B61BD"/>
    <w:rsid w:val="004B68D1"/>
    <w:rsid w:val="004B71FD"/>
    <w:rsid w:val="004B73E6"/>
    <w:rsid w:val="004B74B9"/>
    <w:rsid w:val="004C063A"/>
    <w:rsid w:val="004C0929"/>
    <w:rsid w:val="004C0E29"/>
    <w:rsid w:val="004C1350"/>
    <w:rsid w:val="004C1A15"/>
    <w:rsid w:val="004C21F4"/>
    <w:rsid w:val="004C294F"/>
    <w:rsid w:val="004C2ADC"/>
    <w:rsid w:val="004C34AC"/>
    <w:rsid w:val="004C3974"/>
    <w:rsid w:val="004C3F3F"/>
    <w:rsid w:val="004C4C54"/>
    <w:rsid w:val="004C51CC"/>
    <w:rsid w:val="004C51E9"/>
    <w:rsid w:val="004C523D"/>
    <w:rsid w:val="004C57E5"/>
    <w:rsid w:val="004C610D"/>
    <w:rsid w:val="004C64D4"/>
    <w:rsid w:val="004C6593"/>
    <w:rsid w:val="004C68AD"/>
    <w:rsid w:val="004C695C"/>
    <w:rsid w:val="004C6F74"/>
    <w:rsid w:val="004C725D"/>
    <w:rsid w:val="004C7899"/>
    <w:rsid w:val="004D0C39"/>
    <w:rsid w:val="004D0DA2"/>
    <w:rsid w:val="004D16DE"/>
    <w:rsid w:val="004D1D4C"/>
    <w:rsid w:val="004D1DD5"/>
    <w:rsid w:val="004D2676"/>
    <w:rsid w:val="004D2902"/>
    <w:rsid w:val="004D2F71"/>
    <w:rsid w:val="004D3268"/>
    <w:rsid w:val="004D3514"/>
    <w:rsid w:val="004D3A31"/>
    <w:rsid w:val="004D3ACA"/>
    <w:rsid w:val="004D3DEE"/>
    <w:rsid w:val="004D405A"/>
    <w:rsid w:val="004D43C2"/>
    <w:rsid w:val="004D65C1"/>
    <w:rsid w:val="004D66F8"/>
    <w:rsid w:val="004D671E"/>
    <w:rsid w:val="004D6A14"/>
    <w:rsid w:val="004D6C50"/>
    <w:rsid w:val="004D72BB"/>
    <w:rsid w:val="004D7A36"/>
    <w:rsid w:val="004D7BDC"/>
    <w:rsid w:val="004D7CBA"/>
    <w:rsid w:val="004E00DE"/>
    <w:rsid w:val="004E0BFB"/>
    <w:rsid w:val="004E0E0E"/>
    <w:rsid w:val="004E132D"/>
    <w:rsid w:val="004E18CF"/>
    <w:rsid w:val="004E1BDE"/>
    <w:rsid w:val="004E2211"/>
    <w:rsid w:val="004E2EC5"/>
    <w:rsid w:val="004E41BA"/>
    <w:rsid w:val="004E44EC"/>
    <w:rsid w:val="004E47DC"/>
    <w:rsid w:val="004E4B8D"/>
    <w:rsid w:val="004E4BFC"/>
    <w:rsid w:val="004E636B"/>
    <w:rsid w:val="004E6B6A"/>
    <w:rsid w:val="004E70E9"/>
    <w:rsid w:val="004E729A"/>
    <w:rsid w:val="004E77E4"/>
    <w:rsid w:val="004F00E9"/>
    <w:rsid w:val="004F03A3"/>
    <w:rsid w:val="004F0D9D"/>
    <w:rsid w:val="004F111F"/>
    <w:rsid w:val="004F1B52"/>
    <w:rsid w:val="004F2CD7"/>
    <w:rsid w:val="004F3014"/>
    <w:rsid w:val="004F3094"/>
    <w:rsid w:val="004F30E9"/>
    <w:rsid w:val="004F3285"/>
    <w:rsid w:val="004F393F"/>
    <w:rsid w:val="004F3A06"/>
    <w:rsid w:val="004F3C09"/>
    <w:rsid w:val="004F4B61"/>
    <w:rsid w:val="004F51C5"/>
    <w:rsid w:val="004F5804"/>
    <w:rsid w:val="004F5C72"/>
    <w:rsid w:val="004F6832"/>
    <w:rsid w:val="004F6938"/>
    <w:rsid w:val="004F6B0A"/>
    <w:rsid w:val="004F6B2D"/>
    <w:rsid w:val="004F7094"/>
    <w:rsid w:val="004F7603"/>
    <w:rsid w:val="004F76B2"/>
    <w:rsid w:val="004F7BA9"/>
    <w:rsid w:val="00500425"/>
    <w:rsid w:val="005010C6"/>
    <w:rsid w:val="005013E9"/>
    <w:rsid w:val="00501A3E"/>
    <w:rsid w:val="00501DC3"/>
    <w:rsid w:val="00501E5A"/>
    <w:rsid w:val="005035CB"/>
    <w:rsid w:val="005036EA"/>
    <w:rsid w:val="005037A2"/>
    <w:rsid w:val="00503E79"/>
    <w:rsid w:val="0050551B"/>
    <w:rsid w:val="00505CB8"/>
    <w:rsid w:val="00505FEA"/>
    <w:rsid w:val="0050608D"/>
    <w:rsid w:val="00506DDE"/>
    <w:rsid w:val="00510CFB"/>
    <w:rsid w:val="00511526"/>
    <w:rsid w:val="00512C44"/>
    <w:rsid w:val="00512FED"/>
    <w:rsid w:val="005135E9"/>
    <w:rsid w:val="0051400C"/>
    <w:rsid w:val="0051446B"/>
    <w:rsid w:val="00514DBA"/>
    <w:rsid w:val="00514E47"/>
    <w:rsid w:val="0051501D"/>
    <w:rsid w:val="00515023"/>
    <w:rsid w:val="0051595D"/>
    <w:rsid w:val="005165DB"/>
    <w:rsid w:val="0051671D"/>
    <w:rsid w:val="005173CF"/>
    <w:rsid w:val="00517765"/>
    <w:rsid w:val="005179A7"/>
    <w:rsid w:val="00520070"/>
    <w:rsid w:val="00520761"/>
    <w:rsid w:val="00520C5F"/>
    <w:rsid w:val="00521C7B"/>
    <w:rsid w:val="00522C3E"/>
    <w:rsid w:val="00522EFC"/>
    <w:rsid w:val="00523164"/>
    <w:rsid w:val="005232DB"/>
    <w:rsid w:val="0052346D"/>
    <w:rsid w:val="005244B8"/>
    <w:rsid w:val="005257F8"/>
    <w:rsid w:val="00526211"/>
    <w:rsid w:val="005270A5"/>
    <w:rsid w:val="005273E9"/>
    <w:rsid w:val="00527C1D"/>
    <w:rsid w:val="00530C34"/>
    <w:rsid w:val="00530D4B"/>
    <w:rsid w:val="00531ED5"/>
    <w:rsid w:val="0053229C"/>
    <w:rsid w:val="00533054"/>
    <w:rsid w:val="00533B55"/>
    <w:rsid w:val="00533BD2"/>
    <w:rsid w:val="00534444"/>
    <w:rsid w:val="00534DD6"/>
    <w:rsid w:val="00535613"/>
    <w:rsid w:val="0053569F"/>
    <w:rsid w:val="0053635C"/>
    <w:rsid w:val="00536AF0"/>
    <w:rsid w:val="00537745"/>
    <w:rsid w:val="005400F3"/>
    <w:rsid w:val="005414BE"/>
    <w:rsid w:val="00542605"/>
    <w:rsid w:val="00542652"/>
    <w:rsid w:val="00542D5F"/>
    <w:rsid w:val="005431AE"/>
    <w:rsid w:val="00543799"/>
    <w:rsid w:val="0054381A"/>
    <w:rsid w:val="005439E5"/>
    <w:rsid w:val="00543CE2"/>
    <w:rsid w:val="00544258"/>
    <w:rsid w:val="00544F86"/>
    <w:rsid w:val="0054502E"/>
    <w:rsid w:val="00545C36"/>
    <w:rsid w:val="00545D05"/>
    <w:rsid w:val="00545ED0"/>
    <w:rsid w:val="00546385"/>
    <w:rsid w:val="0054657D"/>
    <w:rsid w:val="00546900"/>
    <w:rsid w:val="00547334"/>
    <w:rsid w:val="00547589"/>
    <w:rsid w:val="00547C2C"/>
    <w:rsid w:val="00547E98"/>
    <w:rsid w:val="005513C8"/>
    <w:rsid w:val="00551AB5"/>
    <w:rsid w:val="00552105"/>
    <w:rsid w:val="00552610"/>
    <w:rsid w:val="00552F4B"/>
    <w:rsid w:val="00552FF3"/>
    <w:rsid w:val="005537F0"/>
    <w:rsid w:val="00553C38"/>
    <w:rsid w:val="00554595"/>
    <w:rsid w:val="00554983"/>
    <w:rsid w:val="00554A6B"/>
    <w:rsid w:val="00554D6D"/>
    <w:rsid w:val="00554FF9"/>
    <w:rsid w:val="0055631D"/>
    <w:rsid w:val="0055640E"/>
    <w:rsid w:val="00556448"/>
    <w:rsid w:val="0055692F"/>
    <w:rsid w:val="00556BE5"/>
    <w:rsid w:val="00556EF3"/>
    <w:rsid w:val="00557192"/>
    <w:rsid w:val="00557FBB"/>
    <w:rsid w:val="00560091"/>
    <w:rsid w:val="005601FC"/>
    <w:rsid w:val="00560641"/>
    <w:rsid w:val="005608FE"/>
    <w:rsid w:val="00560AD5"/>
    <w:rsid w:val="00560F30"/>
    <w:rsid w:val="00561420"/>
    <w:rsid w:val="00561930"/>
    <w:rsid w:val="005619B1"/>
    <w:rsid w:val="00561E99"/>
    <w:rsid w:val="005627D9"/>
    <w:rsid w:val="00562D4F"/>
    <w:rsid w:val="00563062"/>
    <w:rsid w:val="00563F24"/>
    <w:rsid w:val="00564D9E"/>
    <w:rsid w:val="00564E76"/>
    <w:rsid w:val="00565ABB"/>
    <w:rsid w:val="00565E40"/>
    <w:rsid w:val="00566067"/>
    <w:rsid w:val="005661D5"/>
    <w:rsid w:val="00566A4A"/>
    <w:rsid w:val="00566AD1"/>
    <w:rsid w:val="00566C61"/>
    <w:rsid w:val="005673AA"/>
    <w:rsid w:val="00567D21"/>
    <w:rsid w:val="00567D36"/>
    <w:rsid w:val="005704F6"/>
    <w:rsid w:val="00571474"/>
    <w:rsid w:val="00571B76"/>
    <w:rsid w:val="00571F3C"/>
    <w:rsid w:val="005722C8"/>
    <w:rsid w:val="00572389"/>
    <w:rsid w:val="00572683"/>
    <w:rsid w:val="00572BCA"/>
    <w:rsid w:val="00572DF5"/>
    <w:rsid w:val="00572E73"/>
    <w:rsid w:val="005730F9"/>
    <w:rsid w:val="0057345B"/>
    <w:rsid w:val="00573DA7"/>
    <w:rsid w:val="0057456A"/>
    <w:rsid w:val="00574AE6"/>
    <w:rsid w:val="00576073"/>
    <w:rsid w:val="00576C39"/>
    <w:rsid w:val="005803CA"/>
    <w:rsid w:val="005805DB"/>
    <w:rsid w:val="005808D6"/>
    <w:rsid w:val="00581468"/>
    <w:rsid w:val="005815EE"/>
    <w:rsid w:val="00583111"/>
    <w:rsid w:val="00584087"/>
    <w:rsid w:val="00584BD3"/>
    <w:rsid w:val="005856F9"/>
    <w:rsid w:val="00586502"/>
    <w:rsid w:val="0058698F"/>
    <w:rsid w:val="00586D6E"/>
    <w:rsid w:val="00587024"/>
    <w:rsid w:val="00587B39"/>
    <w:rsid w:val="00587F1A"/>
    <w:rsid w:val="00590592"/>
    <w:rsid w:val="005909D8"/>
    <w:rsid w:val="00590BE3"/>
    <w:rsid w:val="0059141C"/>
    <w:rsid w:val="00591A11"/>
    <w:rsid w:val="00591DFA"/>
    <w:rsid w:val="00592002"/>
    <w:rsid w:val="005925B5"/>
    <w:rsid w:val="00592648"/>
    <w:rsid w:val="00592A64"/>
    <w:rsid w:val="005931CA"/>
    <w:rsid w:val="005932BF"/>
    <w:rsid w:val="005934EB"/>
    <w:rsid w:val="005937CF"/>
    <w:rsid w:val="005941A4"/>
    <w:rsid w:val="00594760"/>
    <w:rsid w:val="0059502B"/>
    <w:rsid w:val="005956CF"/>
    <w:rsid w:val="005968C0"/>
    <w:rsid w:val="00596B92"/>
    <w:rsid w:val="00596BD9"/>
    <w:rsid w:val="005973D4"/>
    <w:rsid w:val="00597603"/>
    <w:rsid w:val="00597903"/>
    <w:rsid w:val="005A05BE"/>
    <w:rsid w:val="005A0762"/>
    <w:rsid w:val="005A0902"/>
    <w:rsid w:val="005A0EF6"/>
    <w:rsid w:val="005A1170"/>
    <w:rsid w:val="005A156C"/>
    <w:rsid w:val="005A15D3"/>
    <w:rsid w:val="005A2092"/>
    <w:rsid w:val="005A2AA2"/>
    <w:rsid w:val="005A2B2B"/>
    <w:rsid w:val="005A3DA9"/>
    <w:rsid w:val="005A4717"/>
    <w:rsid w:val="005A49BB"/>
    <w:rsid w:val="005A49D0"/>
    <w:rsid w:val="005A57F6"/>
    <w:rsid w:val="005A5D7C"/>
    <w:rsid w:val="005A6666"/>
    <w:rsid w:val="005A6A22"/>
    <w:rsid w:val="005A6C11"/>
    <w:rsid w:val="005A6F5E"/>
    <w:rsid w:val="005A72C3"/>
    <w:rsid w:val="005A736C"/>
    <w:rsid w:val="005A7948"/>
    <w:rsid w:val="005A7A02"/>
    <w:rsid w:val="005A7A8F"/>
    <w:rsid w:val="005B000A"/>
    <w:rsid w:val="005B0CF2"/>
    <w:rsid w:val="005B0EBF"/>
    <w:rsid w:val="005B1F60"/>
    <w:rsid w:val="005B25C1"/>
    <w:rsid w:val="005B2A72"/>
    <w:rsid w:val="005B30DF"/>
    <w:rsid w:val="005B3883"/>
    <w:rsid w:val="005B38BA"/>
    <w:rsid w:val="005B3FAC"/>
    <w:rsid w:val="005B4259"/>
    <w:rsid w:val="005B48A3"/>
    <w:rsid w:val="005B4EB7"/>
    <w:rsid w:val="005B516A"/>
    <w:rsid w:val="005B5574"/>
    <w:rsid w:val="005B56A2"/>
    <w:rsid w:val="005B5C6C"/>
    <w:rsid w:val="005B5CBD"/>
    <w:rsid w:val="005B6671"/>
    <w:rsid w:val="005B7089"/>
    <w:rsid w:val="005B761B"/>
    <w:rsid w:val="005B765A"/>
    <w:rsid w:val="005C0CAD"/>
    <w:rsid w:val="005C1C3F"/>
    <w:rsid w:val="005C2740"/>
    <w:rsid w:val="005C40AB"/>
    <w:rsid w:val="005C4489"/>
    <w:rsid w:val="005C4E87"/>
    <w:rsid w:val="005C4FE1"/>
    <w:rsid w:val="005C509C"/>
    <w:rsid w:val="005C50C2"/>
    <w:rsid w:val="005C56A9"/>
    <w:rsid w:val="005C59B2"/>
    <w:rsid w:val="005C6269"/>
    <w:rsid w:val="005C6332"/>
    <w:rsid w:val="005C6EA1"/>
    <w:rsid w:val="005C70A4"/>
    <w:rsid w:val="005D02F7"/>
    <w:rsid w:val="005D091B"/>
    <w:rsid w:val="005D0FF8"/>
    <w:rsid w:val="005D1092"/>
    <w:rsid w:val="005D293F"/>
    <w:rsid w:val="005D2DCA"/>
    <w:rsid w:val="005D3983"/>
    <w:rsid w:val="005D4222"/>
    <w:rsid w:val="005D4510"/>
    <w:rsid w:val="005D4738"/>
    <w:rsid w:val="005D48DD"/>
    <w:rsid w:val="005D4BA7"/>
    <w:rsid w:val="005D4BC8"/>
    <w:rsid w:val="005D4FE2"/>
    <w:rsid w:val="005D5A38"/>
    <w:rsid w:val="005D5BDA"/>
    <w:rsid w:val="005D6120"/>
    <w:rsid w:val="005D6A7E"/>
    <w:rsid w:val="005D7096"/>
    <w:rsid w:val="005D73BA"/>
    <w:rsid w:val="005D74D8"/>
    <w:rsid w:val="005D7648"/>
    <w:rsid w:val="005D7E40"/>
    <w:rsid w:val="005D7E77"/>
    <w:rsid w:val="005E0630"/>
    <w:rsid w:val="005E099F"/>
    <w:rsid w:val="005E0E6D"/>
    <w:rsid w:val="005E1B04"/>
    <w:rsid w:val="005E2155"/>
    <w:rsid w:val="005E2387"/>
    <w:rsid w:val="005E297E"/>
    <w:rsid w:val="005E39EB"/>
    <w:rsid w:val="005E403D"/>
    <w:rsid w:val="005E428D"/>
    <w:rsid w:val="005E4374"/>
    <w:rsid w:val="005E454C"/>
    <w:rsid w:val="005E4ABD"/>
    <w:rsid w:val="005E50FE"/>
    <w:rsid w:val="005E5899"/>
    <w:rsid w:val="005E5B06"/>
    <w:rsid w:val="005E5CE3"/>
    <w:rsid w:val="005E5D22"/>
    <w:rsid w:val="005E676A"/>
    <w:rsid w:val="005E6E71"/>
    <w:rsid w:val="005E76F6"/>
    <w:rsid w:val="005E7A28"/>
    <w:rsid w:val="005E7A2A"/>
    <w:rsid w:val="005F0AFF"/>
    <w:rsid w:val="005F1351"/>
    <w:rsid w:val="005F169F"/>
    <w:rsid w:val="005F1B79"/>
    <w:rsid w:val="005F20B8"/>
    <w:rsid w:val="005F2412"/>
    <w:rsid w:val="005F2642"/>
    <w:rsid w:val="005F2BE2"/>
    <w:rsid w:val="005F2FF9"/>
    <w:rsid w:val="005F30A7"/>
    <w:rsid w:val="005F3138"/>
    <w:rsid w:val="005F36D0"/>
    <w:rsid w:val="005F43D2"/>
    <w:rsid w:val="005F4636"/>
    <w:rsid w:val="005F5752"/>
    <w:rsid w:val="005F5B00"/>
    <w:rsid w:val="005F66F5"/>
    <w:rsid w:val="005F6EF0"/>
    <w:rsid w:val="005F76FD"/>
    <w:rsid w:val="005F79E2"/>
    <w:rsid w:val="005F7E2F"/>
    <w:rsid w:val="005F7E8F"/>
    <w:rsid w:val="00600A70"/>
    <w:rsid w:val="0060182E"/>
    <w:rsid w:val="0060191E"/>
    <w:rsid w:val="00602383"/>
    <w:rsid w:val="00602591"/>
    <w:rsid w:val="00602A22"/>
    <w:rsid w:val="00602CB4"/>
    <w:rsid w:val="00602FE7"/>
    <w:rsid w:val="006030C1"/>
    <w:rsid w:val="00603705"/>
    <w:rsid w:val="00603B0B"/>
    <w:rsid w:val="00603C98"/>
    <w:rsid w:val="00603FD8"/>
    <w:rsid w:val="006045EB"/>
    <w:rsid w:val="00604739"/>
    <w:rsid w:val="006048AA"/>
    <w:rsid w:val="006049CF"/>
    <w:rsid w:val="0060502C"/>
    <w:rsid w:val="006050F6"/>
    <w:rsid w:val="006059DB"/>
    <w:rsid w:val="0060630A"/>
    <w:rsid w:val="006066E9"/>
    <w:rsid w:val="00606755"/>
    <w:rsid w:val="00606A11"/>
    <w:rsid w:val="00606A5A"/>
    <w:rsid w:val="00607967"/>
    <w:rsid w:val="006102BD"/>
    <w:rsid w:val="00611796"/>
    <w:rsid w:val="00611B2D"/>
    <w:rsid w:val="00612566"/>
    <w:rsid w:val="0061581B"/>
    <w:rsid w:val="00615EDB"/>
    <w:rsid w:val="006162D4"/>
    <w:rsid w:val="00616BA7"/>
    <w:rsid w:val="00617574"/>
    <w:rsid w:val="006176B2"/>
    <w:rsid w:val="006177FC"/>
    <w:rsid w:val="00617B4D"/>
    <w:rsid w:val="00617BF1"/>
    <w:rsid w:val="00617DB3"/>
    <w:rsid w:val="006205EF"/>
    <w:rsid w:val="00620BC8"/>
    <w:rsid w:val="00620EA9"/>
    <w:rsid w:val="00621235"/>
    <w:rsid w:val="006212F7"/>
    <w:rsid w:val="00621CEC"/>
    <w:rsid w:val="00621EC4"/>
    <w:rsid w:val="0062282D"/>
    <w:rsid w:val="00622858"/>
    <w:rsid w:val="00622F70"/>
    <w:rsid w:val="00623394"/>
    <w:rsid w:val="006234EE"/>
    <w:rsid w:val="00623802"/>
    <w:rsid w:val="00623D96"/>
    <w:rsid w:val="00624559"/>
    <w:rsid w:val="0062458D"/>
    <w:rsid w:val="00624B33"/>
    <w:rsid w:val="00626407"/>
    <w:rsid w:val="00626E83"/>
    <w:rsid w:val="00627A06"/>
    <w:rsid w:val="00627BE6"/>
    <w:rsid w:val="00630185"/>
    <w:rsid w:val="00630424"/>
    <w:rsid w:val="006309DE"/>
    <w:rsid w:val="00630AC4"/>
    <w:rsid w:val="00630D45"/>
    <w:rsid w:val="0063113D"/>
    <w:rsid w:val="00632B36"/>
    <w:rsid w:val="00633DBF"/>
    <w:rsid w:val="006340F5"/>
    <w:rsid w:val="00634164"/>
    <w:rsid w:val="0063435E"/>
    <w:rsid w:val="00634B87"/>
    <w:rsid w:val="00634DA5"/>
    <w:rsid w:val="006353B9"/>
    <w:rsid w:val="00635621"/>
    <w:rsid w:val="00635A84"/>
    <w:rsid w:val="00635F69"/>
    <w:rsid w:val="00636251"/>
    <w:rsid w:val="00636FBD"/>
    <w:rsid w:val="0063702E"/>
    <w:rsid w:val="00637145"/>
    <w:rsid w:val="006371A9"/>
    <w:rsid w:val="00637F01"/>
    <w:rsid w:val="00640390"/>
    <w:rsid w:val="006408AE"/>
    <w:rsid w:val="00640968"/>
    <w:rsid w:val="00640FF6"/>
    <w:rsid w:val="00641065"/>
    <w:rsid w:val="00641C6E"/>
    <w:rsid w:val="00643015"/>
    <w:rsid w:val="00643163"/>
    <w:rsid w:val="006437C1"/>
    <w:rsid w:val="006437EC"/>
    <w:rsid w:val="006461F8"/>
    <w:rsid w:val="00646482"/>
    <w:rsid w:val="00646D3E"/>
    <w:rsid w:val="00647567"/>
    <w:rsid w:val="00647659"/>
    <w:rsid w:val="00647950"/>
    <w:rsid w:val="00647E41"/>
    <w:rsid w:val="0065057E"/>
    <w:rsid w:val="00650762"/>
    <w:rsid w:val="00651301"/>
    <w:rsid w:val="00651631"/>
    <w:rsid w:val="00651878"/>
    <w:rsid w:val="00651A8C"/>
    <w:rsid w:val="00651F27"/>
    <w:rsid w:val="006520A8"/>
    <w:rsid w:val="00652504"/>
    <w:rsid w:val="00652876"/>
    <w:rsid w:val="00652D27"/>
    <w:rsid w:val="00652FF1"/>
    <w:rsid w:val="0065314B"/>
    <w:rsid w:val="00654152"/>
    <w:rsid w:val="00654B44"/>
    <w:rsid w:val="00654F23"/>
    <w:rsid w:val="006553DD"/>
    <w:rsid w:val="0065553E"/>
    <w:rsid w:val="0065570A"/>
    <w:rsid w:val="00655D76"/>
    <w:rsid w:val="0065700A"/>
    <w:rsid w:val="0065744D"/>
    <w:rsid w:val="0065759E"/>
    <w:rsid w:val="00657616"/>
    <w:rsid w:val="006576C2"/>
    <w:rsid w:val="00657E0F"/>
    <w:rsid w:val="00660889"/>
    <w:rsid w:val="00660A31"/>
    <w:rsid w:val="00660C62"/>
    <w:rsid w:val="006612D8"/>
    <w:rsid w:val="0066166A"/>
    <w:rsid w:val="00661716"/>
    <w:rsid w:val="00661AF9"/>
    <w:rsid w:val="00661BB5"/>
    <w:rsid w:val="00662BC8"/>
    <w:rsid w:val="00663AB6"/>
    <w:rsid w:val="00663DEE"/>
    <w:rsid w:val="00663F3A"/>
    <w:rsid w:val="00664244"/>
    <w:rsid w:val="006651B9"/>
    <w:rsid w:val="006654D6"/>
    <w:rsid w:val="006665FC"/>
    <w:rsid w:val="00670367"/>
    <w:rsid w:val="006705CB"/>
    <w:rsid w:val="006706E2"/>
    <w:rsid w:val="00670E39"/>
    <w:rsid w:val="0067165A"/>
    <w:rsid w:val="006722F1"/>
    <w:rsid w:val="006728FB"/>
    <w:rsid w:val="00673E5B"/>
    <w:rsid w:val="00675759"/>
    <w:rsid w:val="00676854"/>
    <w:rsid w:val="006768CC"/>
    <w:rsid w:val="00676BF8"/>
    <w:rsid w:val="00676C87"/>
    <w:rsid w:val="00677391"/>
    <w:rsid w:val="00677ACD"/>
    <w:rsid w:val="00677AE1"/>
    <w:rsid w:val="00680337"/>
    <w:rsid w:val="00681EE8"/>
    <w:rsid w:val="00682197"/>
    <w:rsid w:val="006821A2"/>
    <w:rsid w:val="00682280"/>
    <w:rsid w:val="00682C55"/>
    <w:rsid w:val="00682CA0"/>
    <w:rsid w:val="00682FD8"/>
    <w:rsid w:val="00683654"/>
    <w:rsid w:val="00683E62"/>
    <w:rsid w:val="00684263"/>
    <w:rsid w:val="006847CA"/>
    <w:rsid w:val="006856A9"/>
    <w:rsid w:val="00686980"/>
    <w:rsid w:val="00686BDB"/>
    <w:rsid w:val="006872DF"/>
    <w:rsid w:val="0068751C"/>
    <w:rsid w:val="00687645"/>
    <w:rsid w:val="00687940"/>
    <w:rsid w:val="00687A2A"/>
    <w:rsid w:val="00690880"/>
    <w:rsid w:val="006914B8"/>
    <w:rsid w:val="00692679"/>
    <w:rsid w:val="006935F8"/>
    <w:rsid w:val="00693FA3"/>
    <w:rsid w:val="00694153"/>
    <w:rsid w:val="00694397"/>
    <w:rsid w:val="00694BC7"/>
    <w:rsid w:val="00694DAD"/>
    <w:rsid w:val="00695534"/>
    <w:rsid w:val="00696318"/>
    <w:rsid w:val="0069657A"/>
    <w:rsid w:val="0069658A"/>
    <w:rsid w:val="00696858"/>
    <w:rsid w:val="00696BAF"/>
    <w:rsid w:val="00697631"/>
    <w:rsid w:val="0069795D"/>
    <w:rsid w:val="00697E19"/>
    <w:rsid w:val="006A04EB"/>
    <w:rsid w:val="006A05C2"/>
    <w:rsid w:val="006A0866"/>
    <w:rsid w:val="006A0958"/>
    <w:rsid w:val="006A0E82"/>
    <w:rsid w:val="006A1843"/>
    <w:rsid w:val="006A1A7A"/>
    <w:rsid w:val="006A20D7"/>
    <w:rsid w:val="006A2684"/>
    <w:rsid w:val="006A294C"/>
    <w:rsid w:val="006A2CCC"/>
    <w:rsid w:val="006A3A2E"/>
    <w:rsid w:val="006A441C"/>
    <w:rsid w:val="006A446F"/>
    <w:rsid w:val="006A45B2"/>
    <w:rsid w:val="006A46C1"/>
    <w:rsid w:val="006A47FB"/>
    <w:rsid w:val="006A4C29"/>
    <w:rsid w:val="006A5896"/>
    <w:rsid w:val="006A6982"/>
    <w:rsid w:val="006A7029"/>
    <w:rsid w:val="006A724B"/>
    <w:rsid w:val="006A7283"/>
    <w:rsid w:val="006A72D8"/>
    <w:rsid w:val="006A7918"/>
    <w:rsid w:val="006A7CB0"/>
    <w:rsid w:val="006A7E7A"/>
    <w:rsid w:val="006B0D2B"/>
    <w:rsid w:val="006B154D"/>
    <w:rsid w:val="006B1B96"/>
    <w:rsid w:val="006B2570"/>
    <w:rsid w:val="006B268A"/>
    <w:rsid w:val="006B26B4"/>
    <w:rsid w:val="006B26CC"/>
    <w:rsid w:val="006B2D0D"/>
    <w:rsid w:val="006B2DD8"/>
    <w:rsid w:val="006B414D"/>
    <w:rsid w:val="006B4E9E"/>
    <w:rsid w:val="006B4EC7"/>
    <w:rsid w:val="006B5478"/>
    <w:rsid w:val="006B5C42"/>
    <w:rsid w:val="006B5E44"/>
    <w:rsid w:val="006B6216"/>
    <w:rsid w:val="006B6423"/>
    <w:rsid w:val="006B6CAC"/>
    <w:rsid w:val="006C013C"/>
    <w:rsid w:val="006C0207"/>
    <w:rsid w:val="006C0898"/>
    <w:rsid w:val="006C089F"/>
    <w:rsid w:val="006C0AB2"/>
    <w:rsid w:val="006C0E6B"/>
    <w:rsid w:val="006C0E7E"/>
    <w:rsid w:val="006C1D17"/>
    <w:rsid w:val="006C22FB"/>
    <w:rsid w:val="006C23E9"/>
    <w:rsid w:val="006C2996"/>
    <w:rsid w:val="006C2BB4"/>
    <w:rsid w:val="006C2D16"/>
    <w:rsid w:val="006C2D54"/>
    <w:rsid w:val="006C2FBA"/>
    <w:rsid w:val="006C303E"/>
    <w:rsid w:val="006C30BC"/>
    <w:rsid w:val="006C34AE"/>
    <w:rsid w:val="006C3978"/>
    <w:rsid w:val="006C3B56"/>
    <w:rsid w:val="006C3BFB"/>
    <w:rsid w:val="006C4260"/>
    <w:rsid w:val="006C4816"/>
    <w:rsid w:val="006C4829"/>
    <w:rsid w:val="006C4DED"/>
    <w:rsid w:val="006C57ED"/>
    <w:rsid w:val="006C5AF5"/>
    <w:rsid w:val="006C67A8"/>
    <w:rsid w:val="006C6885"/>
    <w:rsid w:val="006C6DC9"/>
    <w:rsid w:val="006C7430"/>
    <w:rsid w:val="006D03CF"/>
    <w:rsid w:val="006D0760"/>
    <w:rsid w:val="006D0D23"/>
    <w:rsid w:val="006D0F7D"/>
    <w:rsid w:val="006D101A"/>
    <w:rsid w:val="006D120C"/>
    <w:rsid w:val="006D1267"/>
    <w:rsid w:val="006D2927"/>
    <w:rsid w:val="006D32F5"/>
    <w:rsid w:val="006D4F5D"/>
    <w:rsid w:val="006D6767"/>
    <w:rsid w:val="006D68BD"/>
    <w:rsid w:val="006D6C48"/>
    <w:rsid w:val="006E0B3E"/>
    <w:rsid w:val="006E1BD6"/>
    <w:rsid w:val="006E2096"/>
    <w:rsid w:val="006E2301"/>
    <w:rsid w:val="006E30B4"/>
    <w:rsid w:val="006E3EDF"/>
    <w:rsid w:val="006E4024"/>
    <w:rsid w:val="006E41D5"/>
    <w:rsid w:val="006E4798"/>
    <w:rsid w:val="006E4D47"/>
    <w:rsid w:val="006E678F"/>
    <w:rsid w:val="006E6D8A"/>
    <w:rsid w:val="006E6FF5"/>
    <w:rsid w:val="006F0460"/>
    <w:rsid w:val="006F0D40"/>
    <w:rsid w:val="006F0EE2"/>
    <w:rsid w:val="006F1509"/>
    <w:rsid w:val="006F26BF"/>
    <w:rsid w:val="006F27C0"/>
    <w:rsid w:val="006F303A"/>
    <w:rsid w:val="006F31EC"/>
    <w:rsid w:val="006F3777"/>
    <w:rsid w:val="006F3999"/>
    <w:rsid w:val="006F3D3B"/>
    <w:rsid w:val="006F4502"/>
    <w:rsid w:val="006F546E"/>
    <w:rsid w:val="006F57E5"/>
    <w:rsid w:val="006F58F0"/>
    <w:rsid w:val="006F5B9D"/>
    <w:rsid w:val="006F64C9"/>
    <w:rsid w:val="006F6B68"/>
    <w:rsid w:val="006F6E35"/>
    <w:rsid w:val="006F6E9A"/>
    <w:rsid w:val="006F7ABD"/>
    <w:rsid w:val="00701218"/>
    <w:rsid w:val="00701986"/>
    <w:rsid w:val="007025F8"/>
    <w:rsid w:val="00702AF1"/>
    <w:rsid w:val="00703127"/>
    <w:rsid w:val="00703245"/>
    <w:rsid w:val="007034F1"/>
    <w:rsid w:val="0070361E"/>
    <w:rsid w:val="0070365A"/>
    <w:rsid w:val="007043A4"/>
    <w:rsid w:val="00704406"/>
    <w:rsid w:val="0070455B"/>
    <w:rsid w:val="007055E2"/>
    <w:rsid w:val="007057C2"/>
    <w:rsid w:val="00706134"/>
    <w:rsid w:val="0070613C"/>
    <w:rsid w:val="007064A2"/>
    <w:rsid w:val="00706823"/>
    <w:rsid w:val="007068AC"/>
    <w:rsid w:val="00707CD0"/>
    <w:rsid w:val="0071034A"/>
    <w:rsid w:val="00710563"/>
    <w:rsid w:val="007105B4"/>
    <w:rsid w:val="00710803"/>
    <w:rsid w:val="00710E0A"/>
    <w:rsid w:val="00711667"/>
    <w:rsid w:val="00711B90"/>
    <w:rsid w:val="00712F3E"/>
    <w:rsid w:val="00713120"/>
    <w:rsid w:val="00714291"/>
    <w:rsid w:val="00714EF7"/>
    <w:rsid w:val="00715899"/>
    <w:rsid w:val="00715BA7"/>
    <w:rsid w:val="00715BE7"/>
    <w:rsid w:val="00715E95"/>
    <w:rsid w:val="007166A8"/>
    <w:rsid w:val="0071693C"/>
    <w:rsid w:val="00720164"/>
    <w:rsid w:val="0072030D"/>
    <w:rsid w:val="00720A70"/>
    <w:rsid w:val="00721292"/>
    <w:rsid w:val="00721354"/>
    <w:rsid w:val="007216D2"/>
    <w:rsid w:val="007218FC"/>
    <w:rsid w:val="0072278E"/>
    <w:rsid w:val="007228CD"/>
    <w:rsid w:val="00722ED7"/>
    <w:rsid w:val="00723019"/>
    <w:rsid w:val="00723EFF"/>
    <w:rsid w:val="0072483F"/>
    <w:rsid w:val="00724DE4"/>
    <w:rsid w:val="00725132"/>
    <w:rsid w:val="00725B9C"/>
    <w:rsid w:val="00726277"/>
    <w:rsid w:val="00726910"/>
    <w:rsid w:val="007271AC"/>
    <w:rsid w:val="007272DE"/>
    <w:rsid w:val="00727F21"/>
    <w:rsid w:val="00730522"/>
    <w:rsid w:val="00730612"/>
    <w:rsid w:val="00730D96"/>
    <w:rsid w:val="00731B45"/>
    <w:rsid w:val="00731FA5"/>
    <w:rsid w:val="00732806"/>
    <w:rsid w:val="00732968"/>
    <w:rsid w:val="00733537"/>
    <w:rsid w:val="0073378A"/>
    <w:rsid w:val="00733BBE"/>
    <w:rsid w:val="0073518A"/>
    <w:rsid w:val="007364DD"/>
    <w:rsid w:val="00736A83"/>
    <w:rsid w:val="00736F07"/>
    <w:rsid w:val="00737398"/>
    <w:rsid w:val="00737405"/>
    <w:rsid w:val="00737601"/>
    <w:rsid w:val="007379D4"/>
    <w:rsid w:val="00737E79"/>
    <w:rsid w:val="0074049C"/>
    <w:rsid w:val="007405A8"/>
    <w:rsid w:val="007405CA"/>
    <w:rsid w:val="00740872"/>
    <w:rsid w:val="00740CF5"/>
    <w:rsid w:val="00740D41"/>
    <w:rsid w:val="0074155B"/>
    <w:rsid w:val="00741D60"/>
    <w:rsid w:val="0074293D"/>
    <w:rsid w:val="00742C5D"/>
    <w:rsid w:val="00742DAE"/>
    <w:rsid w:val="00743530"/>
    <w:rsid w:val="00743C89"/>
    <w:rsid w:val="007440BE"/>
    <w:rsid w:val="00745B5A"/>
    <w:rsid w:val="00745C4D"/>
    <w:rsid w:val="007462F7"/>
    <w:rsid w:val="00746A09"/>
    <w:rsid w:val="00746A83"/>
    <w:rsid w:val="00746F48"/>
    <w:rsid w:val="0074775B"/>
    <w:rsid w:val="00747919"/>
    <w:rsid w:val="00747AB5"/>
    <w:rsid w:val="00750483"/>
    <w:rsid w:val="00750956"/>
    <w:rsid w:val="00750F88"/>
    <w:rsid w:val="007523FA"/>
    <w:rsid w:val="00752D12"/>
    <w:rsid w:val="00753002"/>
    <w:rsid w:val="007539DB"/>
    <w:rsid w:val="00753A75"/>
    <w:rsid w:val="00753E19"/>
    <w:rsid w:val="00753FA9"/>
    <w:rsid w:val="007541C9"/>
    <w:rsid w:val="00754381"/>
    <w:rsid w:val="007544BA"/>
    <w:rsid w:val="00754AFA"/>
    <w:rsid w:val="007550C7"/>
    <w:rsid w:val="0075567F"/>
    <w:rsid w:val="00756C70"/>
    <w:rsid w:val="00756D39"/>
    <w:rsid w:val="007574EF"/>
    <w:rsid w:val="0076055B"/>
    <w:rsid w:val="00760DD0"/>
    <w:rsid w:val="00761817"/>
    <w:rsid w:val="00761DA2"/>
    <w:rsid w:val="00762B47"/>
    <w:rsid w:val="007636D9"/>
    <w:rsid w:val="007646A1"/>
    <w:rsid w:val="007648F6"/>
    <w:rsid w:val="00764E89"/>
    <w:rsid w:val="00765754"/>
    <w:rsid w:val="00765BFF"/>
    <w:rsid w:val="0076636F"/>
    <w:rsid w:val="00766494"/>
    <w:rsid w:val="007668D0"/>
    <w:rsid w:val="00766C1E"/>
    <w:rsid w:val="0076703B"/>
    <w:rsid w:val="007701A5"/>
    <w:rsid w:val="00770BA3"/>
    <w:rsid w:val="00770F15"/>
    <w:rsid w:val="00771CCC"/>
    <w:rsid w:val="00772F56"/>
    <w:rsid w:val="00772FF3"/>
    <w:rsid w:val="00773326"/>
    <w:rsid w:val="00773550"/>
    <w:rsid w:val="00773FFA"/>
    <w:rsid w:val="007745C4"/>
    <w:rsid w:val="0077521B"/>
    <w:rsid w:val="00775FDE"/>
    <w:rsid w:val="00781326"/>
    <w:rsid w:val="0078146A"/>
    <w:rsid w:val="00782C62"/>
    <w:rsid w:val="00782F11"/>
    <w:rsid w:val="00782FC9"/>
    <w:rsid w:val="0078321D"/>
    <w:rsid w:val="007838B5"/>
    <w:rsid w:val="007838F2"/>
    <w:rsid w:val="00783A26"/>
    <w:rsid w:val="0078419C"/>
    <w:rsid w:val="00784C98"/>
    <w:rsid w:val="00784ED2"/>
    <w:rsid w:val="0078523B"/>
    <w:rsid w:val="00785375"/>
    <w:rsid w:val="007857CA"/>
    <w:rsid w:val="007867CA"/>
    <w:rsid w:val="00786E1B"/>
    <w:rsid w:val="007875FD"/>
    <w:rsid w:val="0078790F"/>
    <w:rsid w:val="00787C80"/>
    <w:rsid w:val="00790125"/>
    <w:rsid w:val="00790292"/>
    <w:rsid w:val="00790F52"/>
    <w:rsid w:val="00791113"/>
    <w:rsid w:val="00791482"/>
    <w:rsid w:val="0079163F"/>
    <w:rsid w:val="00791976"/>
    <w:rsid w:val="007919F5"/>
    <w:rsid w:val="00792831"/>
    <w:rsid w:val="007928C5"/>
    <w:rsid w:val="00792BEB"/>
    <w:rsid w:val="00792E69"/>
    <w:rsid w:val="00793F51"/>
    <w:rsid w:val="0079459A"/>
    <w:rsid w:val="007949CF"/>
    <w:rsid w:val="00794F9D"/>
    <w:rsid w:val="00796D97"/>
    <w:rsid w:val="00797EBF"/>
    <w:rsid w:val="007A0864"/>
    <w:rsid w:val="007A0955"/>
    <w:rsid w:val="007A0F99"/>
    <w:rsid w:val="007A10DF"/>
    <w:rsid w:val="007A1F32"/>
    <w:rsid w:val="007A1FBF"/>
    <w:rsid w:val="007A2332"/>
    <w:rsid w:val="007A2701"/>
    <w:rsid w:val="007A368A"/>
    <w:rsid w:val="007A3FA2"/>
    <w:rsid w:val="007A444A"/>
    <w:rsid w:val="007A5069"/>
    <w:rsid w:val="007A5642"/>
    <w:rsid w:val="007A5F32"/>
    <w:rsid w:val="007A6175"/>
    <w:rsid w:val="007A660D"/>
    <w:rsid w:val="007A6A48"/>
    <w:rsid w:val="007A7B10"/>
    <w:rsid w:val="007A7C52"/>
    <w:rsid w:val="007B0530"/>
    <w:rsid w:val="007B07A0"/>
    <w:rsid w:val="007B0991"/>
    <w:rsid w:val="007B0B38"/>
    <w:rsid w:val="007B0D8E"/>
    <w:rsid w:val="007B1FB5"/>
    <w:rsid w:val="007B1FEA"/>
    <w:rsid w:val="007B2215"/>
    <w:rsid w:val="007B254A"/>
    <w:rsid w:val="007B25D8"/>
    <w:rsid w:val="007B3735"/>
    <w:rsid w:val="007B37DD"/>
    <w:rsid w:val="007B3A99"/>
    <w:rsid w:val="007B3C45"/>
    <w:rsid w:val="007B3E0B"/>
    <w:rsid w:val="007B3FE3"/>
    <w:rsid w:val="007B421E"/>
    <w:rsid w:val="007B49F5"/>
    <w:rsid w:val="007B4BAF"/>
    <w:rsid w:val="007B5175"/>
    <w:rsid w:val="007B57D8"/>
    <w:rsid w:val="007B6331"/>
    <w:rsid w:val="007B7DCD"/>
    <w:rsid w:val="007C0004"/>
    <w:rsid w:val="007C023E"/>
    <w:rsid w:val="007C0776"/>
    <w:rsid w:val="007C124E"/>
    <w:rsid w:val="007C1696"/>
    <w:rsid w:val="007C218B"/>
    <w:rsid w:val="007C2C0D"/>
    <w:rsid w:val="007C2FB6"/>
    <w:rsid w:val="007C3B5D"/>
    <w:rsid w:val="007C3EC7"/>
    <w:rsid w:val="007C42BB"/>
    <w:rsid w:val="007C46DA"/>
    <w:rsid w:val="007C4BB9"/>
    <w:rsid w:val="007C5159"/>
    <w:rsid w:val="007C52E6"/>
    <w:rsid w:val="007C5365"/>
    <w:rsid w:val="007C54FF"/>
    <w:rsid w:val="007C5DA1"/>
    <w:rsid w:val="007C5EAC"/>
    <w:rsid w:val="007C6B9E"/>
    <w:rsid w:val="007C6C6A"/>
    <w:rsid w:val="007C72CE"/>
    <w:rsid w:val="007C7378"/>
    <w:rsid w:val="007C7911"/>
    <w:rsid w:val="007C791B"/>
    <w:rsid w:val="007C7FEC"/>
    <w:rsid w:val="007D1B6D"/>
    <w:rsid w:val="007D1D96"/>
    <w:rsid w:val="007D33DA"/>
    <w:rsid w:val="007D369E"/>
    <w:rsid w:val="007D3D70"/>
    <w:rsid w:val="007D4242"/>
    <w:rsid w:val="007D580D"/>
    <w:rsid w:val="007D6222"/>
    <w:rsid w:val="007D64A1"/>
    <w:rsid w:val="007D6EAF"/>
    <w:rsid w:val="007E034D"/>
    <w:rsid w:val="007E04FC"/>
    <w:rsid w:val="007E068F"/>
    <w:rsid w:val="007E1397"/>
    <w:rsid w:val="007E1680"/>
    <w:rsid w:val="007E1A11"/>
    <w:rsid w:val="007E1B88"/>
    <w:rsid w:val="007E1CFB"/>
    <w:rsid w:val="007E23B8"/>
    <w:rsid w:val="007E2636"/>
    <w:rsid w:val="007E2837"/>
    <w:rsid w:val="007E29CE"/>
    <w:rsid w:val="007E3059"/>
    <w:rsid w:val="007E3391"/>
    <w:rsid w:val="007E34D1"/>
    <w:rsid w:val="007E3565"/>
    <w:rsid w:val="007E3B67"/>
    <w:rsid w:val="007E3B9C"/>
    <w:rsid w:val="007E43F8"/>
    <w:rsid w:val="007E4643"/>
    <w:rsid w:val="007E4973"/>
    <w:rsid w:val="007E4BB3"/>
    <w:rsid w:val="007E620B"/>
    <w:rsid w:val="007E67B2"/>
    <w:rsid w:val="007E6EBD"/>
    <w:rsid w:val="007E76B6"/>
    <w:rsid w:val="007E7748"/>
    <w:rsid w:val="007E7B09"/>
    <w:rsid w:val="007F0F88"/>
    <w:rsid w:val="007F1A85"/>
    <w:rsid w:val="007F1AF5"/>
    <w:rsid w:val="007F30BB"/>
    <w:rsid w:val="007F313B"/>
    <w:rsid w:val="007F3638"/>
    <w:rsid w:val="007F36FD"/>
    <w:rsid w:val="007F3B71"/>
    <w:rsid w:val="007F3D01"/>
    <w:rsid w:val="007F53A3"/>
    <w:rsid w:val="007F591E"/>
    <w:rsid w:val="007F61E1"/>
    <w:rsid w:val="007F68CF"/>
    <w:rsid w:val="007F6A99"/>
    <w:rsid w:val="00800CF1"/>
    <w:rsid w:val="00800FC7"/>
    <w:rsid w:val="00801087"/>
    <w:rsid w:val="00801271"/>
    <w:rsid w:val="00801564"/>
    <w:rsid w:val="0080187C"/>
    <w:rsid w:val="00802682"/>
    <w:rsid w:val="00803196"/>
    <w:rsid w:val="0080425A"/>
    <w:rsid w:val="008050AC"/>
    <w:rsid w:val="00805889"/>
    <w:rsid w:val="00806E33"/>
    <w:rsid w:val="008075DF"/>
    <w:rsid w:val="00810ABC"/>
    <w:rsid w:val="00810C35"/>
    <w:rsid w:val="00810E33"/>
    <w:rsid w:val="00810F9A"/>
    <w:rsid w:val="008111E1"/>
    <w:rsid w:val="00811216"/>
    <w:rsid w:val="00811DF6"/>
    <w:rsid w:val="00812397"/>
    <w:rsid w:val="0081266E"/>
    <w:rsid w:val="00812C00"/>
    <w:rsid w:val="0081370B"/>
    <w:rsid w:val="00813AB0"/>
    <w:rsid w:val="00813B05"/>
    <w:rsid w:val="00813B0F"/>
    <w:rsid w:val="00813F67"/>
    <w:rsid w:val="0081432D"/>
    <w:rsid w:val="00814D15"/>
    <w:rsid w:val="00814D25"/>
    <w:rsid w:val="008158BB"/>
    <w:rsid w:val="00815970"/>
    <w:rsid w:val="00816D7E"/>
    <w:rsid w:val="00817064"/>
    <w:rsid w:val="0081710D"/>
    <w:rsid w:val="0081728F"/>
    <w:rsid w:val="00817662"/>
    <w:rsid w:val="00817F95"/>
    <w:rsid w:val="008203FF"/>
    <w:rsid w:val="00820F0A"/>
    <w:rsid w:val="00821008"/>
    <w:rsid w:val="00821407"/>
    <w:rsid w:val="008216F9"/>
    <w:rsid w:val="00822020"/>
    <w:rsid w:val="00822268"/>
    <w:rsid w:val="008222A9"/>
    <w:rsid w:val="008226A0"/>
    <w:rsid w:val="00823305"/>
    <w:rsid w:val="0082360A"/>
    <w:rsid w:val="00824149"/>
    <w:rsid w:val="008245D1"/>
    <w:rsid w:val="00825699"/>
    <w:rsid w:val="00825713"/>
    <w:rsid w:val="00825C2E"/>
    <w:rsid w:val="00826492"/>
    <w:rsid w:val="00826919"/>
    <w:rsid w:val="00826F4E"/>
    <w:rsid w:val="00827E6D"/>
    <w:rsid w:val="0083092E"/>
    <w:rsid w:val="00832863"/>
    <w:rsid w:val="008329F0"/>
    <w:rsid w:val="00832B63"/>
    <w:rsid w:val="00832C8B"/>
    <w:rsid w:val="0083378B"/>
    <w:rsid w:val="00833855"/>
    <w:rsid w:val="00833FE1"/>
    <w:rsid w:val="00834D97"/>
    <w:rsid w:val="00834EE7"/>
    <w:rsid w:val="00835396"/>
    <w:rsid w:val="008356E0"/>
    <w:rsid w:val="0083583E"/>
    <w:rsid w:val="0083626D"/>
    <w:rsid w:val="00837116"/>
    <w:rsid w:val="0083766B"/>
    <w:rsid w:val="00837675"/>
    <w:rsid w:val="00837700"/>
    <w:rsid w:val="00837CAD"/>
    <w:rsid w:val="008401E4"/>
    <w:rsid w:val="008405EC"/>
    <w:rsid w:val="008414A2"/>
    <w:rsid w:val="008414AA"/>
    <w:rsid w:val="00841712"/>
    <w:rsid w:val="00841BB3"/>
    <w:rsid w:val="008421B5"/>
    <w:rsid w:val="00842FC1"/>
    <w:rsid w:val="008434D4"/>
    <w:rsid w:val="008439CE"/>
    <w:rsid w:val="00843E03"/>
    <w:rsid w:val="0084479E"/>
    <w:rsid w:val="0084488F"/>
    <w:rsid w:val="00844C0C"/>
    <w:rsid w:val="00844D08"/>
    <w:rsid w:val="00844D8B"/>
    <w:rsid w:val="008451D5"/>
    <w:rsid w:val="00845392"/>
    <w:rsid w:val="00845F48"/>
    <w:rsid w:val="00846214"/>
    <w:rsid w:val="00846F8A"/>
    <w:rsid w:val="00847B09"/>
    <w:rsid w:val="00847BC7"/>
    <w:rsid w:val="00847F78"/>
    <w:rsid w:val="00850000"/>
    <w:rsid w:val="008511FB"/>
    <w:rsid w:val="0085204D"/>
    <w:rsid w:val="0085206E"/>
    <w:rsid w:val="008529F6"/>
    <w:rsid w:val="00852B5F"/>
    <w:rsid w:val="00852C0E"/>
    <w:rsid w:val="00852D27"/>
    <w:rsid w:val="00852D6F"/>
    <w:rsid w:val="008535D4"/>
    <w:rsid w:val="00853B25"/>
    <w:rsid w:val="00853C92"/>
    <w:rsid w:val="008547E3"/>
    <w:rsid w:val="00855086"/>
    <w:rsid w:val="0085586A"/>
    <w:rsid w:val="00855FF5"/>
    <w:rsid w:val="00856BCD"/>
    <w:rsid w:val="008601FC"/>
    <w:rsid w:val="0086064A"/>
    <w:rsid w:val="00860E72"/>
    <w:rsid w:val="00862FA6"/>
    <w:rsid w:val="00864A5F"/>
    <w:rsid w:val="00864BB5"/>
    <w:rsid w:val="0086523F"/>
    <w:rsid w:val="00865B03"/>
    <w:rsid w:val="00865DB4"/>
    <w:rsid w:val="00865F4C"/>
    <w:rsid w:val="00866692"/>
    <w:rsid w:val="008667AF"/>
    <w:rsid w:val="00866D4F"/>
    <w:rsid w:val="00867018"/>
    <w:rsid w:val="00867D3A"/>
    <w:rsid w:val="008700BC"/>
    <w:rsid w:val="00870168"/>
    <w:rsid w:val="0087097F"/>
    <w:rsid w:val="00871561"/>
    <w:rsid w:val="00871B96"/>
    <w:rsid w:val="00872593"/>
    <w:rsid w:val="00872744"/>
    <w:rsid w:val="008730C9"/>
    <w:rsid w:val="00873231"/>
    <w:rsid w:val="008738A9"/>
    <w:rsid w:val="0087441B"/>
    <w:rsid w:val="008752BE"/>
    <w:rsid w:val="008766C5"/>
    <w:rsid w:val="00876995"/>
    <w:rsid w:val="0087721F"/>
    <w:rsid w:val="00877575"/>
    <w:rsid w:val="00877A33"/>
    <w:rsid w:val="00877E05"/>
    <w:rsid w:val="0088036A"/>
    <w:rsid w:val="008806D4"/>
    <w:rsid w:val="008808F9"/>
    <w:rsid w:val="00880A99"/>
    <w:rsid w:val="00880E6E"/>
    <w:rsid w:val="00880E91"/>
    <w:rsid w:val="008811FF"/>
    <w:rsid w:val="00881390"/>
    <w:rsid w:val="008819E4"/>
    <w:rsid w:val="00881A46"/>
    <w:rsid w:val="00882B83"/>
    <w:rsid w:val="00883110"/>
    <w:rsid w:val="0088327A"/>
    <w:rsid w:val="0088396D"/>
    <w:rsid w:val="0088480F"/>
    <w:rsid w:val="00884C34"/>
    <w:rsid w:val="00884D4A"/>
    <w:rsid w:val="00884EB0"/>
    <w:rsid w:val="008852E5"/>
    <w:rsid w:val="00885686"/>
    <w:rsid w:val="008859BB"/>
    <w:rsid w:val="00886501"/>
    <w:rsid w:val="0088695A"/>
    <w:rsid w:val="008869A0"/>
    <w:rsid w:val="0088713A"/>
    <w:rsid w:val="00887292"/>
    <w:rsid w:val="00887733"/>
    <w:rsid w:val="008879AC"/>
    <w:rsid w:val="008902B4"/>
    <w:rsid w:val="00890E8A"/>
    <w:rsid w:val="008920A4"/>
    <w:rsid w:val="008925BA"/>
    <w:rsid w:val="0089280E"/>
    <w:rsid w:val="00892B03"/>
    <w:rsid w:val="0089317B"/>
    <w:rsid w:val="00893ED9"/>
    <w:rsid w:val="008941A7"/>
    <w:rsid w:val="008945D5"/>
    <w:rsid w:val="008945EB"/>
    <w:rsid w:val="008956EB"/>
    <w:rsid w:val="0089621C"/>
    <w:rsid w:val="00896878"/>
    <w:rsid w:val="0089731F"/>
    <w:rsid w:val="00897358"/>
    <w:rsid w:val="008978E8"/>
    <w:rsid w:val="008979AB"/>
    <w:rsid w:val="00897C47"/>
    <w:rsid w:val="00897FC6"/>
    <w:rsid w:val="008A03EA"/>
    <w:rsid w:val="008A0BD6"/>
    <w:rsid w:val="008A1742"/>
    <w:rsid w:val="008A177D"/>
    <w:rsid w:val="008A1F68"/>
    <w:rsid w:val="008A1FF7"/>
    <w:rsid w:val="008A2374"/>
    <w:rsid w:val="008A2CB9"/>
    <w:rsid w:val="008A3078"/>
    <w:rsid w:val="008A4123"/>
    <w:rsid w:val="008A4A22"/>
    <w:rsid w:val="008A4E3C"/>
    <w:rsid w:val="008A5177"/>
    <w:rsid w:val="008A566F"/>
    <w:rsid w:val="008A5887"/>
    <w:rsid w:val="008A60D9"/>
    <w:rsid w:val="008A6950"/>
    <w:rsid w:val="008A6AE5"/>
    <w:rsid w:val="008A6D9E"/>
    <w:rsid w:val="008A7135"/>
    <w:rsid w:val="008A71A0"/>
    <w:rsid w:val="008A7AFA"/>
    <w:rsid w:val="008A7E44"/>
    <w:rsid w:val="008B0543"/>
    <w:rsid w:val="008B0717"/>
    <w:rsid w:val="008B09C3"/>
    <w:rsid w:val="008B0A5C"/>
    <w:rsid w:val="008B0C65"/>
    <w:rsid w:val="008B0D24"/>
    <w:rsid w:val="008B0EA4"/>
    <w:rsid w:val="008B2194"/>
    <w:rsid w:val="008B22C0"/>
    <w:rsid w:val="008B23FD"/>
    <w:rsid w:val="008B438F"/>
    <w:rsid w:val="008B4470"/>
    <w:rsid w:val="008B46E6"/>
    <w:rsid w:val="008B4CE0"/>
    <w:rsid w:val="008B4D5D"/>
    <w:rsid w:val="008B5F73"/>
    <w:rsid w:val="008B5F9E"/>
    <w:rsid w:val="008B62E9"/>
    <w:rsid w:val="008B6E71"/>
    <w:rsid w:val="008B7216"/>
    <w:rsid w:val="008B7324"/>
    <w:rsid w:val="008B74A4"/>
    <w:rsid w:val="008B7578"/>
    <w:rsid w:val="008B7BF6"/>
    <w:rsid w:val="008C0458"/>
    <w:rsid w:val="008C0BF1"/>
    <w:rsid w:val="008C0D36"/>
    <w:rsid w:val="008C16E0"/>
    <w:rsid w:val="008C1A80"/>
    <w:rsid w:val="008C1F59"/>
    <w:rsid w:val="008C2ED6"/>
    <w:rsid w:val="008C34C6"/>
    <w:rsid w:val="008C3760"/>
    <w:rsid w:val="008C452A"/>
    <w:rsid w:val="008C46D1"/>
    <w:rsid w:val="008C46E7"/>
    <w:rsid w:val="008C4976"/>
    <w:rsid w:val="008C4C90"/>
    <w:rsid w:val="008C51B5"/>
    <w:rsid w:val="008C593D"/>
    <w:rsid w:val="008C615D"/>
    <w:rsid w:val="008C6365"/>
    <w:rsid w:val="008C6759"/>
    <w:rsid w:val="008C7416"/>
    <w:rsid w:val="008C7525"/>
    <w:rsid w:val="008C7B06"/>
    <w:rsid w:val="008D08C0"/>
    <w:rsid w:val="008D0993"/>
    <w:rsid w:val="008D0DBE"/>
    <w:rsid w:val="008D1C4F"/>
    <w:rsid w:val="008D1F5F"/>
    <w:rsid w:val="008D2041"/>
    <w:rsid w:val="008D23CF"/>
    <w:rsid w:val="008D2538"/>
    <w:rsid w:val="008D263E"/>
    <w:rsid w:val="008D27E1"/>
    <w:rsid w:val="008D2E42"/>
    <w:rsid w:val="008D362B"/>
    <w:rsid w:val="008D3899"/>
    <w:rsid w:val="008D3C2C"/>
    <w:rsid w:val="008D4EBE"/>
    <w:rsid w:val="008D5721"/>
    <w:rsid w:val="008D5C60"/>
    <w:rsid w:val="008D6221"/>
    <w:rsid w:val="008D6B68"/>
    <w:rsid w:val="008D6E3F"/>
    <w:rsid w:val="008D7801"/>
    <w:rsid w:val="008E007E"/>
    <w:rsid w:val="008E06DF"/>
    <w:rsid w:val="008E0DA8"/>
    <w:rsid w:val="008E1059"/>
    <w:rsid w:val="008E1C78"/>
    <w:rsid w:val="008E1CD0"/>
    <w:rsid w:val="008E2271"/>
    <w:rsid w:val="008E2DB5"/>
    <w:rsid w:val="008E3237"/>
    <w:rsid w:val="008E3502"/>
    <w:rsid w:val="008E3914"/>
    <w:rsid w:val="008E42E9"/>
    <w:rsid w:val="008E4C49"/>
    <w:rsid w:val="008E4EC3"/>
    <w:rsid w:val="008E5829"/>
    <w:rsid w:val="008E5D3A"/>
    <w:rsid w:val="008E66FC"/>
    <w:rsid w:val="008E693B"/>
    <w:rsid w:val="008E7586"/>
    <w:rsid w:val="008E75C9"/>
    <w:rsid w:val="008E7BD4"/>
    <w:rsid w:val="008E7E6A"/>
    <w:rsid w:val="008F1714"/>
    <w:rsid w:val="008F1794"/>
    <w:rsid w:val="008F1D3C"/>
    <w:rsid w:val="008F2837"/>
    <w:rsid w:val="008F2B99"/>
    <w:rsid w:val="008F2F1F"/>
    <w:rsid w:val="008F2FDD"/>
    <w:rsid w:val="008F31DA"/>
    <w:rsid w:val="008F3308"/>
    <w:rsid w:val="008F3471"/>
    <w:rsid w:val="008F37CD"/>
    <w:rsid w:val="008F3AAA"/>
    <w:rsid w:val="008F3E79"/>
    <w:rsid w:val="008F42D5"/>
    <w:rsid w:val="008F49B4"/>
    <w:rsid w:val="008F4C1D"/>
    <w:rsid w:val="008F5123"/>
    <w:rsid w:val="008F53CB"/>
    <w:rsid w:val="008F5CBB"/>
    <w:rsid w:val="008F63C6"/>
    <w:rsid w:val="008F698F"/>
    <w:rsid w:val="008F732E"/>
    <w:rsid w:val="009000C2"/>
    <w:rsid w:val="00900671"/>
    <w:rsid w:val="00900CAA"/>
    <w:rsid w:val="00900D09"/>
    <w:rsid w:val="00900E10"/>
    <w:rsid w:val="00901A65"/>
    <w:rsid w:val="00901E21"/>
    <w:rsid w:val="00901F0C"/>
    <w:rsid w:val="00902DBE"/>
    <w:rsid w:val="00902FE7"/>
    <w:rsid w:val="00903624"/>
    <w:rsid w:val="009037BF"/>
    <w:rsid w:val="00904315"/>
    <w:rsid w:val="0090466F"/>
    <w:rsid w:val="00904DAB"/>
    <w:rsid w:val="00905EB9"/>
    <w:rsid w:val="00906213"/>
    <w:rsid w:val="009064E2"/>
    <w:rsid w:val="00906A14"/>
    <w:rsid w:val="00912368"/>
    <w:rsid w:val="00912601"/>
    <w:rsid w:val="0091280A"/>
    <w:rsid w:val="00913099"/>
    <w:rsid w:val="00913261"/>
    <w:rsid w:val="00913A28"/>
    <w:rsid w:val="00913B9F"/>
    <w:rsid w:val="0091422F"/>
    <w:rsid w:val="009142C3"/>
    <w:rsid w:val="00914588"/>
    <w:rsid w:val="00914738"/>
    <w:rsid w:val="00914E68"/>
    <w:rsid w:val="00915409"/>
    <w:rsid w:val="00915887"/>
    <w:rsid w:val="00915A04"/>
    <w:rsid w:val="00915ACD"/>
    <w:rsid w:val="00915B29"/>
    <w:rsid w:val="00915DB8"/>
    <w:rsid w:val="009175B0"/>
    <w:rsid w:val="009178A2"/>
    <w:rsid w:val="00917C33"/>
    <w:rsid w:val="00917E4B"/>
    <w:rsid w:val="0092005C"/>
    <w:rsid w:val="0092074E"/>
    <w:rsid w:val="009208F5"/>
    <w:rsid w:val="00920D19"/>
    <w:rsid w:val="00921426"/>
    <w:rsid w:val="009220BB"/>
    <w:rsid w:val="00922391"/>
    <w:rsid w:val="00922635"/>
    <w:rsid w:val="00922F52"/>
    <w:rsid w:val="0092348E"/>
    <w:rsid w:val="00923892"/>
    <w:rsid w:val="0092451B"/>
    <w:rsid w:val="00924B2D"/>
    <w:rsid w:val="00925931"/>
    <w:rsid w:val="00925A42"/>
    <w:rsid w:val="00925C18"/>
    <w:rsid w:val="009263A5"/>
    <w:rsid w:val="00926A93"/>
    <w:rsid w:val="00930861"/>
    <w:rsid w:val="00930A09"/>
    <w:rsid w:val="0093184C"/>
    <w:rsid w:val="009319A1"/>
    <w:rsid w:val="00931ABD"/>
    <w:rsid w:val="00931B93"/>
    <w:rsid w:val="00932C24"/>
    <w:rsid w:val="00933041"/>
    <w:rsid w:val="009331AB"/>
    <w:rsid w:val="0093467D"/>
    <w:rsid w:val="00934DDA"/>
    <w:rsid w:val="00934DE1"/>
    <w:rsid w:val="00934E1A"/>
    <w:rsid w:val="00934EEF"/>
    <w:rsid w:val="009355CA"/>
    <w:rsid w:val="00935946"/>
    <w:rsid w:val="00935985"/>
    <w:rsid w:val="009359F8"/>
    <w:rsid w:val="00935A73"/>
    <w:rsid w:val="00935D43"/>
    <w:rsid w:val="0093676E"/>
    <w:rsid w:val="00936C3D"/>
    <w:rsid w:val="00936CFD"/>
    <w:rsid w:val="00936DC6"/>
    <w:rsid w:val="009372D9"/>
    <w:rsid w:val="0093744B"/>
    <w:rsid w:val="009375D9"/>
    <w:rsid w:val="009400C4"/>
    <w:rsid w:val="009401A1"/>
    <w:rsid w:val="00940511"/>
    <w:rsid w:val="009419D9"/>
    <w:rsid w:val="00941DBB"/>
    <w:rsid w:val="0094286B"/>
    <w:rsid w:val="0094291D"/>
    <w:rsid w:val="00943511"/>
    <w:rsid w:val="009436B3"/>
    <w:rsid w:val="00943968"/>
    <w:rsid w:val="009443B6"/>
    <w:rsid w:val="00944B51"/>
    <w:rsid w:val="00945699"/>
    <w:rsid w:val="00946009"/>
    <w:rsid w:val="0094621F"/>
    <w:rsid w:val="00946598"/>
    <w:rsid w:val="00946C35"/>
    <w:rsid w:val="00947306"/>
    <w:rsid w:val="0094768D"/>
    <w:rsid w:val="00947FBB"/>
    <w:rsid w:val="00950188"/>
    <w:rsid w:val="0095041B"/>
    <w:rsid w:val="00951093"/>
    <w:rsid w:val="0095118F"/>
    <w:rsid w:val="00951520"/>
    <w:rsid w:val="00951D0F"/>
    <w:rsid w:val="00952552"/>
    <w:rsid w:val="00953190"/>
    <w:rsid w:val="0095339E"/>
    <w:rsid w:val="0095340D"/>
    <w:rsid w:val="009541E7"/>
    <w:rsid w:val="009547EC"/>
    <w:rsid w:val="00954DB7"/>
    <w:rsid w:val="00954F8F"/>
    <w:rsid w:val="0095503D"/>
    <w:rsid w:val="00955B63"/>
    <w:rsid w:val="00955D0E"/>
    <w:rsid w:val="00955F80"/>
    <w:rsid w:val="009564F2"/>
    <w:rsid w:val="009568A0"/>
    <w:rsid w:val="00956F52"/>
    <w:rsid w:val="0095745D"/>
    <w:rsid w:val="0095754C"/>
    <w:rsid w:val="0095781D"/>
    <w:rsid w:val="009579C4"/>
    <w:rsid w:val="00957C69"/>
    <w:rsid w:val="00957E90"/>
    <w:rsid w:val="009601B1"/>
    <w:rsid w:val="0096039F"/>
    <w:rsid w:val="00960480"/>
    <w:rsid w:val="00961B14"/>
    <w:rsid w:val="00961DE8"/>
    <w:rsid w:val="0096207C"/>
    <w:rsid w:val="00962181"/>
    <w:rsid w:val="0096247B"/>
    <w:rsid w:val="00962CD1"/>
    <w:rsid w:val="00963B6C"/>
    <w:rsid w:val="009654C6"/>
    <w:rsid w:val="00965AD3"/>
    <w:rsid w:val="009662D4"/>
    <w:rsid w:val="0096684E"/>
    <w:rsid w:val="00966EA2"/>
    <w:rsid w:val="00967D5E"/>
    <w:rsid w:val="009702BC"/>
    <w:rsid w:val="00970B0F"/>
    <w:rsid w:val="00970F90"/>
    <w:rsid w:val="00971417"/>
    <w:rsid w:val="0097191F"/>
    <w:rsid w:val="0097249D"/>
    <w:rsid w:val="00972970"/>
    <w:rsid w:val="00972C45"/>
    <w:rsid w:val="00972F7D"/>
    <w:rsid w:val="00972FB9"/>
    <w:rsid w:val="0097407A"/>
    <w:rsid w:val="0097531B"/>
    <w:rsid w:val="00975A5C"/>
    <w:rsid w:val="00975A97"/>
    <w:rsid w:val="00975FFE"/>
    <w:rsid w:val="00976201"/>
    <w:rsid w:val="009769BE"/>
    <w:rsid w:val="00976C0E"/>
    <w:rsid w:val="00976E09"/>
    <w:rsid w:val="00977127"/>
    <w:rsid w:val="00980ACD"/>
    <w:rsid w:val="0098168C"/>
    <w:rsid w:val="00981760"/>
    <w:rsid w:val="009817E0"/>
    <w:rsid w:val="00982351"/>
    <w:rsid w:val="009830C7"/>
    <w:rsid w:val="00984105"/>
    <w:rsid w:val="0098467A"/>
    <w:rsid w:val="00984982"/>
    <w:rsid w:val="00984F0E"/>
    <w:rsid w:val="009852EF"/>
    <w:rsid w:val="00985B27"/>
    <w:rsid w:val="00985DE2"/>
    <w:rsid w:val="00986178"/>
    <w:rsid w:val="009865E1"/>
    <w:rsid w:val="00986C3D"/>
    <w:rsid w:val="00986E7D"/>
    <w:rsid w:val="0098733B"/>
    <w:rsid w:val="00987FD3"/>
    <w:rsid w:val="00990CF8"/>
    <w:rsid w:val="009912D8"/>
    <w:rsid w:val="00991438"/>
    <w:rsid w:val="00992030"/>
    <w:rsid w:val="009923C1"/>
    <w:rsid w:val="00992EAE"/>
    <w:rsid w:val="00993908"/>
    <w:rsid w:val="00993C94"/>
    <w:rsid w:val="0099483F"/>
    <w:rsid w:val="00994E68"/>
    <w:rsid w:val="00994EA3"/>
    <w:rsid w:val="00996473"/>
    <w:rsid w:val="00996516"/>
    <w:rsid w:val="009967C6"/>
    <w:rsid w:val="00996F19"/>
    <w:rsid w:val="009970EB"/>
    <w:rsid w:val="00997AD3"/>
    <w:rsid w:val="00997BBA"/>
    <w:rsid w:val="009A07B6"/>
    <w:rsid w:val="009A091B"/>
    <w:rsid w:val="009A0B84"/>
    <w:rsid w:val="009A0BBD"/>
    <w:rsid w:val="009A1035"/>
    <w:rsid w:val="009A10C9"/>
    <w:rsid w:val="009A38C2"/>
    <w:rsid w:val="009A4102"/>
    <w:rsid w:val="009A4162"/>
    <w:rsid w:val="009A4384"/>
    <w:rsid w:val="009A4DDA"/>
    <w:rsid w:val="009A4FC1"/>
    <w:rsid w:val="009A52A5"/>
    <w:rsid w:val="009A561F"/>
    <w:rsid w:val="009A58A7"/>
    <w:rsid w:val="009A5A63"/>
    <w:rsid w:val="009A5E73"/>
    <w:rsid w:val="009A5FA7"/>
    <w:rsid w:val="009A6067"/>
    <w:rsid w:val="009A6367"/>
    <w:rsid w:val="009A6447"/>
    <w:rsid w:val="009A6784"/>
    <w:rsid w:val="009A6E46"/>
    <w:rsid w:val="009A6FCA"/>
    <w:rsid w:val="009A7683"/>
    <w:rsid w:val="009A7B66"/>
    <w:rsid w:val="009A7E77"/>
    <w:rsid w:val="009B0465"/>
    <w:rsid w:val="009B0847"/>
    <w:rsid w:val="009B106A"/>
    <w:rsid w:val="009B15FF"/>
    <w:rsid w:val="009B19FC"/>
    <w:rsid w:val="009B1DF2"/>
    <w:rsid w:val="009B2484"/>
    <w:rsid w:val="009B266C"/>
    <w:rsid w:val="009B2975"/>
    <w:rsid w:val="009B2C8C"/>
    <w:rsid w:val="009B2CD3"/>
    <w:rsid w:val="009B386F"/>
    <w:rsid w:val="009B3CA6"/>
    <w:rsid w:val="009B4801"/>
    <w:rsid w:val="009B6AF3"/>
    <w:rsid w:val="009B6E2A"/>
    <w:rsid w:val="009B7EE6"/>
    <w:rsid w:val="009C0199"/>
    <w:rsid w:val="009C091F"/>
    <w:rsid w:val="009C0D8A"/>
    <w:rsid w:val="009C0FAD"/>
    <w:rsid w:val="009C183F"/>
    <w:rsid w:val="009C1F94"/>
    <w:rsid w:val="009C23AF"/>
    <w:rsid w:val="009C28E9"/>
    <w:rsid w:val="009C3674"/>
    <w:rsid w:val="009C4024"/>
    <w:rsid w:val="009C4A07"/>
    <w:rsid w:val="009C4C39"/>
    <w:rsid w:val="009C553B"/>
    <w:rsid w:val="009C6851"/>
    <w:rsid w:val="009C6B85"/>
    <w:rsid w:val="009C6F5D"/>
    <w:rsid w:val="009C742B"/>
    <w:rsid w:val="009C75AD"/>
    <w:rsid w:val="009C7BB0"/>
    <w:rsid w:val="009D05CE"/>
    <w:rsid w:val="009D06FD"/>
    <w:rsid w:val="009D07D6"/>
    <w:rsid w:val="009D1090"/>
    <w:rsid w:val="009D14C8"/>
    <w:rsid w:val="009D14EA"/>
    <w:rsid w:val="009D1B53"/>
    <w:rsid w:val="009D24F8"/>
    <w:rsid w:val="009D29EB"/>
    <w:rsid w:val="009D3094"/>
    <w:rsid w:val="009D346A"/>
    <w:rsid w:val="009D35BD"/>
    <w:rsid w:val="009D3CAD"/>
    <w:rsid w:val="009D4270"/>
    <w:rsid w:val="009D596E"/>
    <w:rsid w:val="009D5A92"/>
    <w:rsid w:val="009D680F"/>
    <w:rsid w:val="009D75CA"/>
    <w:rsid w:val="009D77E0"/>
    <w:rsid w:val="009D7F46"/>
    <w:rsid w:val="009E020E"/>
    <w:rsid w:val="009E1664"/>
    <w:rsid w:val="009E18C8"/>
    <w:rsid w:val="009E199F"/>
    <w:rsid w:val="009E1FE7"/>
    <w:rsid w:val="009E2BBD"/>
    <w:rsid w:val="009E3568"/>
    <w:rsid w:val="009E3992"/>
    <w:rsid w:val="009E4C3A"/>
    <w:rsid w:val="009E5262"/>
    <w:rsid w:val="009E5270"/>
    <w:rsid w:val="009E5373"/>
    <w:rsid w:val="009E5FAB"/>
    <w:rsid w:val="009E6375"/>
    <w:rsid w:val="009E67A3"/>
    <w:rsid w:val="009F0396"/>
    <w:rsid w:val="009F03A3"/>
    <w:rsid w:val="009F04D5"/>
    <w:rsid w:val="009F103C"/>
    <w:rsid w:val="009F124A"/>
    <w:rsid w:val="009F1313"/>
    <w:rsid w:val="009F1E17"/>
    <w:rsid w:val="009F2ADB"/>
    <w:rsid w:val="009F2F46"/>
    <w:rsid w:val="009F2F94"/>
    <w:rsid w:val="009F4DB1"/>
    <w:rsid w:val="009F4F36"/>
    <w:rsid w:val="009F5ADE"/>
    <w:rsid w:val="009F6168"/>
    <w:rsid w:val="009F64AA"/>
    <w:rsid w:val="009F6529"/>
    <w:rsid w:val="009F79D7"/>
    <w:rsid w:val="009F7EAB"/>
    <w:rsid w:val="00A005F4"/>
    <w:rsid w:val="00A00F1C"/>
    <w:rsid w:val="00A01111"/>
    <w:rsid w:val="00A013DD"/>
    <w:rsid w:val="00A01703"/>
    <w:rsid w:val="00A01E9D"/>
    <w:rsid w:val="00A02F95"/>
    <w:rsid w:val="00A030D1"/>
    <w:rsid w:val="00A03537"/>
    <w:rsid w:val="00A039ED"/>
    <w:rsid w:val="00A03B5F"/>
    <w:rsid w:val="00A04553"/>
    <w:rsid w:val="00A0465D"/>
    <w:rsid w:val="00A04F83"/>
    <w:rsid w:val="00A053FF"/>
    <w:rsid w:val="00A0594D"/>
    <w:rsid w:val="00A05B6D"/>
    <w:rsid w:val="00A05D60"/>
    <w:rsid w:val="00A05FBF"/>
    <w:rsid w:val="00A0631C"/>
    <w:rsid w:val="00A06488"/>
    <w:rsid w:val="00A06857"/>
    <w:rsid w:val="00A06A5C"/>
    <w:rsid w:val="00A06CF5"/>
    <w:rsid w:val="00A0708D"/>
    <w:rsid w:val="00A075FB"/>
    <w:rsid w:val="00A077B7"/>
    <w:rsid w:val="00A07940"/>
    <w:rsid w:val="00A079CD"/>
    <w:rsid w:val="00A07D34"/>
    <w:rsid w:val="00A11256"/>
    <w:rsid w:val="00A1144D"/>
    <w:rsid w:val="00A116D4"/>
    <w:rsid w:val="00A12D09"/>
    <w:rsid w:val="00A13545"/>
    <w:rsid w:val="00A13C81"/>
    <w:rsid w:val="00A14D7D"/>
    <w:rsid w:val="00A15572"/>
    <w:rsid w:val="00A15CDD"/>
    <w:rsid w:val="00A15E40"/>
    <w:rsid w:val="00A1617C"/>
    <w:rsid w:val="00A17770"/>
    <w:rsid w:val="00A17B1A"/>
    <w:rsid w:val="00A2035F"/>
    <w:rsid w:val="00A20628"/>
    <w:rsid w:val="00A20F0B"/>
    <w:rsid w:val="00A21206"/>
    <w:rsid w:val="00A213A2"/>
    <w:rsid w:val="00A21D57"/>
    <w:rsid w:val="00A21F5C"/>
    <w:rsid w:val="00A22D7E"/>
    <w:rsid w:val="00A23CEA"/>
    <w:rsid w:val="00A23DFF"/>
    <w:rsid w:val="00A2414D"/>
    <w:rsid w:val="00A2495F"/>
    <w:rsid w:val="00A24A04"/>
    <w:rsid w:val="00A24E02"/>
    <w:rsid w:val="00A259F9"/>
    <w:rsid w:val="00A25E62"/>
    <w:rsid w:val="00A26264"/>
    <w:rsid w:val="00A26400"/>
    <w:rsid w:val="00A2695F"/>
    <w:rsid w:val="00A26DD6"/>
    <w:rsid w:val="00A26E52"/>
    <w:rsid w:val="00A271FF"/>
    <w:rsid w:val="00A275C4"/>
    <w:rsid w:val="00A27EE2"/>
    <w:rsid w:val="00A300AA"/>
    <w:rsid w:val="00A31A14"/>
    <w:rsid w:val="00A31C76"/>
    <w:rsid w:val="00A320C9"/>
    <w:rsid w:val="00A3243C"/>
    <w:rsid w:val="00A32686"/>
    <w:rsid w:val="00A32DA0"/>
    <w:rsid w:val="00A33326"/>
    <w:rsid w:val="00A33715"/>
    <w:rsid w:val="00A337E3"/>
    <w:rsid w:val="00A342F4"/>
    <w:rsid w:val="00A34461"/>
    <w:rsid w:val="00A349A1"/>
    <w:rsid w:val="00A34A68"/>
    <w:rsid w:val="00A35AE9"/>
    <w:rsid w:val="00A35BC7"/>
    <w:rsid w:val="00A362D8"/>
    <w:rsid w:val="00A36987"/>
    <w:rsid w:val="00A36B71"/>
    <w:rsid w:val="00A37841"/>
    <w:rsid w:val="00A37C01"/>
    <w:rsid w:val="00A40533"/>
    <w:rsid w:val="00A406FB"/>
    <w:rsid w:val="00A40C63"/>
    <w:rsid w:val="00A40F5A"/>
    <w:rsid w:val="00A41F70"/>
    <w:rsid w:val="00A4305D"/>
    <w:rsid w:val="00A43597"/>
    <w:rsid w:val="00A43B9E"/>
    <w:rsid w:val="00A447B2"/>
    <w:rsid w:val="00A44E83"/>
    <w:rsid w:val="00A45215"/>
    <w:rsid w:val="00A4583D"/>
    <w:rsid w:val="00A46999"/>
    <w:rsid w:val="00A46FDB"/>
    <w:rsid w:val="00A47F27"/>
    <w:rsid w:val="00A47FA9"/>
    <w:rsid w:val="00A50015"/>
    <w:rsid w:val="00A506D5"/>
    <w:rsid w:val="00A5081C"/>
    <w:rsid w:val="00A51507"/>
    <w:rsid w:val="00A5154E"/>
    <w:rsid w:val="00A51847"/>
    <w:rsid w:val="00A518B5"/>
    <w:rsid w:val="00A51BE5"/>
    <w:rsid w:val="00A51C92"/>
    <w:rsid w:val="00A5203B"/>
    <w:rsid w:val="00A525BD"/>
    <w:rsid w:val="00A52679"/>
    <w:rsid w:val="00A52B9F"/>
    <w:rsid w:val="00A52C40"/>
    <w:rsid w:val="00A5433B"/>
    <w:rsid w:val="00A54387"/>
    <w:rsid w:val="00A549B8"/>
    <w:rsid w:val="00A54A41"/>
    <w:rsid w:val="00A55630"/>
    <w:rsid w:val="00A5583F"/>
    <w:rsid w:val="00A55C33"/>
    <w:rsid w:val="00A55DC8"/>
    <w:rsid w:val="00A55F7E"/>
    <w:rsid w:val="00A5699E"/>
    <w:rsid w:val="00A576D9"/>
    <w:rsid w:val="00A6063D"/>
    <w:rsid w:val="00A612C4"/>
    <w:rsid w:val="00A612CC"/>
    <w:rsid w:val="00A618AF"/>
    <w:rsid w:val="00A621B4"/>
    <w:rsid w:val="00A623A6"/>
    <w:rsid w:val="00A62525"/>
    <w:rsid w:val="00A6323B"/>
    <w:rsid w:val="00A63C1F"/>
    <w:rsid w:val="00A642D7"/>
    <w:rsid w:val="00A643A4"/>
    <w:rsid w:val="00A6469A"/>
    <w:rsid w:val="00A64B56"/>
    <w:rsid w:val="00A65A94"/>
    <w:rsid w:val="00A65D11"/>
    <w:rsid w:val="00A669BA"/>
    <w:rsid w:val="00A66B7B"/>
    <w:rsid w:val="00A66EC0"/>
    <w:rsid w:val="00A67699"/>
    <w:rsid w:val="00A67D6A"/>
    <w:rsid w:val="00A67EE8"/>
    <w:rsid w:val="00A70904"/>
    <w:rsid w:val="00A70FF5"/>
    <w:rsid w:val="00A71453"/>
    <w:rsid w:val="00A7247E"/>
    <w:rsid w:val="00A724F7"/>
    <w:rsid w:val="00A7306C"/>
    <w:rsid w:val="00A7382D"/>
    <w:rsid w:val="00A73A79"/>
    <w:rsid w:val="00A748DD"/>
    <w:rsid w:val="00A74E36"/>
    <w:rsid w:val="00A74F5F"/>
    <w:rsid w:val="00A751D1"/>
    <w:rsid w:val="00A753E1"/>
    <w:rsid w:val="00A75AE6"/>
    <w:rsid w:val="00A76541"/>
    <w:rsid w:val="00A766BF"/>
    <w:rsid w:val="00A77211"/>
    <w:rsid w:val="00A7739D"/>
    <w:rsid w:val="00A77EAC"/>
    <w:rsid w:val="00A80BEA"/>
    <w:rsid w:val="00A81086"/>
    <w:rsid w:val="00A813AF"/>
    <w:rsid w:val="00A81C26"/>
    <w:rsid w:val="00A8222D"/>
    <w:rsid w:val="00A82E78"/>
    <w:rsid w:val="00A8366B"/>
    <w:rsid w:val="00A83B61"/>
    <w:rsid w:val="00A83C56"/>
    <w:rsid w:val="00A8451B"/>
    <w:rsid w:val="00A85077"/>
    <w:rsid w:val="00A851DB"/>
    <w:rsid w:val="00A85396"/>
    <w:rsid w:val="00A8576A"/>
    <w:rsid w:val="00A857C3"/>
    <w:rsid w:val="00A85829"/>
    <w:rsid w:val="00A85D86"/>
    <w:rsid w:val="00A867A5"/>
    <w:rsid w:val="00A870BD"/>
    <w:rsid w:val="00A87586"/>
    <w:rsid w:val="00A87791"/>
    <w:rsid w:val="00A87830"/>
    <w:rsid w:val="00A87C8D"/>
    <w:rsid w:val="00A90564"/>
    <w:rsid w:val="00A90BDB"/>
    <w:rsid w:val="00A91CDB"/>
    <w:rsid w:val="00A91EC4"/>
    <w:rsid w:val="00A927A8"/>
    <w:rsid w:val="00A92818"/>
    <w:rsid w:val="00A9283E"/>
    <w:rsid w:val="00A92863"/>
    <w:rsid w:val="00A92CD1"/>
    <w:rsid w:val="00A93018"/>
    <w:rsid w:val="00A930FF"/>
    <w:rsid w:val="00A9375C"/>
    <w:rsid w:val="00A94838"/>
    <w:rsid w:val="00A94965"/>
    <w:rsid w:val="00A95AA2"/>
    <w:rsid w:val="00A96029"/>
    <w:rsid w:val="00A96946"/>
    <w:rsid w:val="00A96A2E"/>
    <w:rsid w:val="00A96AF0"/>
    <w:rsid w:val="00A97113"/>
    <w:rsid w:val="00A975B2"/>
    <w:rsid w:val="00A97603"/>
    <w:rsid w:val="00A979F6"/>
    <w:rsid w:val="00AA10BE"/>
    <w:rsid w:val="00AA1D32"/>
    <w:rsid w:val="00AA1F7A"/>
    <w:rsid w:val="00AA2633"/>
    <w:rsid w:val="00AA2716"/>
    <w:rsid w:val="00AA30A1"/>
    <w:rsid w:val="00AA3561"/>
    <w:rsid w:val="00AA357B"/>
    <w:rsid w:val="00AA3659"/>
    <w:rsid w:val="00AA37D2"/>
    <w:rsid w:val="00AA38B7"/>
    <w:rsid w:val="00AA3F71"/>
    <w:rsid w:val="00AA58A5"/>
    <w:rsid w:val="00AA5CF3"/>
    <w:rsid w:val="00AA5DF0"/>
    <w:rsid w:val="00AA62EC"/>
    <w:rsid w:val="00AA6B36"/>
    <w:rsid w:val="00AA7147"/>
    <w:rsid w:val="00AB0586"/>
    <w:rsid w:val="00AB0F00"/>
    <w:rsid w:val="00AB1021"/>
    <w:rsid w:val="00AB185C"/>
    <w:rsid w:val="00AB1A66"/>
    <w:rsid w:val="00AB1C6E"/>
    <w:rsid w:val="00AB1EC2"/>
    <w:rsid w:val="00AB2057"/>
    <w:rsid w:val="00AB2F1E"/>
    <w:rsid w:val="00AB3CE5"/>
    <w:rsid w:val="00AB40A3"/>
    <w:rsid w:val="00AB40C9"/>
    <w:rsid w:val="00AB4456"/>
    <w:rsid w:val="00AB49D9"/>
    <w:rsid w:val="00AB5648"/>
    <w:rsid w:val="00AB5CD1"/>
    <w:rsid w:val="00AB68AF"/>
    <w:rsid w:val="00AB6C8F"/>
    <w:rsid w:val="00AB72F2"/>
    <w:rsid w:val="00AB7849"/>
    <w:rsid w:val="00AB7B1F"/>
    <w:rsid w:val="00AB7C9A"/>
    <w:rsid w:val="00AC018D"/>
    <w:rsid w:val="00AC0DE3"/>
    <w:rsid w:val="00AC0F9D"/>
    <w:rsid w:val="00AC369A"/>
    <w:rsid w:val="00AC38B9"/>
    <w:rsid w:val="00AC3FB3"/>
    <w:rsid w:val="00AC451C"/>
    <w:rsid w:val="00AC495B"/>
    <w:rsid w:val="00AC5ED3"/>
    <w:rsid w:val="00AC6B9A"/>
    <w:rsid w:val="00AC72BE"/>
    <w:rsid w:val="00AC7356"/>
    <w:rsid w:val="00AC78D0"/>
    <w:rsid w:val="00AC7C2B"/>
    <w:rsid w:val="00AD0E5C"/>
    <w:rsid w:val="00AD23E4"/>
    <w:rsid w:val="00AD29AE"/>
    <w:rsid w:val="00AD2E03"/>
    <w:rsid w:val="00AD30CF"/>
    <w:rsid w:val="00AD31E1"/>
    <w:rsid w:val="00AD344B"/>
    <w:rsid w:val="00AD3DBD"/>
    <w:rsid w:val="00AD49C0"/>
    <w:rsid w:val="00AD4F9B"/>
    <w:rsid w:val="00AD53F2"/>
    <w:rsid w:val="00AD5BBA"/>
    <w:rsid w:val="00AD6386"/>
    <w:rsid w:val="00AD653E"/>
    <w:rsid w:val="00AD6715"/>
    <w:rsid w:val="00AD7850"/>
    <w:rsid w:val="00AD7CCF"/>
    <w:rsid w:val="00AE0064"/>
    <w:rsid w:val="00AE0553"/>
    <w:rsid w:val="00AE06E0"/>
    <w:rsid w:val="00AE09EA"/>
    <w:rsid w:val="00AE0B71"/>
    <w:rsid w:val="00AE0FA1"/>
    <w:rsid w:val="00AE13CD"/>
    <w:rsid w:val="00AE2043"/>
    <w:rsid w:val="00AE2856"/>
    <w:rsid w:val="00AE2894"/>
    <w:rsid w:val="00AE2AAD"/>
    <w:rsid w:val="00AE2E3B"/>
    <w:rsid w:val="00AE3281"/>
    <w:rsid w:val="00AE3430"/>
    <w:rsid w:val="00AE416B"/>
    <w:rsid w:val="00AE4623"/>
    <w:rsid w:val="00AE6079"/>
    <w:rsid w:val="00AE6D8C"/>
    <w:rsid w:val="00AE6EAE"/>
    <w:rsid w:val="00AE6ED2"/>
    <w:rsid w:val="00AE7144"/>
    <w:rsid w:val="00AE73A3"/>
    <w:rsid w:val="00AE7A3B"/>
    <w:rsid w:val="00AE7A4E"/>
    <w:rsid w:val="00AE7EBB"/>
    <w:rsid w:val="00AF0170"/>
    <w:rsid w:val="00AF01EF"/>
    <w:rsid w:val="00AF202D"/>
    <w:rsid w:val="00AF240C"/>
    <w:rsid w:val="00AF3424"/>
    <w:rsid w:val="00AF34B6"/>
    <w:rsid w:val="00AF3688"/>
    <w:rsid w:val="00AF3C48"/>
    <w:rsid w:val="00AF3C62"/>
    <w:rsid w:val="00AF495A"/>
    <w:rsid w:val="00AF4C12"/>
    <w:rsid w:val="00AF5235"/>
    <w:rsid w:val="00AF56A8"/>
    <w:rsid w:val="00AF57D8"/>
    <w:rsid w:val="00AF5A70"/>
    <w:rsid w:val="00AF5B6D"/>
    <w:rsid w:val="00AF64DE"/>
    <w:rsid w:val="00AF6742"/>
    <w:rsid w:val="00AF6F09"/>
    <w:rsid w:val="00AF70B2"/>
    <w:rsid w:val="00AF751E"/>
    <w:rsid w:val="00AF773C"/>
    <w:rsid w:val="00AF7FCD"/>
    <w:rsid w:val="00B000A3"/>
    <w:rsid w:val="00B0026F"/>
    <w:rsid w:val="00B0090A"/>
    <w:rsid w:val="00B01068"/>
    <w:rsid w:val="00B01245"/>
    <w:rsid w:val="00B0126C"/>
    <w:rsid w:val="00B02359"/>
    <w:rsid w:val="00B03016"/>
    <w:rsid w:val="00B0305D"/>
    <w:rsid w:val="00B036EB"/>
    <w:rsid w:val="00B03B2A"/>
    <w:rsid w:val="00B040FD"/>
    <w:rsid w:val="00B041A4"/>
    <w:rsid w:val="00B04A1F"/>
    <w:rsid w:val="00B050CD"/>
    <w:rsid w:val="00B0583C"/>
    <w:rsid w:val="00B05920"/>
    <w:rsid w:val="00B05A78"/>
    <w:rsid w:val="00B05F83"/>
    <w:rsid w:val="00B0609A"/>
    <w:rsid w:val="00B06514"/>
    <w:rsid w:val="00B068E6"/>
    <w:rsid w:val="00B06BA2"/>
    <w:rsid w:val="00B06D1D"/>
    <w:rsid w:val="00B0770E"/>
    <w:rsid w:val="00B078F4"/>
    <w:rsid w:val="00B106E0"/>
    <w:rsid w:val="00B10B11"/>
    <w:rsid w:val="00B10DE3"/>
    <w:rsid w:val="00B10EF3"/>
    <w:rsid w:val="00B1156C"/>
    <w:rsid w:val="00B11A31"/>
    <w:rsid w:val="00B120FE"/>
    <w:rsid w:val="00B12353"/>
    <w:rsid w:val="00B13412"/>
    <w:rsid w:val="00B14980"/>
    <w:rsid w:val="00B14E4F"/>
    <w:rsid w:val="00B150DB"/>
    <w:rsid w:val="00B15741"/>
    <w:rsid w:val="00B15B28"/>
    <w:rsid w:val="00B15F9E"/>
    <w:rsid w:val="00B16033"/>
    <w:rsid w:val="00B16158"/>
    <w:rsid w:val="00B163CD"/>
    <w:rsid w:val="00B164E8"/>
    <w:rsid w:val="00B170B8"/>
    <w:rsid w:val="00B1734D"/>
    <w:rsid w:val="00B17D6B"/>
    <w:rsid w:val="00B17DB9"/>
    <w:rsid w:val="00B17DC7"/>
    <w:rsid w:val="00B20987"/>
    <w:rsid w:val="00B21013"/>
    <w:rsid w:val="00B21270"/>
    <w:rsid w:val="00B21417"/>
    <w:rsid w:val="00B21D50"/>
    <w:rsid w:val="00B2323F"/>
    <w:rsid w:val="00B23F8B"/>
    <w:rsid w:val="00B2443F"/>
    <w:rsid w:val="00B246D2"/>
    <w:rsid w:val="00B24A07"/>
    <w:rsid w:val="00B24A19"/>
    <w:rsid w:val="00B24FF3"/>
    <w:rsid w:val="00B25490"/>
    <w:rsid w:val="00B27405"/>
    <w:rsid w:val="00B27F10"/>
    <w:rsid w:val="00B27FF0"/>
    <w:rsid w:val="00B30216"/>
    <w:rsid w:val="00B3091C"/>
    <w:rsid w:val="00B30BE3"/>
    <w:rsid w:val="00B320C2"/>
    <w:rsid w:val="00B32228"/>
    <w:rsid w:val="00B32672"/>
    <w:rsid w:val="00B32725"/>
    <w:rsid w:val="00B328D8"/>
    <w:rsid w:val="00B32C02"/>
    <w:rsid w:val="00B32FF0"/>
    <w:rsid w:val="00B33D60"/>
    <w:rsid w:val="00B343E0"/>
    <w:rsid w:val="00B34982"/>
    <w:rsid w:val="00B34F4C"/>
    <w:rsid w:val="00B354CA"/>
    <w:rsid w:val="00B3658F"/>
    <w:rsid w:val="00B36613"/>
    <w:rsid w:val="00B36A69"/>
    <w:rsid w:val="00B374BA"/>
    <w:rsid w:val="00B375AA"/>
    <w:rsid w:val="00B3782E"/>
    <w:rsid w:val="00B37DC6"/>
    <w:rsid w:val="00B37EE3"/>
    <w:rsid w:val="00B403A6"/>
    <w:rsid w:val="00B408B5"/>
    <w:rsid w:val="00B40CC0"/>
    <w:rsid w:val="00B4137E"/>
    <w:rsid w:val="00B41A12"/>
    <w:rsid w:val="00B41E16"/>
    <w:rsid w:val="00B41EC8"/>
    <w:rsid w:val="00B42F31"/>
    <w:rsid w:val="00B4394E"/>
    <w:rsid w:val="00B43B46"/>
    <w:rsid w:val="00B43DA5"/>
    <w:rsid w:val="00B4501E"/>
    <w:rsid w:val="00B4517F"/>
    <w:rsid w:val="00B45300"/>
    <w:rsid w:val="00B45B61"/>
    <w:rsid w:val="00B45DCA"/>
    <w:rsid w:val="00B45DF9"/>
    <w:rsid w:val="00B46A3D"/>
    <w:rsid w:val="00B46CB4"/>
    <w:rsid w:val="00B47BC2"/>
    <w:rsid w:val="00B47DA6"/>
    <w:rsid w:val="00B509E8"/>
    <w:rsid w:val="00B50D38"/>
    <w:rsid w:val="00B511E5"/>
    <w:rsid w:val="00B516FB"/>
    <w:rsid w:val="00B51ED5"/>
    <w:rsid w:val="00B52A3D"/>
    <w:rsid w:val="00B52A7B"/>
    <w:rsid w:val="00B52E7B"/>
    <w:rsid w:val="00B532CE"/>
    <w:rsid w:val="00B53A99"/>
    <w:rsid w:val="00B541C5"/>
    <w:rsid w:val="00B54487"/>
    <w:rsid w:val="00B54A56"/>
    <w:rsid w:val="00B55256"/>
    <w:rsid w:val="00B56799"/>
    <w:rsid w:val="00B5732C"/>
    <w:rsid w:val="00B62075"/>
    <w:rsid w:val="00B62397"/>
    <w:rsid w:val="00B626DB"/>
    <w:rsid w:val="00B62B31"/>
    <w:rsid w:val="00B6394A"/>
    <w:rsid w:val="00B639AD"/>
    <w:rsid w:val="00B63DAD"/>
    <w:rsid w:val="00B63EE9"/>
    <w:rsid w:val="00B64284"/>
    <w:rsid w:val="00B64D19"/>
    <w:rsid w:val="00B65035"/>
    <w:rsid w:val="00B659BE"/>
    <w:rsid w:val="00B65C46"/>
    <w:rsid w:val="00B65EE1"/>
    <w:rsid w:val="00B662BF"/>
    <w:rsid w:val="00B66782"/>
    <w:rsid w:val="00B66871"/>
    <w:rsid w:val="00B66E23"/>
    <w:rsid w:val="00B67607"/>
    <w:rsid w:val="00B67742"/>
    <w:rsid w:val="00B67CA4"/>
    <w:rsid w:val="00B67E05"/>
    <w:rsid w:val="00B7012B"/>
    <w:rsid w:val="00B7085A"/>
    <w:rsid w:val="00B70884"/>
    <w:rsid w:val="00B70D64"/>
    <w:rsid w:val="00B710C6"/>
    <w:rsid w:val="00B7114D"/>
    <w:rsid w:val="00B714F6"/>
    <w:rsid w:val="00B71919"/>
    <w:rsid w:val="00B71F2D"/>
    <w:rsid w:val="00B72CAC"/>
    <w:rsid w:val="00B7338B"/>
    <w:rsid w:val="00B73450"/>
    <w:rsid w:val="00B7352E"/>
    <w:rsid w:val="00B73C77"/>
    <w:rsid w:val="00B748D4"/>
    <w:rsid w:val="00B75662"/>
    <w:rsid w:val="00B757B0"/>
    <w:rsid w:val="00B759D5"/>
    <w:rsid w:val="00B76494"/>
    <w:rsid w:val="00B76A8E"/>
    <w:rsid w:val="00B76BEF"/>
    <w:rsid w:val="00B7784A"/>
    <w:rsid w:val="00B779AE"/>
    <w:rsid w:val="00B77E34"/>
    <w:rsid w:val="00B77F12"/>
    <w:rsid w:val="00B824D0"/>
    <w:rsid w:val="00B82602"/>
    <w:rsid w:val="00B82756"/>
    <w:rsid w:val="00B828D8"/>
    <w:rsid w:val="00B82AA4"/>
    <w:rsid w:val="00B82FA3"/>
    <w:rsid w:val="00B83A1A"/>
    <w:rsid w:val="00B83C2F"/>
    <w:rsid w:val="00B83F19"/>
    <w:rsid w:val="00B848C8"/>
    <w:rsid w:val="00B84B4C"/>
    <w:rsid w:val="00B84C4A"/>
    <w:rsid w:val="00B858D1"/>
    <w:rsid w:val="00B8638D"/>
    <w:rsid w:val="00B8792D"/>
    <w:rsid w:val="00B879DE"/>
    <w:rsid w:val="00B87D0A"/>
    <w:rsid w:val="00B90648"/>
    <w:rsid w:val="00B911A7"/>
    <w:rsid w:val="00B91E92"/>
    <w:rsid w:val="00B924D1"/>
    <w:rsid w:val="00B92C3E"/>
    <w:rsid w:val="00B92C57"/>
    <w:rsid w:val="00B934E2"/>
    <w:rsid w:val="00B9366E"/>
    <w:rsid w:val="00B93A78"/>
    <w:rsid w:val="00B94893"/>
    <w:rsid w:val="00B94A56"/>
    <w:rsid w:val="00B950C9"/>
    <w:rsid w:val="00B95215"/>
    <w:rsid w:val="00B954B1"/>
    <w:rsid w:val="00B9568E"/>
    <w:rsid w:val="00B967F3"/>
    <w:rsid w:val="00B96E77"/>
    <w:rsid w:val="00B973FC"/>
    <w:rsid w:val="00BA012B"/>
    <w:rsid w:val="00BA0467"/>
    <w:rsid w:val="00BA06C2"/>
    <w:rsid w:val="00BA09FA"/>
    <w:rsid w:val="00BA0A62"/>
    <w:rsid w:val="00BA100C"/>
    <w:rsid w:val="00BA1C8C"/>
    <w:rsid w:val="00BA2766"/>
    <w:rsid w:val="00BA2A04"/>
    <w:rsid w:val="00BA2C33"/>
    <w:rsid w:val="00BA39A2"/>
    <w:rsid w:val="00BA3E69"/>
    <w:rsid w:val="00BA3F71"/>
    <w:rsid w:val="00BA4423"/>
    <w:rsid w:val="00BA4CA8"/>
    <w:rsid w:val="00BA5288"/>
    <w:rsid w:val="00BA54CC"/>
    <w:rsid w:val="00BA5895"/>
    <w:rsid w:val="00BA58AA"/>
    <w:rsid w:val="00BA59B6"/>
    <w:rsid w:val="00BA5B8D"/>
    <w:rsid w:val="00BA5C4E"/>
    <w:rsid w:val="00BA5D57"/>
    <w:rsid w:val="00BA5DE0"/>
    <w:rsid w:val="00BA6607"/>
    <w:rsid w:val="00BA6B98"/>
    <w:rsid w:val="00BA6ED4"/>
    <w:rsid w:val="00BB0B0F"/>
    <w:rsid w:val="00BB0BBA"/>
    <w:rsid w:val="00BB0F04"/>
    <w:rsid w:val="00BB11FD"/>
    <w:rsid w:val="00BB1350"/>
    <w:rsid w:val="00BB22FD"/>
    <w:rsid w:val="00BB25C7"/>
    <w:rsid w:val="00BB3044"/>
    <w:rsid w:val="00BB3713"/>
    <w:rsid w:val="00BB4017"/>
    <w:rsid w:val="00BB4485"/>
    <w:rsid w:val="00BB4B89"/>
    <w:rsid w:val="00BB4F14"/>
    <w:rsid w:val="00BB50C9"/>
    <w:rsid w:val="00BB54D0"/>
    <w:rsid w:val="00BB5573"/>
    <w:rsid w:val="00BB589C"/>
    <w:rsid w:val="00BB5989"/>
    <w:rsid w:val="00BB5D73"/>
    <w:rsid w:val="00BB6384"/>
    <w:rsid w:val="00BB722E"/>
    <w:rsid w:val="00BB7F4F"/>
    <w:rsid w:val="00BC14E1"/>
    <w:rsid w:val="00BC2602"/>
    <w:rsid w:val="00BC2C5A"/>
    <w:rsid w:val="00BC3609"/>
    <w:rsid w:val="00BC4596"/>
    <w:rsid w:val="00BC470D"/>
    <w:rsid w:val="00BC47A1"/>
    <w:rsid w:val="00BC4A4B"/>
    <w:rsid w:val="00BC4C9D"/>
    <w:rsid w:val="00BC5451"/>
    <w:rsid w:val="00BC5714"/>
    <w:rsid w:val="00BC5D51"/>
    <w:rsid w:val="00BC619D"/>
    <w:rsid w:val="00BC6564"/>
    <w:rsid w:val="00BC6A6A"/>
    <w:rsid w:val="00BC6CF6"/>
    <w:rsid w:val="00BC6EB7"/>
    <w:rsid w:val="00BC7419"/>
    <w:rsid w:val="00BC7631"/>
    <w:rsid w:val="00BD0BA2"/>
    <w:rsid w:val="00BD128C"/>
    <w:rsid w:val="00BD22CE"/>
    <w:rsid w:val="00BD2359"/>
    <w:rsid w:val="00BD251F"/>
    <w:rsid w:val="00BD2580"/>
    <w:rsid w:val="00BD2ED5"/>
    <w:rsid w:val="00BD3036"/>
    <w:rsid w:val="00BD35BC"/>
    <w:rsid w:val="00BD3D0E"/>
    <w:rsid w:val="00BD3E62"/>
    <w:rsid w:val="00BD445F"/>
    <w:rsid w:val="00BD487E"/>
    <w:rsid w:val="00BD4AF0"/>
    <w:rsid w:val="00BD52D4"/>
    <w:rsid w:val="00BD54DB"/>
    <w:rsid w:val="00BD570F"/>
    <w:rsid w:val="00BD5A10"/>
    <w:rsid w:val="00BD5F84"/>
    <w:rsid w:val="00BD6F87"/>
    <w:rsid w:val="00BE0A84"/>
    <w:rsid w:val="00BE12AA"/>
    <w:rsid w:val="00BE1319"/>
    <w:rsid w:val="00BE1737"/>
    <w:rsid w:val="00BE18D0"/>
    <w:rsid w:val="00BE1BCF"/>
    <w:rsid w:val="00BE2397"/>
    <w:rsid w:val="00BE24AB"/>
    <w:rsid w:val="00BE29CF"/>
    <w:rsid w:val="00BE2B52"/>
    <w:rsid w:val="00BE3022"/>
    <w:rsid w:val="00BE3335"/>
    <w:rsid w:val="00BE3548"/>
    <w:rsid w:val="00BE37AC"/>
    <w:rsid w:val="00BE4269"/>
    <w:rsid w:val="00BE44B3"/>
    <w:rsid w:val="00BE48D9"/>
    <w:rsid w:val="00BE4B40"/>
    <w:rsid w:val="00BE4D08"/>
    <w:rsid w:val="00BE555E"/>
    <w:rsid w:val="00BE5740"/>
    <w:rsid w:val="00BE5B53"/>
    <w:rsid w:val="00BE5E00"/>
    <w:rsid w:val="00BE5E74"/>
    <w:rsid w:val="00BE73F5"/>
    <w:rsid w:val="00BF1125"/>
    <w:rsid w:val="00BF17A8"/>
    <w:rsid w:val="00BF1BD6"/>
    <w:rsid w:val="00BF237E"/>
    <w:rsid w:val="00BF2496"/>
    <w:rsid w:val="00BF316C"/>
    <w:rsid w:val="00BF36EF"/>
    <w:rsid w:val="00BF3A65"/>
    <w:rsid w:val="00BF45EE"/>
    <w:rsid w:val="00BF46D2"/>
    <w:rsid w:val="00BF49D2"/>
    <w:rsid w:val="00BF52D2"/>
    <w:rsid w:val="00BF5D5F"/>
    <w:rsid w:val="00BF5ED2"/>
    <w:rsid w:val="00BF5F47"/>
    <w:rsid w:val="00BF773F"/>
    <w:rsid w:val="00BF7A53"/>
    <w:rsid w:val="00C0024E"/>
    <w:rsid w:val="00C0049B"/>
    <w:rsid w:val="00C01A1A"/>
    <w:rsid w:val="00C01C51"/>
    <w:rsid w:val="00C026C2"/>
    <w:rsid w:val="00C027CF"/>
    <w:rsid w:val="00C03A4F"/>
    <w:rsid w:val="00C03AD2"/>
    <w:rsid w:val="00C0442F"/>
    <w:rsid w:val="00C0457A"/>
    <w:rsid w:val="00C04A02"/>
    <w:rsid w:val="00C05021"/>
    <w:rsid w:val="00C05047"/>
    <w:rsid w:val="00C05ED0"/>
    <w:rsid w:val="00C06A0D"/>
    <w:rsid w:val="00C07453"/>
    <w:rsid w:val="00C07680"/>
    <w:rsid w:val="00C07A6E"/>
    <w:rsid w:val="00C10C70"/>
    <w:rsid w:val="00C10F0B"/>
    <w:rsid w:val="00C11362"/>
    <w:rsid w:val="00C12065"/>
    <w:rsid w:val="00C12079"/>
    <w:rsid w:val="00C12132"/>
    <w:rsid w:val="00C12C80"/>
    <w:rsid w:val="00C133A5"/>
    <w:rsid w:val="00C13876"/>
    <w:rsid w:val="00C14619"/>
    <w:rsid w:val="00C14904"/>
    <w:rsid w:val="00C15C81"/>
    <w:rsid w:val="00C16053"/>
    <w:rsid w:val="00C1649A"/>
    <w:rsid w:val="00C16598"/>
    <w:rsid w:val="00C1677E"/>
    <w:rsid w:val="00C16863"/>
    <w:rsid w:val="00C1698D"/>
    <w:rsid w:val="00C16FD9"/>
    <w:rsid w:val="00C170AA"/>
    <w:rsid w:val="00C17785"/>
    <w:rsid w:val="00C179E9"/>
    <w:rsid w:val="00C17A39"/>
    <w:rsid w:val="00C17A6A"/>
    <w:rsid w:val="00C20097"/>
    <w:rsid w:val="00C207CE"/>
    <w:rsid w:val="00C20855"/>
    <w:rsid w:val="00C212CE"/>
    <w:rsid w:val="00C21C8D"/>
    <w:rsid w:val="00C22772"/>
    <w:rsid w:val="00C22CD8"/>
    <w:rsid w:val="00C22CE9"/>
    <w:rsid w:val="00C2370E"/>
    <w:rsid w:val="00C23F0C"/>
    <w:rsid w:val="00C24837"/>
    <w:rsid w:val="00C24905"/>
    <w:rsid w:val="00C24BDA"/>
    <w:rsid w:val="00C24F22"/>
    <w:rsid w:val="00C2541A"/>
    <w:rsid w:val="00C2582B"/>
    <w:rsid w:val="00C2644C"/>
    <w:rsid w:val="00C2698A"/>
    <w:rsid w:val="00C2709C"/>
    <w:rsid w:val="00C27877"/>
    <w:rsid w:val="00C278C3"/>
    <w:rsid w:val="00C27C70"/>
    <w:rsid w:val="00C30A84"/>
    <w:rsid w:val="00C30CAC"/>
    <w:rsid w:val="00C30CF8"/>
    <w:rsid w:val="00C31096"/>
    <w:rsid w:val="00C315C5"/>
    <w:rsid w:val="00C317C4"/>
    <w:rsid w:val="00C31BD0"/>
    <w:rsid w:val="00C31E1C"/>
    <w:rsid w:val="00C31E22"/>
    <w:rsid w:val="00C31E9B"/>
    <w:rsid w:val="00C32117"/>
    <w:rsid w:val="00C321EA"/>
    <w:rsid w:val="00C323C3"/>
    <w:rsid w:val="00C32801"/>
    <w:rsid w:val="00C33EE0"/>
    <w:rsid w:val="00C34376"/>
    <w:rsid w:val="00C34ACB"/>
    <w:rsid w:val="00C35396"/>
    <w:rsid w:val="00C35C47"/>
    <w:rsid w:val="00C35D34"/>
    <w:rsid w:val="00C36476"/>
    <w:rsid w:val="00C3688C"/>
    <w:rsid w:val="00C368DF"/>
    <w:rsid w:val="00C368EB"/>
    <w:rsid w:val="00C36C90"/>
    <w:rsid w:val="00C36F65"/>
    <w:rsid w:val="00C37029"/>
    <w:rsid w:val="00C377C5"/>
    <w:rsid w:val="00C37A11"/>
    <w:rsid w:val="00C402A0"/>
    <w:rsid w:val="00C409AA"/>
    <w:rsid w:val="00C4175A"/>
    <w:rsid w:val="00C4191C"/>
    <w:rsid w:val="00C41E04"/>
    <w:rsid w:val="00C41E44"/>
    <w:rsid w:val="00C42A27"/>
    <w:rsid w:val="00C42AE9"/>
    <w:rsid w:val="00C42BD5"/>
    <w:rsid w:val="00C431C9"/>
    <w:rsid w:val="00C4320C"/>
    <w:rsid w:val="00C43270"/>
    <w:rsid w:val="00C4367F"/>
    <w:rsid w:val="00C4390E"/>
    <w:rsid w:val="00C43DAB"/>
    <w:rsid w:val="00C43DE3"/>
    <w:rsid w:val="00C444E3"/>
    <w:rsid w:val="00C44933"/>
    <w:rsid w:val="00C44BF9"/>
    <w:rsid w:val="00C458DC"/>
    <w:rsid w:val="00C4608A"/>
    <w:rsid w:val="00C46217"/>
    <w:rsid w:val="00C463BB"/>
    <w:rsid w:val="00C46422"/>
    <w:rsid w:val="00C4656C"/>
    <w:rsid w:val="00C46583"/>
    <w:rsid w:val="00C465CC"/>
    <w:rsid w:val="00C46745"/>
    <w:rsid w:val="00C46899"/>
    <w:rsid w:val="00C46EAA"/>
    <w:rsid w:val="00C4703C"/>
    <w:rsid w:val="00C50046"/>
    <w:rsid w:val="00C50284"/>
    <w:rsid w:val="00C50494"/>
    <w:rsid w:val="00C50A70"/>
    <w:rsid w:val="00C50AA7"/>
    <w:rsid w:val="00C50B7E"/>
    <w:rsid w:val="00C51FED"/>
    <w:rsid w:val="00C520F5"/>
    <w:rsid w:val="00C52420"/>
    <w:rsid w:val="00C53298"/>
    <w:rsid w:val="00C53E54"/>
    <w:rsid w:val="00C540B2"/>
    <w:rsid w:val="00C541D7"/>
    <w:rsid w:val="00C54F9F"/>
    <w:rsid w:val="00C551A8"/>
    <w:rsid w:val="00C55390"/>
    <w:rsid w:val="00C553DD"/>
    <w:rsid w:val="00C560EE"/>
    <w:rsid w:val="00C56199"/>
    <w:rsid w:val="00C565C7"/>
    <w:rsid w:val="00C56636"/>
    <w:rsid w:val="00C56750"/>
    <w:rsid w:val="00C56E29"/>
    <w:rsid w:val="00C56E71"/>
    <w:rsid w:val="00C57040"/>
    <w:rsid w:val="00C575F0"/>
    <w:rsid w:val="00C57CD6"/>
    <w:rsid w:val="00C60029"/>
    <w:rsid w:val="00C601EE"/>
    <w:rsid w:val="00C610A6"/>
    <w:rsid w:val="00C61BD7"/>
    <w:rsid w:val="00C6208A"/>
    <w:rsid w:val="00C62240"/>
    <w:rsid w:val="00C62313"/>
    <w:rsid w:val="00C62753"/>
    <w:rsid w:val="00C62BDD"/>
    <w:rsid w:val="00C63B39"/>
    <w:rsid w:val="00C63FE9"/>
    <w:rsid w:val="00C642B7"/>
    <w:rsid w:val="00C64C8B"/>
    <w:rsid w:val="00C6528B"/>
    <w:rsid w:val="00C65373"/>
    <w:rsid w:val="00C6622D"/>
    <w:rsid w:val="00C71694"/>
    <w:rsid w:val="00C7190B"/>
    <w:rsid w:val="00C719DF"/>
    <w:rsid w:val="00C7213C"/>
    <w:rsid w:val="00C72708"/>
    <w:rsid w:val="00C72B65"/>
    <w:rsid w:val="00C72D0F"/>
    <w:rsid w:val="00C73438"/>
    <w:rsid w:val="00C73463"/>
    <w:rsid w:val="00C74595"/>
    <w:rsid w:val="00C74827"/>
    <w:rsid w:val="00C7492F"/>
    <w:rsid w:val="00C754E7"/>
    <w:rsid w:val="00C7583C"/>
    <w:rsid w:val="00C75A4F"/>
    <w:rsid w:val="00C76965"/>
    <w:rsid w:val="00C76E7F"/>
    <w:rsid w:val="00C7714E"/>
    <w:rsid w:val="00C77311"/>
    <w:rsid w:val="00C77B8B"/>
    <w:rsid w:val="00C77E4E"/>
    <w:rsid w:val="00C8003E"/>
    <w:rsid w:val="00C80263"/>
    <w:rsid w:val="00C802FC"/>
    <w:rsid w:val="00C811EC"/>
    <w:rsid w:val="00C8184A"/>
    <w:rsid w:val="00C8185E"/>
    <w:rsid w:val="00C8186E"/>
    <w:rsid w:val="00C818BA"/>
    <w:rsid w:val="00C82B88"/>
    <w:rsid w:val="00C82D2D"/>
    <w:rsid w:val="00C82ECD"/>
    <w:rsid w:val="00C83273"/>
    <w:rsid w:val="00C83386"/>
    <w:rsid w:val="00C8452E"/>
    <w:rsid w:val="00C84E4C"/>
    <w:rsid w:val="00C84F9B"/>
    <w:rsid w:val="00C850C3"/>
    <w:rsid w:val="00C85246"/>
    <w:rsid w:val="00C86396"/>
    <w:rsid w:val="00C86F74"/>
    <w:rsid w:val="00C8711A"/>
    <w:rsid w:val="00C8733F"/>
    <w:rsid w:val="00C90727"/>
    <w:rsid w:val="00C909C4"/>
    <w:rsid w:val="00C90C7F"/>
    <w:rsid w:val="00C91324"/>
    <w:rsid w:val="00C91510"/>
    <w:rsid w:val="00C923B9"/>
    <w:rsid w:val="00C9294A"/>
    <w:rsid w:val="00C93724"/>
    <w:rsid w:val="00C93E14"/>
    <w:rsid w:val="00C94109"/>
    <w:rsid w:val="00C94410"/>
    <w:rsid w:val="00C948D9"/>
    <w:rsid w:val="00C95378"/>
    <w:rsid w:val="00C954C9"/>
    <w:rsid w:val="00C95AF3"/>
    <w:rsid w:val="00C95EBA"/>
    <w:rsid w:val="00C96864"/>
    <w:rsid w:val="00C97363"/>
    <w:rsid w:val="00C97389"/>
    <w:rsid w:val="00C9746C"/>
    <w:rsid w:val="00C975C5"/>
    <w:rsid w:val="00C975C8"/>
    <w:rsid w:val="00C97758"/>
    <w:rsid w:val="00C97989"/>
    <w:rsid w:val="00C97A31"/>
    <w:rsid w:val="00CA114D"/>
    <w:rsid w:val="00CA1380"/>
    <w:rsid w:val="00CA20B9"/>
    <w:rsid w:val="00CA22FD"/>
    <w:rsid w:val="00CA270C"/>
    <w:rsid w:val="00CA284E"/>
    <w:rsid w:val="00CA341F"/>
    <w:rsid w:val="00CA39B5"/>
    <w:rsid w:val="00CA3EFE"/>
    <w:rsid w:val="00CA4398"/>
    <w:rsid w:val="00CA465B"/>
    <w:rsid w:val="00CA4EEA"/>
    <w:rsid w:val="00CA4F12"/>
    <w:rsid w:val="00CA63BD"/>
    <w:rsid w:val="00CA665F"/>
    <w:rsid w:val="00CA6770"/>
    <w:rsid w:val="00CA67BE"/>
    <w:rsid w:val="00CA680E"/>
    <w:rsid w:val="00CA68D5"/>
    <w:rsid w:val="00CA6DC9"/>
    <w:rsid w:val="00CA73AD"/>
    <w:rsid w:val="00CA76BA"/>
    <w:rsid w:val="00CA7D14"/>
    <w:rsid w:val="00CA7D70"/>
    <w:rsid w:val="00CA7DD9"/>
    <w:rsid w:val="00CB0174"/>
    <w:rsid w:val="00CB08D0"/>
    <w:rsid w:val="00CB0BBA"/>
    <w:rsid w:val="00CB1462"/>
    <w:rsid w:val="00CB1C42"/>
    <w:rsid w:val="00CB1CFC"/>
    <w:rsid w:val="00CB25BE"/>
    <w:rsid w:val="00CB26C0"/>
    <w:rsid w:val="00CB2809"/>
    <w:rsid w:val="00CB3D01"/>
    <w:rsid w:val="00CB3D46"/>
    <w:rsid w:val="00CB41E7"/>
    <w:rsid w:val="00CB4823"/>
    <w:rsid w:val="00CB4BB7"/>
    <w:rsid w:val="00CB51AC"/>
    <w:rsid w:val="00CB5982"/>
    <w:rsid w:val="00CB5A43"/>
    <w:rsid w:val="00CB5F8F"/>
    <w:rsid w:val="00CB6DBF"/>
    <w:rsid w:val="00CB6EBF"/>
    <w:rsid w:val="00CB72C3"/>
    <w:rsid w:val="00CB793C"/>
    <w:rsid w:val="00CB7E80"/>
    <w:rsid w:val="00CC1455"/>
    <w:rsid w:val="00CC1D2A"/>
    <w:rsid w:val="00CC1E32"/>
    <w:rsid w:val="00CC223B"/>
    <w:rsid w:val="00CC2383"/>
    <w:rsid w:val="00CC354D"/>
    <w:rsid w:val="00CC3BF2"/>
    <w:rsid w:val="00CC43E0"/>
    <w:rsid w:val="00CC4736"/>
    <w:rsid w:val="00CC4D0A"/>
    <w:rsid w:val="00CC532F"/>
    <w:rsid w:val="00CC5413"/>
    <w:rsid w:val="00CC59AC"/>
    <w:rsid w:val="00CC59C0"/>
    <w:rsid w:val="00CC5DF9"/>
    <w:rsid w:val="00CC618B"/>
    <w:rsid w:val="00CC631C"/>
    <w:rsid w:val="00CC6651"/>
    <w:rsid w:val="00CC6B9A"/>
    <w:rsid w:val="00CC6E59"/>
    <w:rsid w:val="00CC743C"/>
    <w:rsid w:val="00CC74D3"/>
    <w:rsid w:val="00CD0165"/>
    <w:rsid w:val="00CD15C4"/>
    <w:rsid w:val="00CD2124"/>
    <w:rsid w:val="00CD2181"/>
    <w:rsid w:val="00CD21BA"/>
    <w:rsid w:val="00CD232F"/>
    <w:rsid w:val="00CD2430"/>
    <w:rsid w:val="00CD2DFD"/>
    <w:rsid w:val="00CD2E1B"/>
    <w:rsid w:val="00CD2FC7"/>
    <w:rsid w:val="00CD3AAA"/>
    <w:rsid w:val="00CD3B78"/>
    <w:rsid w:val="00CD4209"/>
    <w:rsid w:val="00CD4258"/>
    <w:rsid w:val="00CD4379"/>
    <w:rsid w:val="00CD502A"/>
    <w:rsid w:val="00CD58F7"/>
    <w:rsid w:val="00CD5B80"/>
    <w:rsid w:val="00CD5BAF"/>
    <w:rsid w:val="00CD5E24"/>
    <w:rsid w:val="00CD5F71"/>
    <w:rsid w:val="00CD672A"/>
    <w:rsid w:val="00CD6754"/>
    <w:rsid w:val="00CE050F"/>
    <w:rsid w:val="00CE0C11"/>
    <w:rsid w:val="00CE0E31"/>
    <w:rsid w:val="00CE0F4D"/>
    <w:rsid w:val="00CE0F55"/>
    <w:rsid w:val="00CE1B61"/>
    <w:rsid w:val="00CE2648"/>
    <w:rsid w:val="00CE30AC"/>
    <w:rsid w:val="00CE31F1"/>
    <w:rsid w:val="00CE3447"/>
    <w:rsid w:val="00CE3882"/>
    <w:rsid w:val="00CE3D6C"/>
    <w:rsid w:val="00CE3EDB"/>
    <w:rsid w:val="00CE5A3A"/>
    <w:rsid w:val="00CE6388"/>
    <w:rsid w:val="00CE669F"/>
    <w:rsid w:val="00CF0444"/>
    <w:rsid w:val="00CF072D"/>
    <w:rsid w:val="00CF0D09"/>
    <w:rsid w:val="00CF1D48"/>
    <w:rsid w:val="00CF1F42"/>
    <w:rsid w:val="00CF2329"/>
    <w:rsid w:val="00CF27E2"/>
    <w:rsid w:val="00CF33DC"/>
    <w:rsid w:val="00CF3893"/>
    <w:rsid w:val="00CF3DC0"/>
    <w:rsid w:val="00CF443F"/>
    <w:rsid w:val="00CF5527"/>
    <w:rsid w:val="00CF5922"/>
    <w:rsid w:val="00CF5BC0"/>
    <w:rsid w:val="00CF6255"/>
    <w:rsid w:val="00CF6283"/>
    <w:rsid w:val="00CF655C"/>
    <w:rsid w:val="00CF6A8A"/>
    <w:rsid w:val="00CF740B"/>
    <w:rsid w:val="00CF7453"/>
    <w:rsid w:val="00CF7497"/>
    <w:rsid w:val="00D00385"/>
    <w:rsid w:val="00D003EF"/>
    <w:rsid w:val="00D00459"/>
    <w:rsid w:val="00D022B9"/>
    <w:rsid w:val="00D02A59"/>
    <w:rsid w:val="00D0322B"/>
    <w:rsid w:val="00D032C7"/>
    <w:rsid w:val="00D032E3"/>
    <w:rsid w:val="00D03ED0"/>
    <w:rsid w:val="00D04103"/>
    <w:rsid w:val="00D04351"/>
    <w:rsid w:val="00D0440B"/>
    <w:rsid w:val="00D044D7"/>
    <w:rsid w:val="00D048DF"/>
    <w:rsid w:val="00D04982"/>
    <w:rsid w:val="00D06A1C"/>
    <w:rsid w:val="00D07DFB"/>
    <w:rsid w:val="00D103EA"/>
    <w:rsid w:val="00D10B8E"/>
    <w:rsid w:val="00D10CB6"/>
    <w:rsid w:val="00D1196E"/>
    <w:rsid w:val="00D11A48"/>
    <w:rsid w:val="00D121A5"/>
    <w:rsid w:val="00D12264"/>
    <w:rsid w:val="00D131DE"/>
    <w:rsid w:val="00D13961"/>
    <w:rsid w:val="00D14097"/>
    <w:rsid w:val="00D151FF"/>
    <w:rsid w:val="00D152D2"/>
    <w:rsid w:val="00D158F4"/>
    <w:rsid w:val="00D15917"/>
    <w:rsid w:val="00D16348"/>
    <w:rsid w:val="00D163ED"/>
    <w:rsid w:val="00D1653A"/>
    <w:rsid w:val="00D16AD2"/>
    <w:rsid w:val="00D16F06"/>
    <w:rsid w:val="00D17F1D"/>
    <w:rsid w:val="00D203F0"/>
    <w:rsid w:val="00D220E2"/>
    <w:rsid w:val="00D223CF"/>
    <w:rsid w:val="00D223E9"/>
    <w:rsid w:val="00D224B2"/>
    <w:rsid w:val="00D22F94"/>
    <w:rsid w:val="00D23024"/>
    <w:rsid w:val="00D2353A"/>
    <w:rsid w:val="00D23A72"/>
    <w:rsid w:val="00D248EF"/>
    <w:rsid w:val="00D24E59"/>
    <w:rsid w:val="00D258AB"/>
    <w:rsid w:val="00D25A65"/>
    <w:rsid w:val="00D25A71"/>
    <w:rsid w:val="00D26957"/>
    <w:rsid w:val="00D27341"/>
    <w:rsid w:val="00D318F0"/>
    <w:rsid w:val="00D31B5C"/>
    <w:rsid w:val="00D31E12"/>
    <w:rsid w:val="00D32410"/>
    <w:rsid w:val="00D32BFF"/>
    <w:rsid w:val="00D33114"/>
    <w:rsid w:val="00D338DA"/>
    <w:rsid w:val="00D33A8B"/>
    <w:rsid w:val="00D33BBB"/>
    <w:rsid w:val="00D33CAF"/>
    <w:rsid w:val="00D33FED"/>
    <w:rsid w:val="00D345B0"/>
    <w:rsid w:val="00D34F16"/>
    <w:rsid w:val="00D35086"/>
    <w:rsid w:val="00D350BF"/>
    <w:rsid w:val="00D35EBE"/>
    <w:rsid w:val="00D362E9"/>
    <w:rsid w:val="00D366C1"/>
    <w:rsid w:val="00D372EB"/>
    <w:rsid w:val="00D3736A"/>
    <w:rsid w:val="00D4136C"/>
    <w:rsid w:val="00D413BA"/>
    <w:rsid w:val="00D42A33"/>
    <w:rsid w:val="00D42D12"/>
    <w:rsid w:val="00D42E59"/>
    <w:rsid w:val="00D430AC"/>
    <w:rsid w:val="00D446EF"/>
    <w:rsid w:val="00D450D6"/>
    <w:rsid w:val="00D465C2"/>
    <w:rsid w:val="00D46943"/>
    <w:rsid w:val="00D475FD"/>
    <w:rsid w:val="00D47688"/>
    <w:rsid w:val="00D47DFA"/>
    <w:rsid w:val="00D50539"/>
    <w:rsid w:val="00D50979"/>
    <w:rsid w:val="00D51299"/>
    <w:rsid w:val="00D516E5"/>
    <w:rsid w:val="00D51FA7"/>
    <w:rsid w:val="00D52344"/>
    <w:rsid w:val="00D5290A"/>
    <w:rsid w:val="00D5353F"/>
    <w:rsid w:val="00D53567"/>
    <w:rsid w:val="00D535E8"/>
    <w:rsid w:val="00D5429B"/>
    <w:rsid w:val="00D545AE"/>
    <w:rsid w:val="00D54B3A"/>
    <w:rsid w:val="00D55015"/>
    <w:rsid w:val="00D56B33"/>
    <w:rsid w:val="00D56E94"/>
    <w:rsid w:val="00D57166"/>
    <w:rsid w:val="00D572DC"/>
    <w:rsid w:val="00D575CB"/>
    <w:rsid w:val="00D57664"/>
    <w:rsid w:val="00D57AA0"/>
    <w:rsid w:val="00D57FB6"/>
    <w:rsid w:val="00D60361"/>
    <w:rsid w:val="00D61959"/>
    <w:rsid w:val="00D61B1F"/>
    <w:rsid w:val="00D6266E"/>
    <w:rsid w:val="00D62714"/>
    <w:rsid w:val="00D6272F"/>
    <w:rsid w:val="00D629F4"/>
    <w:rsid w:val="00D62D6B"/>
    <w:rsid w:val="00D635FA"/>
    <w:rsid w:val="00D63698"/>
    <w:rsid w:val="00D6381D"/>
    <w:rsid w:val="00D63D97"/>
    <w:rsid w:val="00D63E1D"/>
    <w:rsid w:val="00D63F7C"/>
    <w:rsid w:val="00D643F9"/>
    <w:rsid w:val="00D64560"/>
    <w:rsid w:val="00D64AC4"/>
    <w:rsid w:val="00D64F28"/>
    <w:rsid w:val="00D650C1"/>
    <w:rsid w:val="00D6520C"/>
    <w:rsid w:val="00D6532D"/>
    <w:rsid w:val="00D65E9F"/>
    <w:rsid w:val="00D6655E"/>
    <w:rsid w:val="00D66B14"/>
    <w:rsid w:val="00D66C34"/>
    <w:rsid w:val="00D6717D"/>
    <w:rsid w:val="00D673CC"/>
    <w:rsid w:val="00D67DE3"/>
    <w:rsid w:val="00D70482"/>
    <w:rsid w:val="00D707F1"/>
    <w:rsid w:val="00D70A10"/>
    <w:rsid w:val="00D70BB7"/>
    <w:rsid w:val="00D7105B"/>
    <w:rsid w:val="00D7108A"/>
    <w:rsid w:val="00D7156B"/>
    <w:rsid w:val="00D71761"/>
    <w:rsid w:val="00D72A4D"/>
    <w:rsid w:val="00D7317E"/>
    <w:rsid w:val="00D73496"/>
    <w:rsid w:val="00D735DE"/>
    <w:rsid w:val="00D7386B"/>
    <w:rsid w:val="00D738E4"/>
    <w:rsid w:val="00D73E37"/>
    <w:rsid w:val="00D74286"/>
    <w:rsid w:val="00D75058"/>
    <w:rsid w:val="00D75244"/>
    <w:rsid w:val="00D75307"/>
    <w:rsid w:val="00D75672"/>
    <w:rsid w:val="00D758AC"/>
    <w:rsid w:val="00D7599A"/>
    <w:rsid w:val="00D76DD4"/>
    <w:rsid w:val="00D76DFB"/>
    <w:rsid w:val="00D77050"/>
    <w:rsid w:val="00D771A0"/>
    <w:rsid w:val="00D774D7"/>
    <w:rsid w:val="00D77EFE"/>
    <w:rsid w:val="00D800F2"/>
    <w:rsid w:val="00D80C77"/>
    <w:rsid w:val="00D8142B"/>
    <w:rsid w:val="00D82034"/>
    <w:rsid w:val="00D82C73"/>
    <w:rsid w:val="00D83ADA"/>
    <w:rsid w:val="00D8423C"/>
    <w:rsid w:val="00D84A01"/>
    <w:rsid w:val="00D84C4F"/>
    <w:rsid w:val="00D856AF"/>
    <w:rsid w:val="00D85891"/>
    <w:rsid w:val="00D85910"/>
    <w:rsid w:val="00D85AE6"/>
    <w:rsid w:val="00D85F01"/>
    <w:rsid w:val="00D8641F"/>
    <w:rsid w:val="00D86B4F"/>
    <w:rsid w:val="00D8757C"/>
    <w:rsid w:val="00D87813"/>
    <w:rsid w:val="00D87A3A"/>
    <w:rsid w:val="00D87BE6"/>
    <w:rsid w:val="00D9087F"/>
    <w:rsid w:val="00D90914"/>
    <w:rsid w:val="00D90CA6"/>
    <w:rsid w:val="00D9165C"/>
    <w:rsid w:val="00D91803"/>
    <w:rsid w:val="00D91AD9"/>
    <w:rsid w:val="00D920CF"/>
    <w:rsid w:val="00D92BBD"/>
    <w:rsid w:val="00D92E53"/>
    <w:rsid w:val="00D93156"/>
    <w:rsid w:val="00D93DAF"/>
    <w:rsid w:val="00D9415E"/>
    <w:rsid w:val="00D951AE"/>
    <w:rsid w:val="00D954A6"/>
    <w:rsid w:val="00D9682B"/>
    <w:rsid w:val="00D9691B"/>
    <w:rsid w:val="00D974CB"/>
    <w:rsid w:val="00D9772C"/>
    <w:rsid w:val="00DA0238"/>
    <w:rsid w:val="00DA0495"/>
    <w:rsid w:val="00DA0EF3"/>
    <w:rsid w:val="00DA0FBB"/>
    <w:rsid w:val="00DA0FC4"/>
    <w:rsid w:val="00DA0FF4"/>
    <w:rsid w:val="00DA16AD"/>
    <w:rsid w:val="00DA1CBA"/>
    <w:rsid w:val="00DA3703"/>
    <w:rsid w:val="00DA377B"/>
    <w:rsid w:val="00DA3831"/>
    <w:rsid w:val="00DA4EDD"/>
    <w:rsid w:val="00DA4EF5"/>
    <w:rsid w:val="00DA5559"/>
    <w:rsid w:val="00DA5689"/>
    <w:rsid w:val="00DA594B"/>
    <w:rsid w:val="00DA66F9"/>
    <w:rsid w:val="00DA6A11"/>
    <w:rsid w:val="00DA7754"/>
    <w:rsid w:val="00DB0187"/>
    <w:rsid w:val="00DB07CB"/>
    <w:rsid w:val="00DB1B24"/>
    <w:rsid w:val="00DB1BCE"/>
    <w:rsid w:val="00DB1DE8"/>
    <w:rsid w:val="00DB1DF6"/>
    <w:rsid w:val="00DB1E86"/>
    <w:rsid w:val="00DB25D7"/>
    <w:rsid w:val="00DB2667"/>
    <w:rsid w:val="00DB2C4C"/>
    <w:rsid w:val="00DB2F59"/>
    <w:rsid w:val="00DB32AC"/>
    <w:rsid w:val="00DB360F"/>
    <w:rsid w:val="00DB3665"/>
    <w:rsid w:val="00DB4131"/>
    <w:rsid w:val="00DB41E9"/>
    <w:rsid w:val="00DB46E8"/>
    <w:rsid w:val="00DB47BD"/>
    <w:rsid w:val="00DB4EE3"/>
    <w:rsid w:val="00DB5EA5"/>
    <w:rsid w:val="00DB61C6"/>
    <w:rsid w:val="00DB6C0C"/>
    <w:rsid w:val="00DB7865"/>
    <w:rsid w:val="00DB7956"/>
    <w:rsid w:val="00DB7F77"/>
    <w:rsid w:val="00DC0782"/>
    <w:rsid w:val="00DC12A9"/>
    <w:rsid w:val="00DC1C09"/>
    <w:rsid w:val="00DC1C9C"/>
    <w:rsid w:val="00DC1E62"/>
    <w:rsid w:val="00DC2462"/>
    <w:rsid w:val="00DC2A40"/>
    <w:rsid w:val="00DC35A0"/>
    <w:rsid w:val="00DC3AEA"/>
    <w:rsid w:val="00DC3B5C"/>
    <w:rsid w:val="00DC4639"/>
    <w:rsid w:val="00DC4670"/>
    <w:rsid w:val="00DC4ECA"/>
    <w:rsid w:val="00DC62F5"/>
    <w:rsid w:val="00DC73C2"/>
    <w:rsid w:val="00DC7A1A"/>
    <w:rsid w:val="00DC7AEC"/>
    <w:rsid w:val="00DD0B91"/>
    <w:rsid w:val="00DD0C0C"/>
    <w:rsid w:val="00DD159D"/>
    <w:rsid w:val="00DD1830"/>
    <w:rsid w:val="00DD19F5"/>
    <w:rsid w:val="00DD1F73"/>
    <w:rsid w:val="00DD2481"/>
    <w:rsid w:val="00DD28C2"/>
    <w:rsid w:val="00DD2FE1"/>
    <w:rsid w:val="00DD3719"/>
    <w:rsid w:val="00DD37E0"/>
    <w:rsid w:val="00DD3B10"/>
    <w:rsid w:val="00DD4050"/>
    <w:rsid w:val="00DD40C9"/>
    <w:rsid w:val="00DD45EC"/>
    <w:rsid w:val="00DD4D37"/>
    <w:rsid w:val="00DD4FA8"/>
    <w:rsid w:val="00DD54CF"/>
    <w:rsid w:val="00DD5686"/>
    <w:rsid w:val="00DD70B6"/>
    <w:rsid w:val="00DD72A0"/>
    <w:rsid w:val="00DD7821"/>
    <w:rsid w:val="00DD7C87"/>
    <w:rsid w:val="00DE093A"/>
    <w:rsid w:val="00DE0DC0"/>
    <w:rsid w:val="00DE1501"/>
    <w:rsid w:val="00DE244C"/>
    <w:rsid w:val="00DE321B"/>
    <w:rsid w:val="00DE3834"/>
    <w:rsid w:val="00DE3842"/>
    <w:rsid w:val="00DE3A2E"/>
    <w:rsid w:val="00DE3CEF"/>
    <w:rsid w:val="00DE3D3A"/>
    <w:rsid w:val="00DE3F30"/>
    <w:rsid w:val="00DE3FF5"/>
    <w:rsid w:val="00DE4C05"/>
    <w:rsid w:val="00DE4D4C"/>
    <w:rsid w:val="00DE5029"/>
    <w:rsid w:val="00DE54D1"/>
    <w:rsid w:val="00DE57D5"/>
    <w:rsid w:val="00DE5DCD"/>
    <w:rsid w:val="00DE5F4A"/>
    <w:rsid w:val="00DE604D"/>
    <w:rsid w:val="00DE6329"/>
    <w:rsid w:val="00DE63E9"/>
    <w:rsid w:val="00DE6DEA"/>
    <w:rsid w:val="00DE701F"/>
    <w:rsid w:val="00DE7D82"/>
    <w:rsid w:val="00DE7EDB"/>
    <w:rsid w:val="00DF081D"/>
    <w:rsid w:val="00DF08D0"/>
    <w:rsid w:val="00DF163C"/>
    <w:rsid w:val="00DF1ACF"/>
    <w:rsid w:val="00DF2B89"/>
    <w:rsid w:val="00DF38F0"/>
    <w:rsid w:val="00DF3FEA"/>
    <w:rsid w:val="00DF402B"/>
    <w:rsid w:val="00DF4430"/>
    <w:rsid w:val="00DF4541"/>
    <w:rsid w:val="00DF5450"/>
    <w:rsid w:val="00DF604D"/>
    <w:rsid w:val="00DF6A33"/>
    <w:rsid w:val="00DF74C1"/>
    <w:rsid w:val="00DF7BD5"/>
    <w:rsid w:val="00DF7D1A"/>
    <w:rsid w:val="00E0012E"/>
    <w:rsid w:val="00E006FC"/>
    <w:rsid w:val="00E00B7F"/>
    <w:rsid w:val="00E0158A"/>
    <w:rsid w:val="00E019CC"/>
    <w:rsid w:val="00E0252A"/>
    <w:rsid w:val="00E0281B"/>
    <w:rsid w:val="00E038DA"/>
    <w:rsid w:val="00E03920"/>
    <w:rsid w:val="00E03D03"/>
    <w:rsid w:val="00E03EEC"/>
    <w:rsid w:val="00E04A8D"/>
    <w:rsid w:val="00E051D8"/>
    <w:rsid w:val="00E056B9"/>
    <w:rsid w:val="00E057A0"/>
    <w:rsid w:val="00E06450"/>
    <w:rsid w:val="00E0705C"/>
    <w:rsid w:val="00E074C3"/>
    <w:rsid w:val="00E07B0E"/>
    <w:rsid w:val="00E10192"/>
    <w:rsid w:val="00E1033F"/>
    <w:rsid w:val="00E10798"/>
    <w:rsid w:val="00E10DDB"/>
    <w:rsid w:val="00E1114E"/>
    <w:rsid w:val="00E112F4"/>
    <w:rsid w:val="00E124BD"/>
    <w:rsid w:val="00E1280E"/>
    <w:rsid w:val="00E12C9B"/>
    <w:rsid w:val="00E12E26"/>
    <w:rsid w:val="00E12ED3"/>
    <w:rsid w:val="00E1305D"/>
    <w:rsid w:val="00E13F85"/>
    <w:rsid w:val="00E14514"/>
    <w:rsid w:val="00E1499C"/>
    <w:rsid w:val="00E14B9A"/>
    <w:rsid w:val="00E14DBD"/>
    <w:rsid w:val="00E15053"/>
    <w:rsid w:val="00E151E3"/>
    <w:rsid w:val="00E15C81"/>
    <w:rsid w:val="00E15EBA"/>
    <w:rsid w:val="00E169CD"/>
    <w:rsid w:val="00E204F9"/>
    <w:rsid w:val="00E20DA6"/>
    <w:rsid w:val="00E21E22"/>
    <w:rsid w:val="00E2240D"/>
    <w:rsid w:val="00E22ADE"/>
    <w:rsid w:val="00E22D67"/>
    <w:rsid w:val="00E23320"/>
    <w:rsid w:val="00E24147"/>
    <w:rsid w:val="00E241B0"/>
    <w:rsid w:val="00E24C64"/>
    <w:rsid w:val="00E24FC0"/>
    <w:rsid w:val="00E258C1"/>
    <w:rsid w:val="00E25903"/>
    <w:rsid w:val="00E25AA6"/>
    <w:rsid w:val="00E25B71"/>
    <w:rsid w:val="00E262BC"/>
    <w:rsid w:val="00E26FA9"/>
    <w:rsid w:val="00E27639"/>
    <w:rsid w:val="00E276A2"/>
    <w:rsid w:val="00E303E6"/>
    <w:rsid w:val="00E304E1"/>
    <w:rsid w:val="00E30987"/>
    <w:rsid w:val="00E30B2F"/>
    <w:rsid w:val="00E30CC1"/>
    <w:rsid w:val="00E315D7"/>
    <w:rsid w:val="00E31704"/>
    <w:rsid w:val="00E3209F"/>
    <w:rsid w:val="00E3210D"/>
    <w:rsid w:val="00E324A7"/>
    <w:rsid w:val="00E335F1"/>
    <w:rsid w:val="00E344C8"/>
    <w:rsid w:val="00E34F45"/>
    <w:rsid w:val="00E353FE"/>
    <w:rsid w:val="00E35EE1"/>
    <w:rsid w:val="00E36DD2"/>
    <w:rsid w:val="00E371CC"/>
    <w:rsid w:val="00E37595"/>
    <w:rsid w:val="00E37D73"/>
    <w:rsid w:val="00E37F00"/>
    <w:rsid w:val="00E40156"/>
    <w:rsid w:val="00E40666"/>
    <w:rsid w:val="00E40D9A"/>
    <w:rsid w:val="00E4193D"/>
    <w:rsid w:val="00E41B97"/>
    <w:rsid w:val="00E422E0"/>
    <w:rsid w:val="00E4256C"/>
    <w:rsid w:val="00E42D19"/>
    <w:rsid w:val="00E433C3"/>
    <w:rsid w:val="00E4348D"/>
    <w:rsid w:val="00E439F2"/>
    <w:rsid w:val="00E445C5"/>
    <w:rsid w:val="00E44D78"/>
    <w:rsid w:val="00E4532E"/>
    <w:rsid w:val="00E45564"/>
    <w:rsid w:val="00E45B1C"/>
    <w:rsid w:val="00E4658E"/>
    <w:rsid w:val="00E4682D"/>
    <w:rsid w:val="00E46BDB"/>
    <w:rsid w:val="00E471F7"/>
    <w:rsid w:val="00E47246"/>
    <w:rsid w:val="00E476F4"/>
    <w:rsid w:val="00E47C8E"/>
    <w:rsid w:val="00E47E52"/>
    <w:rsid w:val="00E5030E"/>
    <w:rsid w:val="00E5036A"/>
    <w:rsid w:val="00E50692"/>
    <w:rsid w:val="00E50EEE"/>
    <w:rsid w:val="00E51123"/>
    <w:rsid w:val="00E51807"/>
    <w:rsid w:val="00E51A49"/>
    <w:rsid w:val="00E5207F"/>
    <w:rsid w:val="00E527CB"/>
    <w:rsid w:val="00E52B24"/>
    <w:rsid w:val="00E52C31"/>
    <w:rsid w:val="00E533E5"/>
    <w:rsid w:val="00E536D9"/>
    <w:rsid w:val="00E53876"/>
    <w:rsid w:val="00E53DFD"/>
    <w:rsid w:val="00E544CE"/>
    <w:rsid w:val="00E5451C"/>
    <w:rsid w:val="00E5473C"/>
    <w:rsid w:val="00E54B31"/>
    <w:rsid w:val="00E55328"/>
    <w:rsid w:val="00E5537B"/>
    <w:rsid w:val="00E556C5"/>
    <w:rsid w:val="00E562B2"/>
    <w:rsid w:val="00E568E0"/>
    <w:rsid w:val="00E56F63"/>
    <w:rsid w:val="00E5732C"/>
    <w:rsid w:val="00E575A5"/>
    <w:rsid w:val="00E60EBA"/>
    <w:rsid w:val="00E619E5"/>
    <w:rsid w:val="00E61C4B"/>
    <w:rsid w:val="00E61C72"/>
    <w:rsid w:val="00E62143"/>
    <w:rsid w:val="00E621AE"/>
    <w:rsid w:val="00E622CF"/>
    <w:rsid w:val="00E62937"/>
    <w:rsid w:val="00E62B94"/>
    <w:rsid w:val="00E62B99"/>
    <w:rsid w:val="00E62C6B"/>
    <w:rsid w:val="00E63D47"/>
    <w:rsid w:val="00E63D6F"/>
    <w:rsid w:val="00E6442C"/>
    <w:rsid w:val="00E64824"/>
    <w:rsid w:val="00E64B4A"/>
    <w:rsid w:val="00E666F2"/>
    <w:rsid w:val="00E669AF"/>
    <w:rsid w:val="00E66D2F"/>
    <w:rsid w:val="00E66FCC"/>
    <w:rsid w:val="00E67E4F"/>
    <w:rsid w:val="00E67E65"/>
    <w:rsid w:val="00E67F4F"/>
    <w:rsid w:val="00E703FD"/>
    <w:rsid w:val="00E7070B"/>
    <w:rsid w:val="00E709AB"/>
    <w:rsid w:val="00E70B40"/>
    <w:rsid w:val="00E70E2E"/>
    <w:rsid w:val="00E7120D"/>
    <w:rsid w:val="00E715BB"/>
    <w:rsid w:val="00E71C60"/>
    <w:rsid w:val="00E7203B"/>
    <w:rsid w:val="00E7249C"/>
    <w:rsid w:val="00E724BE"/>
    <w:rsid w:val="00E72AD3"/>
    <w:rsid w:val="00E72FAE"/>
    <w:rsid w:val="00E72FB8"/>
    <w:rsid w:val="00E73183"/>
    <w:rsid w:val="00E7362A"/>
    <w:rsid w:val="00E74346"/>
    <w:rsid w:val="00E74441"/>
    <w:rsid w:val="00E7491F"/>
    <w:rsid w:val="00E75FEC"/>
    <w:rsid w:val="00E7663E"/>
    <w:rsid w:val="00E768F0"/>
    <w:rsid w:val="00E7691F"/>
    <w:rsid w:val="00E76B94"/>
    <w:rsid w:val="00E76CCC"/>
    <w:rsid w:val="00E76F66"/>
    <w:rsid w:val="00E803B5"/>
    <w:rsid w:val="00E803E2"/>
    <w:rsid w:val="00E8084D"/>
    <w:rsid w:val="00E80895"/>
    <w:rsid w:val="00E80916"/>
    <w:rsid w:val="00E809B6"/>
    <w:rsid w:val="00E81439"/>
    <w:rsid w:val="00E82C63"/>
    <w:rsid w:val="00E8304B"/>
    <w:rsid w:val="00E834BA"/>
    <w:rsid w:val="00E83597"/>
    <w:rsid w:val="00E83CAA"/>
    <w:rsid w:val="00E83E05"/>
    <w:rsid w:val="00E8495D"/>
    <w:rsid w:val="00E8510D"/>
    <w:rsid w:val="00E8561D"/>
    <w:rsid w:val="00E85705"/>
    <w:rsid w:val="00E85C92"/>
    <w:rsid w:val="00E86613"/>
    <w:rsid w:val="00E8674A"/>
    <w:rsid w:val="00E872AD"/>
    <w:rsid w:val="00E87343"/>
    <w:rsid w:val="00E90357"/>
    <w:rsid w:val="00E9097C"/>
    <w:rsid w:val="00E90FDF"/>
    <w:rsid w:val="00E91182"/>
    <w:rsid w:val="00E913CC"/>
    <w:rsid w:val="00E91955"/>
    <w:rsid w:val="00E91EC4"/>
    <w:rsid w:val="00E9209E"/>
    <w:rsid w:val="00E9235D"/>
    <w:rsid w:val="00E936EE"/>
    <w:rsid w:val="00E93F52"/>
    <w:rsid w:val="00E942D8"/>
    <w:rsid w:val="00E947A9"/>
    <w:rsid w:val="00E9505D"/>
    <w:rsid w:val="00E95624"/>
    <w:rsid w:val="00E960AB"/>
    <w:rsid w:val="00E9613C"/>
    <w:rsid w:val="00E96523"/>
    <w:rsid w:val="00E96614"/>
    <w:rsid w:val="00E96627"/>
    <w:rsid w:val="00E96959"/>
    <w:rsid w:val="00E96E1D"/>
    <w:rsid w:val="00EA002B"/>
    <w:rsid w:val="00EA105A"/>
    <w:rsid w:val="00EA161E"/>
    <w:rsid w:val="00EA1738"/>
    <w:rsid w:val="00EA1C30"/>
    <w:rsid w:val="00EA1DC3"/>
    <w:rsid w:val="00EA3254"/>
    <w:rsid w:val="00EA353D"/>
    <w:rsid w:val="00EA354F"/>
    <w:rsid w:val="00EA384E"/>
    <w:rsid w:val="00EA3859"/>
    <w:rsid w:val="00EA425F"/>
    <w:rsid w:val="00EA4491"/>
    <w:rsid w:val="00EA468A"/>
    <w:rsid w:val="00EA47EE"/>
    <w:rsid w:val="00EA4A34"/>
    <w:rsid w:val="00EA5578"/>
    <w:rsid w:val="00EA56CE"/>
    <w:rsid w:val="00EA57A1"/>
    <w:rsid w:val="00EA5A1A"/>
    <w:rsid w:val="00EA5A1C"/>
    <w:rsid w:val="00EA5EB8"/>
    <w:rsid w:val="00EA617E"/>
    <w:rsid w:val="00EA6409"/>
    <w:rsid w:val="00EA6BC1"/>
    <w:rsid w:val="00EA6D29"/>
    <w:rsid w:val="00EA73DF"/>
    <w:rsid w:val="00EA7823"/>
    <w:rsid w:val="00EA793A"/>
    <w:rsid w:val="00EA7CEC"/>
    <w:rsid w:val="00EB0478"/>
    <w:rsid w:val="00EB061D"/>
    <w:rsid w:val="00EB0CC0"/>
    <w:rsid w:val="00EB1A48"/>
    <w:rsid w:val="00EB225A"/>
    <w:rsid w:val="00EB2852"/>
    <w:rsid w:val="00EB2BC8"/>
    <w:rsid w:val="00EB400B"/>
    <w:rsid w:val="00EB4013"/>
    <w:rsid w:val="00EB40E8"/>
    <w:rsid w:val="00EB4276"/>
    <w:rsid w:val="00EB574C"/>
    <w:rsid w:val="00EB5B4C"/>
    <w:rsid w:val="00EB608D"/>
    <w:rsid w:val="00EB73F5"/>
    <w:rsid w:val="00EC0145"/>
    <w:rsid w:val="00EC0A0E"/>
    <w:rsid w:val="00EC2011"/>
    <w:rsid w:val="00EC2667"/>
    <w:rsid w:val="00EC27F6"/>
    <w:rsid w:val="00EC44D2"/>
    <w:rsid w:val="00EC45E9"/>
    <w:rsid w:val="00EC5099"/>
    <w:rsid w:val="00EC5CD1"/>
    <w:rsid w:val="00EC5E5E"/>
    <w:rsid w:val="00EC6488"/>
    <w:rsid w:val="00EC6F33"/>
    <w:rsid w:val="00ED032E"/>
    <w:rsid w:val="00ED071F"/>
    <w:rsid w:val="00ED088A"/>
    <w:rsid w:val="00ED23A2"/>
    <w:rsid w:val="00ED2B3F"/>
    <w:rsid w:val="00ED2BB5"/>
    <w:rsid w:val="00ED3949"/>
    <w:rsid w:val="00ED42DB"/>
    <w:rsid w:val="00ED4961"/>
    <w:rsid w:val="00ED51F2"/>
    <w:rsid w:val="00ED54F2"/>
    <w:rsid w:val="00ED5520"/>
    <w:rsid w:val="00ED60D6"/>
    <w:rsid w:val="00ED6F70"/>
    <w:rsid w:val="00ED73DB"/>
    <w:rsid w:val="00ED7F4A"/>
    <w:rsid w:val="00EE0207"/>
    <w:rsid w:val="00EE0A1F"/>
    <w:rsid w:val="00EE0E9F"/>
    <w:rsid w:val="00EE1378"/>
    <w:rsid w:val="00EE2C20"/>
    <w:rsid w:val="00EE2DA1"/>
    <w:rsid w:val="00EE323E"/>
    <w:rsid w:val="00EE334E"/>
    <w:rsid w:val="00EE33BB"/>
    <w:rsid w:val="00EE4894"/>
    <w:rsid w:val="00EE4D1F"/>
    <w:rsid w:val="00EE5CEC"/>
    <w:rsid w:val="00EE5FAF"/>
    <w:rsid w:val="00EE651F"/>
    <w:rsid w:val="00EE6631"/>
    <w:rsid w:val="00EE730B"/>
    <w:rsid w:val="00EE799D"/>
    <w:rsid w:val="00EF0B42"/>
    <w:rsid w:val="00EF1A5B"/>
    <w:rsid w:val="00EF219D"/>
    <w:rsid w:val="00EF2627"/>
    <w:rsid w:val="00EF2DB5"/>
    <w:rsid w:val="00EF349B"/>
    <w:rsid w:val="00EF34DB"/>
    <w:rsid w:val="00EF3B62"/>
    <w:rsid w:val="00EF3FB9"/>
    <w:rsid w:val="00EF4911"/>
    <w:rsid w:val="00EF51BC"/>
    <w:rsid w:val="00EF5552"/>
    <w:rsid w:val="00EF574B"/>
    <w:rsid w:val="00EF60FB"/>
    <w:rsid w:val="00EF62FE"/>
    <w:rsid w:val="00EF678F"/>
    <w:rsid w:val="00EF6A7D"/>
    <w:rsid w:val="00EF72DF"/>
    <w:rsid w:val="00F001D5"/>
    <w:rsid w:val="00F01CA4"/>
    <w:rsid w:val="00F01FF5"/>
    <w:rsid w:val="00F028A3"/>
    <w:rsid w:val="00F032B6"/>
    <w:rsid w:val="00F034EF"/>
    <w:rsid w:val="00F035D5"/>
    <w:rsid w:val="00F03DD3"/>
    <w:rsid w:val="00F05161"/>
    <w:rsid w:val="00F05B32"/>
    <w:rsid w:val="00F05F6C"/>
    <w:rsid w:val="00F06065"/>
    <w:rsid w:val="00F06DEF"/>
    <w:rsid w:val="00F06E0B"/>
    <w:rsid w:val="00F06F47"/>
    <w:rsid w:val="00F078CC"/>
    <w:rsid w:val="00F1053A"/>
    <w:rsid w:val="00F10628"/>
    <w:rsid w:val="00F11635"/>
    <w:rsid w:val="00F11837"/>
    <w:rsid w:val="00F12200"/>
    <w:rsid w:val="00F12B26"/>
    <w:rsid w:val="00F13558"/>
    <w:rsid w:val="00F138EB"/>
    <w:rsid w:val="00F13E45"/>
    <w:rsid w:val="00F14168"/>
    <w:rsid w:val="00F142DD"/>
    <w:rsid w:val="00F14D7B"/>
    <w:rsid w:val="00F15704"/>
    <w:rsid w:val="00F15BCE"/>
    <w:rsid w:val="00F1643F"/>
    <w:rsid w:val="00F16B7A"/>
    <w:rsid w:val="00F16D17"/>
    <w:rsid w:val="00F17E98"/>
    <w:rsid w:val="00F2008F"/>
    <w:rsid w:val="00F207F9"/>
    <w:rsid w:val="00F208DF"/>
    <w:rsid w:val="00F213C9"/>
    <w:rsid w:val="00F22942"/>
    <w:rsid w:val="00F230DA"/>
    <w:rsid w:val="00F2375E"/>
    <w:rsid w:val="00F23941"/>
    <w:rsid w:val="00F23EAC"/>
    <w:rsid w:val="00F242A6"/>
    <w:rsid w:val="00F2432C"/>
    <w:rsid w:val="00F2559C"/>
    <w:rsid w:val="00F25E1B"/>
    <w:rsid w:val="00F2701D"/>
    <w:rsid w:val="00F27555"/>
    <w:rsid w:val="00F30C71"/>
    <w:rsid w:val="00F30FE4"/>
    <w:rsid w:val="00F31CE8"/>
    <w:rsid w:val="00F3248D"/>
    <w:rsid w:val="00F32884"/>
    <w:rsid w:val="00F32FC9"/>
    <w:rsid w:val="00F34386"/>
    <w:rsid w:val="00F34C47"/>
    <w:rsid w:val="00F34F21"/>
    <w:rsid w:val="00F35A37"/>
    <w:rsid w:val="00F35F84"/>
    <w:rsid w:val="00F3622B"/>
    <w:rsid w:val="00F36C7E"/>
    <w:rsid w:val="00F36D48"/>
    <w:rsid w:val="00F3741F"/>
    <w:rsid w:val="00F37440"/>
    <w:rsid w:val="00F376FC"/>
    <w:rsid w:val="00F40D3D"/>
    <w:rsid w:val="00F41073"/>
    <w:rsid w:val="00F41644"/>
    <w:rsid w:val="00F41F78"/>
    <w:rsid w:val="00F4228A"/>
    <w:rsid w:val="00F43363"/>
    <w:rsid w:val="00F44391"/>
    <w:rsid w:val="00F445B2"/>
    <w:rsid w:val="00F44826"/>
    <w:rsid w:val="00F449A8"/>
    <w:rsid w:val="00F44EEB"/>
    <w:rsid w:val="00F4520A"/>
    <w:rsid w:val="00F4674F"/>
    <w:rsid w:val="00F46DEE"/>
    <w:rsid w:val="00F4722D"/>
    <w:rsid w:val="00F504D0"/>
    <w:rsid w:val="00F5093F"/>
    <w:rsid w:val="00F509AE"/>
    <w:rsid w:val="00F50B5D"/>
    <w:rsid w:val="00F50B9F"/>
    <w:rsid w:val="00F50C53"/>
    <w:rsid w:val="00F50EC3"/>
    <w:rsid w:val="00F50ED8"/>
    <w:rsid w:val="00F516E0"/>
    <w:rsid w:val="00F51E78"/>
    <w:rsid w:val="00F520CB"/>
    <w:rsid w:val="00F5292C"/>
    <w:rsid w:val="00F539C6"/>
    <w:rsid w:val="00F53FB1"/>
    <w:rsid w:val="00F544D6"/>
    <w:rsid w:val="00F548E8"/>
    <w:rsid w:val="00F54C1B"/>
    <w:rsid w:val="00F559F8"/>
    <w:rsid w:val="00F55A86"/>
    <w:rsid w:val="00F56067"/>
    <w:rsid w:val="00F56CA2"/>
    <w:rsid w:val="00F56D49"/>
    <w:rsid w:val="00F57036"/>
    <w:rsid w:val="00F57108"/>
    <w:rsid w:val="00F57EF5"/>
    <w:rsid w:val="00F61D7B"/>
    <w:rsid w:val="00F62B53"/>
    <w:rsid w:val="00F62F09"/>
    <w:rsid w:val="00F631D6"/>
    <w:rsid w:val="00F63734"/>
    <w:rsid w:val="00F647DE"/>
    <w:rsid w:val="00F6540E"/>
    <w:rsid w:val="00F65613"/>
    <w:rsid w:val="00F656DB"/>
    <w:rsid w:val="00F66321"/>
    <w:rsid w:val="00F66593"/>
    <w:rsid w:val="00F66CED"/>
    <w:rsid w:val="00F67717"/>
    <w:rsid w:val="00F67B5D"/>
    <w:rsid w:val="00F67F44"/>
    <w:rsid w:val="00F67F95"/>
    <w:rsid w:val="00F702C8"/>
    <w:rsid w:val="00F70636"/>
    <w:rsid w:val="00F70D7B"/>
    <w:rsid w:val="00F713DC"/>
    <w:rsid w:val="00F71F5B"/>
    <w:rsid w:val="00F7214E"/>
    <w:rsid w:val="00F725FA"/>
    <w:rsid w:val="00F72AD7"/>
    <w:rsid w:val="00F73103"/>
    <w:rsid w:val="00F7312F"/>
    <w:rsid w:val="00F73F43"/>
    <w:rsid w:val="00F749CD"/>
    <w:rsid w:val="00F76887"/>
    <w:rsid w:val="00F768DF"/>
    <w:rsid w:val="00F77FF3"/>
    <w:rsid w:val="00F802CA"/>
    <w:rsid w:val="00F808F7"/>
    <w:rsid w:val="00F81309"/>
    <w:rsid w:val="00F81901"/>
    <w:rsid w:val="00F81D2E"/>
    <w:rsid w:val="00F81E96"/>
    <w:rsid w:val="00F8200D"/>
    <w:rsid w:val="00F824B8"/>
    <w:rsid w:val="00F8261E"/>
    <w:rsid w:val="00F826E5"/>
    <w:rsid w:val="00F82C2E"/>
    <w:rsid w:val="00F83216"/>
    <w:rsid w:val="00F84979"/>
    <w:rsid w:val="00F84F08"/>
    <w:rsid w:val="00F86173"/>
    <w:rsid w:val="00F86FF9"/>
    <w:rsid w:val="00F87D36"/>
    <w:rsid w:val="00F90455"/>
    <w:rsid w:val="00F90786"/>
    <w:rsid w:val="00F90F62"/>
    <w:rsid w:val="00F91410"/>
    <w:rsid w:val="00F915C1"/>
    <w:rsid w:val="00F91BD3"/>
    <w:rsid w:val="00F91C8F"/>
    <w:rsid w:val="00F91CA5"/>
    <w:rsid w:val="00F9327F"/>
    <w:rsid w:val="00F93D4E"/>
    <w:rsid w:val="00F942AA"/>
    <w:rsid w:val="00F944E8"/>
    <w:rsid w:val="00F94BB0"/>
    <w:rsid w:val="00F959F9"/>
    <w:rsid w:val="00F95F6D"/>
    <w:rsid w:val="00F9650D"/>
    <w:rsid w:val="00F96AFF"/>
    <w:rsid w:val="00F970F3"/>
    <w:rsid w:val="00F977E7"/>
    <w:rsid w:val="00FA0910"/>
    <w:rsid w:val="00FA0B7D"/>
    <w:rsid w:val="00FA1E9B"/>
    <w:rsid w:val="00FA24F4"/>
    <w:rsid w:val="00FA2D17"/>
    <w:rsid w:val="00FA2DE7"/>
    <w:rsid w:val="00FA4636"/>
    <w:rsid w:val="00FA4DEA"/>
    <w:rsid w:val="00FA4EAB"/>
    <w:rsid w:val="00FA5B82"/>
    <w:rsid w:val="00FA5D69"/>
    <w:rsid w:val="00FA5F8F"/>
    <w:rsid w:val="00FA6017"/>
    <w:rsid w:val="00FA6118"/>
    <w:rsid w:val="00FA62D1"/>
    <w:rsid w:val="00FA7852"/>
    <w:rsid w:val="00FA7A28"/>
    <w:rsid w:val="00FA7C26"/>
    <w:rsid w:val="00FB0165"/>
    <w:rsid w:val="00FB05F7"/>
    <w:rsid w:val="00FB0C35"/>
    <w:rsid w:val="00FB1028"/>
    <w:rsid w:val="00FB1AD9"/>
    <w:rsid w:val="00FB1BA0"/>
    <w:rsid w:val="00FB1BCE"/>
    <w:rsid w:val="00FB1DA5"/>
    <w:rsid w:val="00FB22FC"/>
    <w:rsid w:val="00FB3011"/>
    <w:rsid w:val="00FB315F"/>
    <w:rsid w:val="00FB3673"/>
    <w:rsid w:val="00FB3A47"/>
    <w:rsid w:val="00FB3CC7"/>
    <w:rsid w:val="00FB437C"/>
    <w:rsid w:val="00FB5BE4"/>
    <w:rsid w:val="00FB5CDF"/>
    <w:rsid w:val="00FB5DC5"/>
    <w:rsid w:val="00FB6180"/>
    <w:rsid w:val="00FB69DB"/>
    <w:rsid w:val="00FB72F3"/>
    <w:rsid w:val="00FB757B"/>
    <w:rsid w:val="00FB793F"/>
    <w:rsid w:val="00FB7A6D"/>
    <w:rsid w:val="00FB7BF2"/>
    <w:rsid w:val="00FB7E78"/>
    <w:rsid w:val="00FC03B3"/>
    <w:rsid w:val="00FC06E8"/>
    <w:rsid w:val="00FC06F0"/>
    <w:rsid w:val="00FC0919"/>
    <w:rsid w:val="00FC10C2"/>
    <w:rsid w:val="00FC1274"/>
    <w:rsid w:val="00FC12AF"/>
    <w:rsid w:val="00FC1676"/>
    <w:rsid w:val="00FC1EB5"/>
    <w:rsid w:val="00FC237A"/>
    <w:rsid w:val="00FC4195"/>
    <w:rsid w:val="00FC4565"/>
    <w:rsid w:val="00FC4676"/>
    <w:rsid w:val="00FC527B"/>
    <w:rsid w:val="00FC5751"/>
    <w:rsid w:val="00FC65C1"/>
    <w:rsid w:val="00FC67A4"/>
    <w:rsid w:val="00FC6980"/>
    <w:rsid w:val="00FC6A37"/>
    <w:rsid w:val="00FC6E98"/>
    <w:rsid w:val="00FC6F44"/>
    <w:rsid w:val="00FC7DC8"/>
    <w:rsid w:val="00FD029B"/>
    <w:rsid w:val="00FD0A97"/>
    <w:rsid w:val="00FD1430"/>
    <w:rsid w:val="00FD14A6"/>
    <w:rsid w:val="00FD1639"/>
    <w:rsid w:val="00FD18B2"/>
    <w:rsid w:val="00FD1925"/>
    <w:rsid w:val="00FD2145"/>
    <w:rsid w:val="00FD2298"/>
    <w:rsid w:val="00FD2DE3"/>
    <w:rsid w:val="00FD3BC6"/>
    <w:rsid w:val="00FD3C93"/>
    <w:rsid w:val="00FD44A6"/>
    <w:rsid w:val="00FD4798"/>
    <w:rsid w:val="00FD4F74"/>
    <w:rsid w:val="00FD5128"/>
    <w:rsid w:val="00FD5138"/>
    <w:rsid w:val="00FD56E8"/>
    <w:rsid w:val="00FD5FEC"/>
    <w:rsid w:val="00FD6597"/>
    <w:rsid w:val="00FD674D"/>
    <w:rsid w:val="00FD6E43"/>
    <w:rsid w:val="00FD7148"/>
    <w:rsid w:val="00FD74BD"/>
    <w:rsid w:val="00FE10F4"/>
    <w:rsid w:val="00FE1374"/>
    <w:rsid w:val="00FE16D6"/>
    <w:rsid w:val="00FE180B"/>
    <w:rsid w:val="00FE187E"/>
    <w:rsid w:val="00FE18BA"/>
    <w:rsid w:val="00FE19E9"/>
    <w:rsid w:val="00FE1B36"/>
    <w:rsid w:val="00FE1BBF"/>
    <w:rsid w:val="00FE22CC"/>
    <w:rsid w:val="00FE2354"/>
    <w:rsid w:val="00FE28D0"/>
    <w:rsid w:val="00FE2BE3"/>
    <w:rsid w:val="00FE3214"/>
    <w:rsid w:val="00FE393B"/>
    <w:rsid w:val="00FE413A"/>
    <w:rsid w:val="00FE43ED"/>
    <w:rsid w:val="00FE5981"/>
    <w:rsid w:val="00FE5D26"/>
    <w:rsid w:val="00FE6394"/>
    <w:rsid w:val="00FE7882"/>
    <w:rsid w:val="00FE7DCE"/>
    <w:rsid w:val="00FE7F8A"/>
    <w:rsid w:val="00FF042F"/>
    <w:rsid w:val="00FF051E"/>
    <w:rsid w:val="00FF06EB"/>
    <w:rsid w:val="00FF147C"/>
    <w:rsid w:val="00FF158A"/>
    <w:rsid w:val="00FF18F0"/>
    <w:rsid w:val="00FF19A8"/>
    <w:rsid w:val="00FF1CA7"/>
    <w:rsid w:val="00FF2165"/>
    <w:rsid w:val="00FF21FB"/>
    <w:rsid w:val="00FF234D"/>
    <w:rsid w:val="00FF2483"/>
    <w:rsid w:val="00FF2616"/>
    <w:rsid w:val="00FF328F"/>
    <w:rsid w:val="00FF3366"/>
    <w:rsid w:val="00FF33B2"/>
    <w:rsid w:val="00FF3516"/>
    <w:rsid w:val="00FF380B"/>
    <w:rsid w:val="00FF3DC0"/>
    <w:rsid w:val="00FF40B5"/>
    <w:rsid w:val="00FF58BF"/>
    <w:rsid w:val="00FF5A41"/>
    <w:rsid w:val="00FF6503"/>
    <w:rsid w:val="00FF6758"/>
    <w:rsid w:val="00FF697D"/>
    <w:rsid w:val="00FF69A6"/>
    <w:rsid w:val="00FF72E0"/>
    <w:rsid w:val="00FF738F"/>
    <w:rsid w:val="00FF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6B96808"/>
  <w15:docId w15:val="{F35C683A-3A6E-4D6B-BED2-CD845F841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locked="1" w:semiHidden="1" w:uiPriority="0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20E4D"/>
    <w:pPr>
      <w:spacing w:after="160" w:line="259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1708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E1CD0"/>
    <w:pPr>
      <w:keepNext/>
      <w:keepLines/>
      <w:spacing w:before="200" w:after="0"/>
      <w:outlineLvl w:val="1"/>
    </w:pPr>
    <w:rPr>
      <w:rFonts w:ascii="Calibri Light" w:eastAsia="Yu Gothic Light" w:hAnsi="Calibri Light"/>
      <w:b/>
      <w:bCs/>
      <w:color w:val="4472C4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9"/>
    <w:semiHidden/>
    <w:locked/>
    <w:rsid w:val="008E1CD0"/>
    <w:rPr>
      <w:rFonts w:ascii="Calibri Light" w:eastAsia="Yu Gothic Light" w:hAnsi="Calibri Light" w:cs="Times New Roman"/>
      <w:b/>
      <w:bCs/>
      <w:color w:val="4472C4"/>
      <w:sz w:val="26"/>
      <w:szCs w:val="26"/>
    </w:rPr>
  </w:style>
  <w:style w:type="character" w:styleId="Kommentarzeichen">
    <w:name w:val="annotation reference"/>
    <w:uiPriority w:val="99"/>
    <w:semiHidden/>
    <w:rsid w:val="00376EF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376E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376EFB"/>
    <w:rPr>
      <w:rFonts w:ascii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376EF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376EFB"/>
    <w:rPr>
      <w:rFonts w:ascii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376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376EFB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rsid w:val="006A47FB"/>
    <w:rPr>
      <w:rFonts w:cs="Times New Roman"/>
      <w:color w:val="0563C1"/>
      <w:u w:val="single"/>
    </w:rPr>
  </w:style>
  <w:style w:type="character" w:customStyle="1" w:styleId="NichtaufgelsteErwhnung1">
    <w:name w:val="Nicht aufgelöste Erwähnung1"/>
    <w:uiPriority w:val="99"/>
    <w:semiHidden/>
    <w:rsid w:val="006A47FB"/>
    <w:rPr>
      <w:rFonts w:cs="Times New Roman"/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rsid w:val="00FC06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locked/>
    <w:rsid w:val="00FC06E8"/>
    <w:rPr>
      <w:rFonts w:ascii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FC06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locked/>
    <w:rsid w:val="00FC06E8"/>
    <w:rPr>
      <w:rFonts w:ascii="Calibri" w:hAnsi="Calibri" w:cs="Times New Roman"/>
    </w:rPr>
  </w:style>
  <w:style w:type="paragraph" w:styleId="StandardWeb">
    <w:name w:val="Normal (Web)"/>
    <w:basedOn w:val="Standard"/>
    <w:uiPriority w:val="99"/>
    <w:rsid w:val="00E62B99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eastAsia="de-DE"/>
    </w:rPr>
  </w:style>
  <w:style w:type="character" w:styleId="BesuchterLink">
    <w:name w:val="FollowedHyperlink"/>
    <w:uiPriority w:val="99"/>
    <w:semiHidden/>
    <w:rsid w:val="00FF6503"/>
    <w:rPr>
      <w:rFonts w:cs="Times New Roman"/>
      <w:color w:val="954F72"/>
      <w:u w:val="single"/>
    </w:rPr>
  </w:style>
  <w:style w:type="character" w:styleId="Seitenzahl">
    <w:name w:val="page number"/>
    <w:uiPriority w:val="99"/>
    <w:semiHidden/>
    <w:rsid w:val="004D3A31"/>
    <w:rPr>
      <w:rFonts w:cs="Times New Roman"/>
    </w:rPr>
  </w:style>
  <w:style w:type="paragraph" w:styleId="berarbeitung">
    <w:name w:val="Revision"/>
    <w:hidden/>
    <w:uiPriority w:val="99"/>
    <w:semiHidden/>
    <w:rsid w:val="0017583D"/>
    <w:rPr>
      <w:sz w:val="22"/>
      <w:szCs w:val="22"/>
      <w:lang w:eastAsia="en-US"/>
    </w:rPr>
  </w:style>
  <w:style w:type="character" w:styleId="Zeilennummer">
    <w:name w:val="line number"/>
    <w:uiPriority w:val="99"/>
    <w:semiHidden/>
    <w:rsid w:val="009F2ADB"/>
    <w:rPr>
      <w:rFonts w:cs="Times New Roman"/>
    </w:rPr>
  </w:style>
  <w:style w:type="character" w:customStyle="1" w:styleId="NichtaufgelsteErwhnung2">
    <w:name w:val="Nicht aufgelöste Erwähnung2"/>
    <w:uiPriority w:val="99"/>
    <w:semiHidden/>
    <w:rsid w:val="005B3883"/>
    <w:rPr>
      <w:rFonts w:cs="Times New Roman"/>
      <w:color w:val="605E5C"/>
      <w:shd w:val="clear" w:color="auto" w:fill="E1DFDD"/>
    </w:rPr>
  </w:style>
  <w:style w:type="paragraph" w:customStyle="1" w:styleId="Default">
    <w:name w:val="Default"/>
    <w:rsid w:val="00D248E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NichtaufgelsteErwhnung3">
    <w:name w:val="Nicht aufgelöste Erwähnung3"/>
    <w:uiPriority w:val="99"/>
    <w:semiHidden/>
    <w:unhideWhenUsed/>
    <w:rsid w:val="00ED54F2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locked/>
    <w:rsid w:val="008D23CF"/>
    <w:rPr>
      <w:rFonts w:ascii="Times New Roman" w:hAnsi="Times New Roman"/>
      <w:b/>
      <w:bCs/>
      <w:sz w:val="36"/>
    </w:rPr>
  </w:style>
  <w:style w:type="paragraph" w:styleId="Listenabsatz">
    <w:name w:val="List Paragraph"/>
    <w:basedOn w:val="Standard"/>
    <w:uiPriority w:val="34"/>
    <w:qFormat/>
    <w:rsid w:val="00CA4398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9D1090"/>
    <w:rPr>
      <w:color w:val="605E5C"/>
      <w:shd w:val="clear" w:color="auto" w:fill="E1DFDD"/>
    </w:rPr>
  </w:style>
  <w:style w:type="character" w:customStyle="1" w:styleId="anchor-text">
    <w:name w:val="anchor-text"/>
    <w:basedOn w:val="Absatz-Standardschriftart"/>
    <w:rsid w:val="00CF7497"/>
  </w:style>
  <w:style w:type="character" w:customStyle="1" w:styleId="identifier">
    <w:name w:val="identifier"/>
    <w:basedOn w:val="Absatz-Standardschriftart"/>
    <w:rsid w:val="00F44826"/>
  </w:style>
  <w:style w:type="paragraph" w:customStyle="1" w:styleId="EndNoteBibliographyTitle">
    <w:name w:val="EndNote Bibliography Title"/>
    <w:basedOn w:val="Standard"/>
    <w:link w:val="EndNoteBibliographyTitleZchn"/>
    <w:rsid w:val="00292107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92107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292107"/>
    <w:pPr>
      <w:spacing w:line="480" w:lineRule="auto"/>
      <w:jc w:val="both"/>
    </w:pPr>
    <w:rPr>
      <w:rFonts w:ascii="Times New Roman" w:hAnsi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92107"/>
    <w:rPr>
      <w:rFonts w:ascii="Times New Roman" w:hAnsi="Times New Roman"/>
      <w:noProof/>
      <w:sz w:val="24"/>
      <w:szCs w:val="22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rsid w:val="001708A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linkify">
    <w:name w:val="linkify"/>
    <w:basedOn w:val="Absatz-Standardschriftart"/>
    <w:rsid w:val="00F06E0B"/>
  </w:style>
  <w:style w:type="character" w:styleId="Platzhaltertext">
    <w:name w:val="Placeholder Text"/>
    <w:basedOn w:val="Absatz-Standardschriftart"/>
    <w:uiPriority w:val="99"/>
    <w:semiHidden/>
    <w:rsid w:val="000855D7"/>
    <w:rPr>
      <w:color w:val="808080"/>
    </w:rPr>
  </w:style>
  <w:style w:type="character" w:customStyle="1" w:styleId="jnl-1hit4cb">
    <w:name w:val="jnl-1hit4cb"/>
    <w:basedOn w:val="Absatz-Standardschriftart"/>
    <w:rsid w:val="005D7648"/>
  </w:style>
  <w:style w:type="character" w:customStyle="1" w:styleId="hwtze">
    <w:name w:val="hwtze"/>
    <w:basedOn w:val="Absatz-Standardschriftart"/>
    <w:rsid w:val="007B25D8"/>
  </w:style>
  <w:style w:type="character" w:customStyle="1" w:styleId="rynqvb">
    <w:name w:val="rynqvb"/>
    <w:basedOn w:val="Absatz-Standardschriftart"/>
    <w:rsid w:val="007B25D8"/>
  </w:style>
  <w:style w:type="paragraph" w:customStyle="1" w:styleId="Pa23">
    <w:name w:val="Pa23"/>
    <w:basedOn w:val="Standard"/>
    <w:next w:val="Standard"/>
    <w:uiPriority w:val="99"/>
    <w:rsid w:val="00C2698A"/>
    <w:pPr>
      <w:autoSpaceDE w:val="0"/>
      <w:autoSpaceDN w:val="0"/>
      <w:adjustRightInd w:val="0"/>
      <w:spacing w:after="0" w:line="141" w:lineRule="atLeast"/>
    </w:pPr>
    <w:rPr>
      <w:rFonts w:ascii="Helvetica Neue LT Std" w:hAnsi="Helvetica Neue LT Std"/>
      <w:sz w:val="24"/>
      <w:szCs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C2698A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locked/>
    <w:rsid w:val="00C26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6309DE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8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889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8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8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889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8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88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88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8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88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8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88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8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88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8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8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88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8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889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8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8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88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8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8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88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8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889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1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44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4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3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0939C-646C-4F20-BD8D-C31CF48D7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890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exual orientation, body image and eating disorder pathology in men: Do discrimination experience and involvement with the gay community matter</vt:lpstr>
      <vt:lpstr>Sexual orientation, body image and eating disorder pathology in men: Do discrimination experience and involvement with the gay community matter</vt:lpstr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xual orientation, body image and eating disorder pathology in men: Do discrimination experience and involvement with the gay community matter</dc:title>
  <dc:subject/>
  <dc:creator>Christoph Taube</dc:creator>
  <cp:keywords/>
  <dc:description/>
  <cp:lastModifiedBy>Michaela Schmidt</cp:lastModifiedBy>
  <cp:revision>6</cp:revision>
  <dcterms:created xsi:type="dcterms:W3CDTF">2024-06-24T09:10:00Z</dcterms:created>
  <dcterms:modified xsi:type="dcterms:W3CDTF">2024-11-17T12:23:00Z</dcterms:modified>
</cp:coreProperties>
</file>